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806AA" w14:textId="5CBECDCB" w:rsidR="006506B6" w:rsidRDefault="006506B6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6ED1A4BE" w14:textId="6FA4F1AA" w:rsidR="0052780A" w:rsidRPr="003D598E" w:rsidRDefault="001E1619" w:rsidP="00D94D6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3D598E">
        <w:rPr>
          <w:rFonts w:ascii="Arial" w:hAnsi="Arial" w:cs="Arial"/>
          <w:b/>
          <w:sz w:val="24"/>
          <w:szCs w:val="24"/>
        </w:rPr>
        <w:t>METHOD</w:t>
      </w:r>
      <w:r w:rsidR="00CA6DE4" w:rsidRPr="003D598E">
        <w:rPr>
          <w:rFonts w:ascii="Arial" w:hAnsi="Arial" w:cs="Arial"/>
          <w:b/>
          <w:sz w:val="24"/>
          <w:szCs w:val="24"/>
        </w:rPr>
        <w:t>S</w:t>
      </w:r>
    </w:p>
    <w:p w14:paraId="7BAA0A60" w14:textId="77777777" w:rsidR="0052780A" w:rsidRPr="003D598E" w:rsidRDefault="0052780A" w:rsidP="00D94D6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3D598E">
        <w:rPr>
          <w:rFonts w:ascii="Arial" w:hAnsi="Arial" w:cs="Arial"/>
          <w:b/>
          <w:sz w:val="24"/>
          <w:szCs w:val="24"/>
        </w:rPr>
        <w:t>Single cell RNA-seq analysis</w:t>
      </w:r>
    </w:p>
    <w:p w14:paraId="455D00BB" w14:textId="35AC6862" w:rsidR="00D94D64" w:rsidRPr="003D598E" w:rsidRDefault="00B10A4A" w:rsidP="00D94D64">
      <w:pPr>
        <w:spacing w:line="360" w:lineRule="auto"/>
        <w:rPr>
          <w:rFonts w:ascii="Arial" w:hAnsi="Arial" w:cs="Arial"/>
          <w:sz w:val="24"/>
          <w:szCs w:val="24"/>
        </w:rPr>
      </w:pPr>
      <w:r w:rsidRPr="003D598E">
        <w:rPr>
          <w:rFonts w:ascii="Arial" w:hAnsi="Arial" w:cs="Arial"/>
          <w:sz w:val="24"/>
          <w:szCs w:val="24"/>
        </w:rPr>
        <w:t xml:space="preserve">Two independent gastric cancer single-cell cohorts were utilized in this study. </w:t>
      </w:r>
      <w:r w:rsidR="00A125D1" w:rsidRPr="003D598E">
        <w:rPr>
          <w:rFonts w:ascii="Arial" w:hAnsi="Arial" w:cs="Arial"/>
          <w:sz w:val="24"/>
          <w:szCs w:val="24"/>
        </w:rPr>
        <w:t>CAF subtypes were initially classified in the first cohort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D11101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aW08L0F1dGhvcj48WWVhcj4yMDIyPC9ZZWFyPjxSZWNO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LaW08L0F1dGhvcj48WWVhcj4yMDIyPC9ZZWFyPjxSZWNO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D11101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1]</w:t>
      </w:r>
      <w:r w:rsidR="00D11101" w:rsidRPr="003D598E">
        <w:rPr>
          <w:rFonts w:ascii="Arial" w:hAnsi="Arial" w:cs="Arial"/>
          <w:sz w:val="24"/>
          <w:szCs w:val="24"/>
        </w:rPr>
        <w:fldChar w:fldCharType="end"/>
      </w:r>
      <w:r w:rsidR="00A125D1" w:rsidRPr="003D598E">
        <w:rPr>
          <w:rFonts w:ascii="Arial" w:hAnsi="Arial" w:cs="Arial"/>
          <w:sz w:val="24"/>
          <w:szCs w:val="24"/>
        </w:rPr>
        <w:t xml:space="preserve"> and subsequently validated in the second cohort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D11101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RoZTwvQXV0aG9yPjxZZWFyPjIwMjA8L1llYXI+PFJl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XRoZTwvQXV0aG9yPjxZZWFyPjIwMjA8L1llYXI+PFJl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D11101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2]</w:t>
      </w:r>
      <w:r w:rsidR="00D11101" w:rsidRPr="003D598E">
        <w:rPr>
          <w:rFonts w:ascii="Arial" w:hAnsi="Arial" w:cs="Arial"/>
          <w:sz w:val="24"/>
          <w:szCs w:val="24"/>
        </w:rPr>
        <w:fldChar w:fldCharType="end"/>
      </w:r>
      <w:r w:rsidR="00A125D1" w:rsidRPr="003D598E">
        <w:rPr>
          <w:rFonts w:ascii="Arial" w:hAnsi="Arial" w:cs="Arial"/>
          <w:sz w:val="24"/>
          <w:szCs w:val="24"/>
        </w:rPr>
        <w:t>. The "Seurat" R package was employed for data analysis, using its default parameter values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D11101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88L0F1dGhvcj48WWVhcj4yMDIxPC9ZZWFyPjxSZWNO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IYW88L0F1dGhvcj48WWVhcj4yMDIxPC9ZZWFyPjxSZWNO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D11101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3]</w:t>
      </w:r>
      <w:r w:rsidR="00D11101" w:rsidRPr="003D598E">
        <w:rPr>
          <w:rFonts w:ascii="Arial" w:hAnsi="Arial" w:cs="Arial"/>
          <w:sz w:val="24"/>
          <w:szCs w:val="24"/>
        </w:rPr>
        <w:fldChar w:fldCharType="end"/>
      </w:r>
      <w:r w:rsidR="00A125D1" w:rsidRPr="003D598E">
        <w:rPr>
          <w:rFonts w:ascii="Arial" w:hAnsi="Arial" w:cs="Arial"/>
          <w:sz w:val="24"/>
          <w:szCs w:val="24"/>
        </w:rPr>
        <w:t>.</w:t>
      </w:r>
      <w:r w:rsidR="00D11101" w:rsidRPr="003D598E">
        <w:rPr>
          <w:rFonts w:ascii="Arial" w:hAnsi="Arial" w:cs="Arial"/>
          <w:sz w:val="24"/>
          <w:szCs w:val="24"/>
        </w:rPr>
        <w:t xml:space="preserve"> </w:t>
      </w:r>
      <w:r w:rsidR="008D1A26" w:rsidRPr="003D598E">
        <w:rPr>
          <w:rFonts w:ascii="Arial" w:hAnsi="Arial" w:cs="Arial"/>
          <w:sz w:val="24"/>
          <w:szCs w:val="24"/>
        </w:rPr>
        <w:t>G</w:t>
      </w:r>
      <w:r w:rsidR="00D94D64" w:rsidRPr="003D598E">
        <w:rPr>
          <w:rFonts w:ascii="Arial" w:hAnsi="Arial" w:cs="Arial"/>
          <w:sz w:val="24"/>
          <w:szCs w:val="24"/>
        </w:rPr>
        <w:t>ene ontology analysis</w:t>
      </w:r>
      <w:r w:rsidR="00515BEC" w:rsidRPr="003D598E">
        <w:rPr>
          <w:rFonts w:ascii="Arial" w:hAnsi="Arial" w:cs="Arial"/>
          <w:sz w:val="24"/>
          <w:szCs w:val="24"/>
        </w:rPr>
        <w:t xml:space="preserve"> was conducted </w:t>
      </w:r>
      <w:r w:rsidR="00B61B9C" w:rsidRPr="003D598E">
        <w:rPr>
          <w:rFonts w:ascii="Arial" w:hAnsi="Arial" w:cs="Arial"/>
          <w:sz w:val="24"/>
          <w:szCs w:val="24"/>
        </w:rPr>
        <w:t>using</w:t>
      </w:r>
      <w:r w:rsidR="008D1A26" w:rsidRPr="003D598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D1A26" w:rsidRPr="003D598E">
        <w:rPr>
          <w:rFonts w:ascii="Arial" w:hAnsi="Arial" w:cs="Arial"/>
          <w:sz w:val="24"/>
          <w:szCs w:val="24"/>
        </w:rPr>
        <w:t>Metascape</w:t>
      </w:r>
      <w:proofErr w:type="spellEnd"/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8D1A26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91PC9BdXRob3I+PFllYXI+MjAxOTwvWWVhcj48UmVj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91PC9BdXRob3I+PFllYXI+MjAxOTwvWWVhcj48UmVj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8D1A26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4]</w:t>
      </w:r>
      <w:r w:rsidR="008D1A26" w:rsidRPr="003D598E">
        <w:rPr>
          <w:rFonts w:ascii="Arial" w:hAnsi="Arial" w:cs="Arial"/>
          <w:sz w:val="24"/>
          <w:szCs w:val="24"/>
        </w:rPr>
        <w:fldChar w:fldCharType="end"/>
      </w:r>
      <w:r w:rsidR="00B61B9C" w:rsidRPr="003D598E">
        <w:rPr>
          <w:rFonts w:ascii="Arial" w:hAnsi="Arial" w:cs="Arial"/>
          <w:sz w:val="24"/>
          <w:szCs w:val="24"/>
        </w:rPr>
        <w:t>. To assess</w:t>
      </w:r>
      <w:r w:rsidR="00D94D64" w:rsidRPr="003D598E">
        <w:rPr>
          <w:rFonts w:ascii="Arial" w:hAnsi="Arial" w:cs="Arial"/>
          <w:sz w:val="24"/>
          <w:szCs w:val="24"/>
        </w:rPr>
        <w:t xml:space="preserve"> stemness</w:t>
      </w:r>
      <w:r w:rsidR="00B61B9C" w:rsidRPr="003D598E">
        <w:rPr>
          <w:rFonts w:ascii="Arial" w:hAnsi="Arial" w:cs="Arial"/>
          <w:sz w:val="24"/>
          <w:szCs w:val="24"/>
        </w:rPr>
        <w:t xml:space="preserve"> </w:t>
      </w:r>
      <w:r w:rsidR="00D94D64" w:rsidRPr="003D598E">
        <w:rPr>
          <w:rFonts w:ascii="Arial" w:hAnsi="Arial" w:cs="Arial"/>
          <w:sz w:val="24"/>
          <w:szCs w:val="24"/>
        </w:rPr>
        <w:t>at the single</w:t>
      </w:r>
      <w:r w:rsidR="003C0E9F" w:rsidRPr="003D598E">
        <w:rPr>
          <w:rFonts w:ascii="Arial" w:hAnsi="Arial" w:cs="Arial"/>
          <w:sz w:val="24"/>
          <w:szCs w:val="24"/>
        </w:rPr>
        <w:t>-</w:t>
      </w:r>
      <w:r w:rsidR="00D94D64" w:rsidRPr="003D598E">
        <w:rPr>
          <w:rFonts w:ascii="Arial" w:hAnsi="Arial" w:cs="Arial"/>
          <w:sz w:val="24"/>
          <w:szCs w:val="24"/>
        </w:rPr>
        <w:t>cell level</w:t>
      </w:r>
      <w:r w:rsidR="003C0E9F" w:rsidRPr="003D598E">
        <w:rPr>
          <w:rFonts w:ascii="Arial" w:hAnsi="Arial" w:cs="Arial"/>
          <w:sz w:val="24"/>
          <w:szCs w:val="24"/>
        </w:rPr>
        <w:t>,</w:t>
      </w:r>
      <w:r w:rsidR="00D94D64" w:rsidRPr="003D598E">
        <w:rPr>
          <w:rFonts w:ascii="Arial" w:hAnsi="Arial" w:cs="Arial"/>
          <w:sz w:val="24"/>
          <w:szCs w:val="24"/>
        </w:rPr>
        <w:t xml:space="preserve"> </w:t>
      </w:r>
      <w:r w:rsidR="003C0E9F" w:rsidRPr="003D598E">
        <w:rPr>
          <w:rFonts w:ascii="Arial" w:hAnsi="Arial" w:cs="Arial"/>
          <w:sz w:val="24"/>
          <w:szCs w:val="24"/>
        </w:rPr>
        <w:t>the</w:t>
      </w:r>
      <w:r w:rsidR="00D94D64" w:rsidRPr="003D598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06EEB" w:rsidRPr="003D598E">
        <w:rPr>
          <w:rFonts w:ascii="Arial" w:hAnsi="Arial" w:cs="Arial"/>
          <w:sz w:val="24"/>
          <w:szCs w:val="24"/>
        </w:rPr>
        <w:t>S</w:t>
      </w:r>
      <w:r w:rsidR="00D94D64" w:rsidRPr="003D598E">
        <w:rPr>
          <w:rFonts w:ascii="Arial" w:hAnsi="Arial" w:cs="Arial"/>
          <w:sz w:val="24"/>
          <w:szCs w:val="24"/>
        </w:rPr>
        <w:t>temID</w:t>
      </w:r>
      <w:proofErr w:type="spellEnd"/>
      <w:r w:rsidR="003C0E9F" w:rsidRPr="003D598E">
        <w:rPr>
          <w:rFonts w:ascii="Arial" w:hAnsi="Arial" w:cs="Arial"/>
          <w:sz w:val="24"/>
          <w:szCs w:val="24"/>
        </w:rPr>
        <w:t xml:space="preserve"> tool was utilized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AF70FD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nVuPC9BdXRob3I+PFllYXI+MjAxNjwvWWVhcj48UmVj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=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nVuPC9BdXRob3I+PFllYXI+MjAxNjwvWWVhcj48UmVj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=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AF70FD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5]</w:t>
      </w:r>
      <w:r w:rsidR="00AF70FD" w:rsidRPr="003D598E">
        <w:rPr>
          <w:rFonts w:ascii="Arial" w:hAnsi="Arial" w:cs="Arial"/>
          <w:sz w:val="24"/>
          <w:szCs w:val="24"/>
        </w:rPr>
        <w:fldChar w:fldCharType="end"/>
      </w:r>
      <w:r w:rsidR="003C0E9F" w:rsidRPr="003D598E">
        <w:rPr>
          <w:rFonts w:ascii="Arial" w:hAnsi="Arial" w:cs="Arial"/>
          <w:sz w:val="24"/>
          <w:szCs w:val="24"/>
        </w:rPr>
        <w:t>.</w:t>
      </w:r>
      <w:r w:rsidR="003F6519" w:rsidRPr="003D598E">
        <w:rPr>
          <w:rFonts w:ascii="Arial" w:hAnsi="Arial" w:cs="Arial"/>
          <w:sz w:val="24"/>
          <w:szCs w:val="24"/>
        </w:rPr>
        <w:t xml:space="preserve"> Signature scores </w:t>
      </w:r>
      <w:r w:rsidR="00942BF8" w:rsidRPr="003D598E">
        <w:rPr>
          <w:rFonts w:ascii="Arial" w:hAnsi="Arial" w:cs="Arial"/>
          <w:sz w:val="24"/>
          <w:szCs w:val="24"/>
        </w:rPr>
        <w:t xml:space="preserve">were calculated with the </w:t>
      </w:r>
      <w:r w:rsidR="00D94D64" w:rsidRPr="003D598E">
        <w:rPr>
          <w:rFonts w:ascii="Arial" w:hAnsi="Arial" w:cs="Arial"/>
          <w:sz w:val="24"/>
          <w:szCs w:val="24"/>
        </w:rPr>
        <w:t>“GSVA”</w:t>
      </w:r>
      <w:r w:rsidR="00942BF8" w:rsidRPr="003D598E">
        <w:rPr>
          <w:rFonts w:ascii="Arial" w:hAnsi="Arial" w:cs="Arial"/>
          <w:sz w:val="24"/>
          <w:szCs w:val="24"/>
        </w:rPr>
        <w:t xml:space="preserve"> R package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AF70FD" w:rsidRPr="003D598E">
        <w:rPr>
          <w:rFonts w:ascii="Arial" w:hAnsi="Arial" w:cs="Arial"/>
          <w:sz w:val="24"/>
          <w:szCs w:val="24"/>
        </w:rPr>
        <w:fldChar w:fldCharType="begin"/>
      </w:r>
      <w:r w:rsidR="00434847">
        <w:rPr>
          <w:rFonts w:ascii="Arial" w:hAnsi="Arial" w:cs="Arial"/>
          <w:sz w:val="24"/>
          <w:szCs w:val="24"/>
        </w:rPr>
        <w:instrText xml:space="preserve"> ADDIN EN.CITE &lt;EndNote&gt;&lt;Cite&gt;&lt;Author&gt;Hanzelmann&lt;/Author&gt;&lt;Year&gt;2013&lt;/Year&gt;&lt;RecNum&gt;48&lt;/RecNum&gt;&lt;DisplayText&gt;[6]&lt;/DisplayText&gt;&lt;record&gt;&lt;rec-number&gt;48&lt;/rec-number&gt;&lt;foreign-keys&gt;&lt;key app="EN" db-id="2sesap5a7fpvvje0f5bvvdpl0evsx2a09zra" timestamp="1675914241"&gt;48&lt;/key&gt;&lt;/foreign-keys&gt;&lt;ref-type name="Journal Article"&gt;17&lt;/ref-type&gt;&lt;contributors&gt;&lt;authors&gt;&lt;author&gt;Ha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/01/18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 (Electronic)&amp;#xD;1471-2105 (Linking)&lt;/isbn&gt;&lt;accession-num&gt;23323831&lt;/accession-num&gt;&lt;urls&gt;&lt;related-urls&gt;&lt;url&gt;https://www.ncbi.nlm.nih.gov/pubmed/23323831&lt;/url&gt;&lt;/related-urls&gt;&lt;/urls&gt;&lt;custom2&gt;PMC3618321&lt;/custom2&gt;&lt;electronic-resource-num&gt;10.1186/1471-2105-14-7&lt;/electronic-resource-num&gt;&lt;/record&gt;&lt;/Cite&gt;&lt;/EndNote&gt;</w:instrText>
      </w:r>
      <w:r w:rsidR="00AF70FD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6]</w:t>
      </w:r>
      <w:r w:rsidR="00AF70FD" w:rsidRPr="003D598E">
        <w:rPr>
          <w:rFonts w:ascii="Arial" w:hAnsi="Arial" w:cs="Arial"/>
          <w:sz w:val="24"/>
          <w:szCs w:val="24"/>
        </w:rPr>
        <w:fldChar w:fldCharType="end"/>
      </w:r>
      <w:r w:rsidR="00942BF8" w:rsidRPr="003D598E">
        <w:rPr>
          <w:rFonts w:ascii="Arial" w:hAnsi="Arial" w:cs="Arial"/>
          <w:sz w:val="24"/>
          <w:szCs w:val="24"/>
        </w:rPr>
        <w:t xml:space="preserve">, and </w:t>
      </w:r>
      <w:r w:rsidR="00126B49" w:rsidRPr="003D598E">
        <w:rPr>
          <w:rFonts w:ascii="Arial" w:hAnsi="Arial" w:cs="Arial"/>
          <w:sz w:val="24"/>
          <w:szCs w:val="24"/>
        </w:rPr>
        <w:t xml:space="preserve">cell-cell interaction signaling pathways were identified using </w:t>
      </w:r>
      <w:proofErr w:type="spellStart"/>
      <w:r w:rsidR="00333484" w:rsidRPr="003D598E">
        <w:rPr>
          <w:rFonts w:ascii="Arial" w:hAnsi="Arial" w:cs="Arial"/>
          <w:sz w:val="24"/>
          <w:szCs w:val="24"/>
        </w:rPr>
        <w:t>C</w:t>
      </w:r>
      <w:r w:rsidR="00D94D64" w:rsidRPr="003D598E">
        <w:rPr>
          <w:rFonts w:ascii="Arial" w:hAnsi="Arial" w:cs="Arial"/>
          <w:sz w:val="24"/>
          <w:szCs w:val="24"/>
        </w:rPr>
        <w:t>ell</w:t>
      </w:r>
      <w:r w:rsidR="00333484" w:rsidRPr="003D598E">
        <w:rPr>
          <w:rFonts w:ascii="Arial" w:hAnsi="Arial" w:cs="Arial"/>
          <w:sz w:val="24"/>
          <w:szCs w:val="24"/>
        </w:rPr>
        <w:t>C</w:t>
      </w:r>
      <w:r w:rsidR="00D94D64" w:rsidRPr="003D598E">
        <w:rPr>
          <w:rFonts w:ascii="Arial" w:hAnsi="Arial" w:cs="Arial"/>
          <w:sz w:val="24"/>
          <w:szCs w:val="24"/>
        </w:rPr>
        <w:t>hat</w:t>
      </w:r>
      <w:proofErr w:type="spellEnd"/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AF70FD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KaW48L0F1dGhvcj48WWVhcj4yMDIxPC9ZZWFyPjxSZWNO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KaW48L0F1dGhvcj48WWVhcj4yMDIxPC9ZZWFyPjxSZWNO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AF70FD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7]</w:t>
      </w:r>
      <w:r w:rsidR="00AF70FD" w:rsidRPr="003D598E">
        <w:rPr>
          <w:rFonts w:ascii="Arial" w:hAnsi="Arial" w:cs="Arial"/>
          <w:sz w:val="24"/>
          <w:szCs w:val="24"/>
        </w:rPr>
        <w:fldChar w:fldCharType="end"/>
      </w:r>
      <w:r w:rsidR="00333484" w:rsidRPr="003D598E">
        <w:rPr>
          <w:rFonts w:ascii="Arial" w:hAnsi="Arial" w:cs="Arial"/>
          <w:sz w:val="24"/>
          <w:szCs w:val="24"/>
        </w:rPr>
        <w:t>.</w:t>
      </w:r>
      <w:r w:rsidR="007B4E6F" w:rsidRPr="003D598E">
        <w:rPr>
          <w:rFonts w:ascii="Arial" w:hAnsi="Arial" w:cs="Arial"/>
          <w:sz w:val="24"/>
          <w:szCs w:val="24"/>
        </w:rPr>
        <w:t xml:space="preserve"> A comprehensive list of signature genes used for </w:t>
      </w:r>
      <w:r w:rsidR="00C037CA" w:rsidRPr="003D598E">
        <w:rPr>
          <w:rFonts w:ascii="Arial" w:hAnsi="Arial" w:cs="Arial"/>
          <w:sz w:val="24"/>
          <w:szCs w:val="24"/>
        </w:rPr>
        <w:t>survival analysis is provided in Figures 2 and 3, as well as in the</w:t>
      </w:r>
      <w:r w:rsidR="00715B22" w:rsidRPr="003D598E">
        <w:rPr>
          <w:rFonts w:ascii="Arial" w:hAnsi="Arial" w:cs="Arial"/>
          <w:sz w:val="24"/>
          <w:szCs w:val="24"/>
        </w:rPr>
        <w:t xml:space="preserve"> Supplementary Table. </w:t>
      </w:r>
      <w:r w:rsidR="00B351C5" w:rsidRPr="003D598E">
        <w:rPr>
          <w:rFonts w:ascii="Arial" w:hAnsi="Arial" w:cs="Arial"/>
          <w:sz w:val="24"/>
          <w:szCs w:val="24"/>
        </w:rPr>
        <w:t xml:space="preserve">These genes were selected for their high expression levels in each CAF subtype, with a false discovery rate </w:t>
      </w:r>
      <w:r w:rsidR="0025186E" w:rsidRPr="003D598E">
        <w:rPr>
          <w:rFonts w:ascii="Arial" w:hAnsi="Arial" w:cs="Arial"/>
          <w:sz w:val="24"/>
          <w:szCs w:val="24"/>
        </w:rPr>
        <w:t xml:space="preserve">(FDR) of less than 0.001, determined </w:t>
      </w:r>
      <w:r w:rsidR="00715B22" w:rsidRPr="003D598E">
        <w:rPr>
          <w:rFonts w:ascii="Arial" w:hAnsi="Arial" w:cs="Arial"/>
          <w:sz w:val="24"/>
          <w:szCs w:val="24"/>
        </w:rPr>
        <w:t>using the Seurat package</w:t>
      </w:r>
      <w:r w:rsidR="0093538A" w:rsidRPr="003D598E">
        <w:rPr>
          <w:rFonts w:ascii="Arial" w:hAnsi="Arial" w:cs="Arial"/>
          <w:sz w:val="24"/>
          <w:szCs w:val="24"/>
        </w:rPr>
        <w:t>.</w:t>
      </w:r>
    </w:p>
    <w:p w14:paraId="1BF1E984" w14:textId="77777777" w:rsidR="00505DD5" w:rsidRPr="003D598E" w:rsidRDefault="00505DD5">
      <w:pPr>
        <w:rPr>
          <w:rFonts w:ascii="Arial" w:hAnsi="Arial" w:cs="Arial"/>
          <w:sz w:val="24"/>
          <w:szCs w:val="24"/>
        </w:rPr>
      </w:pPr>
    </w:p>
    <w:p w14:paraId="2A982FCA" w14:textId="77777777" w:rsidR="0052780A" w:rsidRPr="003D598E" w:rsidRDefault="0052780A" w:rsidP="00F57EE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3D598E">
        <w:rPr>
          <w:rFonts w:ascii="Arial" w:hAnsi="Arial" w:cs="Arial"/>
          <w:b/>
          <w:sz w:val="24"/>
          <w:szCs w:val="24"/>
        </w:rPr>
        <w:t>Bulk RNA-seq analysis</w:t>
      </w:r>
    </w:p>
    <w:p w14:paraId="2B6E331F" w14:textId="371CA60A" w:rsidR="00F57EEB" w:rsidRPr="003D598E" w:rsidRDefault="005F728D" w:rsidP="00F57EEB">
      <w:pPr>
        <w:spacing w:line="360" w:lineRule="auto"/>
        <w:rPr>
          <w:rFonts w:ascii="Arial" w:hAnsi="Arial" w:cs="Arial"/>
          <w:sz w:val="24"/>
          <w:szCs w:val="24"/>
        </w:rPr>
      </w:pPr>
      <w:r w:rsidRPr="003D598E">
        <w:rPr>
          <w:rFonts w:ascii="Arial" w:hAnsi="Arial" w:cs="Arial"/>
          <w:sz w:val="24"/>
          <w:szCs w:val="24"/>
        </w:rPr>
        <w:t>For the bulk RNA sequencing (RNA-seq) analysis, we utilized data from The Cancer Genome Atlas Stomach Adenocarcinoma (</w:t>
      </w:r>
      <w:r w:rsidR="00F57EEB" w:rsidRPr="003D598E">
        <w:rPr>
          <w:rFonts w:ascii="Arial" w:hAnsi="Arial" w:cs="Arial"/>
          <w:sz w:val="24"/>
          <w:szCs w:val="24"/>
        </w:rPr>
        <w:t>TCGA STAD</w:t>
      </w:r>
      <w:r w:rsidR="003921F1" w:rsidRPr="003D598E">
        <w:rPr>
          <w:rFonts w:ascii="Arial" w:hAnsi="Arial" w:cs="Arial"/>
          <w:sz w:val="24"/>
          <w:szCs w:val="24"/>
        </w:rPr>
        <w:t xml:space="preserve">) dataset and the </w:t>
      </w:r>
      <w:r w:rsidR="000E5C30" w:rsidRPr="003D598E">
        <w:rPr>
          <w:rFonts w:ascii="Arial" w:hAnsi="Arial" w:cs="Arial"/>
          <w:sz w:val="24"/>
          <w:szCs w:val="24"/>
        </w:rPr>
        <w:t>Yonsei Cancer Hospital</w:t>
      </w:r>
      <w:r w:rsidR="003921F1" w:rsidRPr="003D598E">
        <w:rPr>
          <w:rFonts w:ascii="Arial" w:hAnsi="Arial" w:cs="Arial"/>
          <w:sz w:val="24"/>
          <w:szCs w:val="24"/>
        </w:rPr>
        <w:t xml:space="preserve"> gastric cancer cohort, comprising 497 patients. Survival analysis was performed using the GEPIA2 platform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2D4A97" w:rsidRPr="003D598E">
        <w:rPr>
          <w:rFonts w:ascii="Arial" w:hAnsi="Arial" w:cs="Arial"/>
          <w:sz w:val="24"/>
          <w:szCs w:val="24"/>
        </w:rPr>
        <w:fldChar w:fldCharType="begin"/>
      </w:r>
      <w:r w:rsidR="00434847">
        <w:rPr>
          <w:rFonts w:ascii="Arial" w:hAnsi="Arial" w:cs="Arial"/>
          <w:sz w:val="24"/>
          <w:szCs w:val="24"/>
        </w:rPr>
        <w:instrText xml:space="preserve"> ADDIN EN.CITE &lt;EndNote&gt;&lt;Cite&gt;&lt;Author&gt;Tang&lt;/Author&gt;&lt;Year&gt;2019&lt;/Year&gt;&lt;RecNum&gt;101&lt;/RecNum&gt;&lt;DisplayText&gt;[8]&lt;/DisplayText&gt;&lt;record&gt;&lt;rec-number&gt;101&lt;/rec-number&gt;&lt;foreign-keys&gt;&lt;key app="EN" db-id="2sesap5a7fpvvje0f5bvvdpl0evsx2a09zra" timestamp="1688945562"&gt;101&lt;/key&gt;&lt;/foreign-keys&gt;&lt;ref-type name="Journal Article"&gt;17&lt;/ref-type&gt;&lt;contributors&gt;&lt;authors&gt;&lt;author&gt;Tang, Z.&lt;/author&gt;&lt;author&gt;Kang, B.&lt;/author&gt;&lt;author&gt;Li, C.&lt;/author&gt;&lt;author&gt;Chen, T.&lt;/author&gt;&lt;author&gt;Zhang, Z.&lt;/author&gt;&lt;/authors&gt;&lt;/contributors&gt;&lt;auth-address&gt;School of Life Sciences and BIOPIC, Peking University, Beijing 100871, China.&amp;#xD;Peking-Tsinghua Center for Life Sciences, Academy for Advanced Interdisciplinary Studies, Peking University, Beijing 100871, China.&amp;#xD;Beijing Advanced Innovation Center for Genomics, Peking University, Beijing 100871, China.&lt;/auth-address&gt;&lt;titles&gt;&lt;title&gt;GEPIA2: an enhanced web server for large-scale expression profiling and interactive analysis&lt;/title&gt;&lt;secondary-title&gt;Nucleic Acids Res&lt;/secondary-title&gt;&lt;/titles&gt;&lt;periodical&gt;&lt;full-title&gt;Nucleic Acids Res&lt;/full-title&gt;&lt;/periodical&gt;&lt;pages&gt;W556-W560&lt;/pages&gt;&lt;volume&gt;47&lt;/volume&gt;&lt;number&gt;W1&lt;/number&gt;&lt;edition&gt;2019/05/23&lt;/edition&gt;&lt;keywords&gt;&lt;keyword&gt;*Gene Expression Profiling&lt;/keyword&gt;&lt;keyword&gt;Humans&lt;/keyword&gt;&lt;keyword&gt;Internet&lt;/keyword&gt;&lt;keyword&gt;Neoplasms/*genetics/metabolism/mortality&lt;/keyword&gt;&lt;keyword&gt;Prognosis&lt;/keyword&gt;&lt;keyword&gt;Protein Isoforms/genetics/metabolism&lt;/keyword&gt;&lt;keyword&gt;RNA-Seq&lt;/keyword&gt;&lt;keyword&gt;*Software&lt;/keyword&gt;&lt;keyword&gt;Survival Analysis&lt;/keyword&gt;&lt;keyword&gt;User-Computer Interface&lt;/keyword&gt;&lt;/keywords&gt;&lt;dates&gt;&lt;year&gt;2019&lt;/year&gt;&lt;pub-dates&gt;&lt;date&gt;Jul 2&lt;/date&gt;&lt;/pub-dates&gt;&lt;/dates&gt;&lt;isbn&gt;1362-4962 (Electronic)&amp;#xD;0305-1048 (Print)&amp;#xD;0305-1048 (Linking)&lt;/isbn&gt;&lt;accession-num&gt;31114875&lt;/accession-num&gt;&lt;urls&gt;&lt;related-urls&gt;&lt;url&gt;https://www.ncbi.nlm.nih.gov/pubmed/31114875&lt;/url&gt;&lt;/related-urls&gt;&lt;/urls&gt;&lt;custom2&gt;PMC6602440&lt;/custom2&gt;&lt;electronic-resource-num&gt;10.1093/nar/gkz430&lt;/electronic-resource-num&gt;&lt;/record&gt;&lt;/Cite&gt;&lt;/EndNote&gt;</w:instrText>
      </w:r>
      <w:r w:rsidR="002D4A97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8]</w:t>
      </w:r>
      <w:r w:rsidR="002D4A97" w:rsidRPr="003D598E">
        <w:rPr>
          <w:rFonts w:ascii="Arial" w:hAnsi="Arial" w:cs="Arial"/>
          <w:sz w:val="24"/>
          <w:szCs w:val="24"/>
        </w:rPr>
        <w:fldChar w:fldCharType="end"/>
      </w:r>
      <w:r w:rsidR="003921F1" w:rsidRPr="003D598E">
        <w:rPr>
          <w:rFonts w:ascii="Arial" w:hAnsi="Arial" w:cs="Arial"/>
          <w:sz w:val="24"/>
          <w:szCs w:val="24"/>
        </w:rPr>
        <w:t xml:space="preserve"> for TCGA data and the R package "survival" for the </w:t>
      </w:r>
      <w:r w:rsidR="000E5C30" w:rsidRPr="003D598E">
        <w:rPr>
          <w:rFonts w:ascii="Arial" w:hAnsi="Arial" w:cs="Arial"/>
          <w:sz w:val="24"/>
          <w:szCs w:val="24"/>
        </w:rPr>
        <w:t>Yonsei Cancer Hospital</w:t>
      </w:r>
      <w:r w:rsidR="003921F1" w:rsidRPr="003D598E">
        <w:rPr>
          <w:rFonts w:ascii="Arial" w:hAnsi="Arial" w:cs="Arial"/>
          <w:sz w:val="24"/>
          <w:szCs w:val="24"/>
        </w:rPr>
        <w:t xml:space="preserve"> </w:t>
      </w:r>
      <w:r w:rsidR="00C74288" w:rsidRPr="003D598E">
        <w:rPr>
          <w:rFonts w:ascii="Arial" w:hAnsi="Arial" w:cs="Arial"/>
          <w:sz w:val="24"/>
          <w:szCs w:val="24"/>
        </w:rPr>
        <w:t xml:space="preserve">gastric cancer </w:t>
      </w:r>
      <w:r w:rsidR="003921F1" w:rsidRPr="003D598E">
        <w:rPr>
          <w:rFonts w:ascii="Arial" w:hAnsi="Arial" w:cs="Arial"/>
          <w:sz w:val="24"/>
          <w:szCs w:val="24"/>
        </w:rPr>
        <w:t xml:space="preserve">cohort. Additionally, survival analysis was extended to the TCGA pan-cancer dataset using GEPIA2. </w:t>
      </w:r>
      <w:r w:rsidR="00C74288" w:rsidRPr="003D598E">
        <w:rPr>
          <w:rFonts w:ascii="Arial" w:hAnsi="Arial" w:cs="Arial"/>
          <w:sz w:val="24"/>
          <w:szCs w:val="24"/>
        </w:rPr>
        <w:t>D</w:t>
      </w:r>
      <w:r w:rsidR="00F57EEB" w:rsidRPr="003D598E">
        <w:rPr>
          <w:rFonts w:ascii="Arial" w:hAnsi="Arial" w:cs="Arial"/>
          <w:sz w:val="24"/>
          <w:szCs w:val="24"/>
        </w:rPr>
        <w:t>econvolution analysis</w:t>
      </w:r>
      <w:r w:rsidR="00C74288" w:rsidRPr="003D598E">
        <w:rPr>
          <w:rFonts w:ascii="Arial" w:hAnsi="Arial" w:cs="Arial"/>
          <w:sz w:val="24"/>
          <w:szCs w:val="24"/>
        </w:rPr>
        <w:t xml:space="preserve"> was conducted</w:t>
      </w:r>
      <w:r w:rsidR="00A728A1" w:rsidRPr="003D598E">
        <w:rPr>
          <w:rFonts w:ascii="Arial" w:hAnsi="Arial" w:cs="Arial"/>
          <w:sz w:val="24"/>
          <w:szCs w:val="24"/>
        </w:rPr>
        <w:t xml:space="preserve"> using the</w:t>
      </w:r>
      <w:r w:rsidR="00F57EEB" w:rsidRPr="003D598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57EEB" w:rsidRPr="003D598E">
        <w:rPr>
          <w:rFonts w:ascii="Arial" w:hAnsi="Arial" w:cs="Arial"/>
          <w:sz w:val="24"/>
          <w:szCs w:val="24"/>
        </w:rPr>
        <w:t>xCell</w:t>
      </w:r>
      <w:proofErr w:type="spellEnd"/>
      <w:r w:rsidR="00A728A1" w:rsidRPr="003D598E">
        <w:rPr>
          <w:rFonts w:ascii="Arial" w:hAnsi="Arial" w:cs="Arial"/>
          <w:sz w:val="24"/>
          <w:szCs w:val="24"/>
        </w:rPr>
        <w:t xml:space="preserve"> tool</w:t>
      </w:r>
      <w:r w:rsidR="003029F4" w:rsidRPr="003D598E">
        <w:rPr>
          <w:rFonts w:ascii="Arial" w:hAnsi="Arial" w:cs="Arial"/>
          <w:sz w:val="24"/>
          <w:szCs w:val="24"/>
        </w:rPr>
        <w:t xml:space="preserve"> (</w:t>
      </w:r>
      <w:hyperlink r:id="rId7" w:history="1">
        <w:r w:rsidR="004B4126" w:rsidRPr="009B62B4">
          <w:rPr>
            <w:rStyle w:val="a3"/>
            <w:rFonts w:ascii="Arial" w:hAnsi="Arial" w:cs="Arial"/>
            <w:sz w:val="24"/>
            <w:szCs w:val="24"/>
          </w:rPr>
          <w:t>https://comphealth.ucsf.edu/app/xcell</w:t>
        </w:r>
      </w:hyperlink>
      <w:r w:rsidR="003029F4" w:rsidRPr="003D598E">
        <w:rPr>
          <w:rFonts w:ascii="Arial" w:hAnsi="Arial" w:cs="Arial"/>
          <w:sz w:val="24"/>
          <w:szCs w:val="24"/>
        </w:rPr>
        <w:t>)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AF70FD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BcmFuPC9BdXRob3I+PFllYXI+MjAxNzwvWWVhcj48UmVj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BcmFuPC9BdXRob3I+PFllYXI+MjAxNzwvWWVhcj48UmVj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AF70FD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9]</w:t>
      </w:r>
      <w:r w:rsidR="00AF70FD" w:rsidRPr="003D598E">
        <w:rPr>
          <w:rFonts w:ascii="Arial" w:hAnsi="Arial" w:cs="Arial"/>
          <w:sz w:val="24"/>
          <w:szCs w:val="24"/>
        </w:rPr>
        <w:fldChar w:fldCharType="end"/>
      </w:r>
      <w:r w:rsidR="00AF70FD" w:rsidRPr="003D598E">
        <w:rPr>
          <w:rFonts w:ascii="Arial" w:hAnsi="Arial" w:cs="Arial"/>
          <w:sz w:val="24"/>
          <w:szCs w:val="24"/>
        </w:rPr>
        <w:t xml:space="preserve"> </w:t>
      </w:r>
      <w:r w:rsidR="00A728A1" w:rsidRPr="003D598E">
        <w:rPr>
          <w:rFonts w:ascii="Arial" w:hAnsi="Arial" w:cs="Arial"/>
          <w:sz w:val="24"/>
          <w:szCs w:val="24"/>
        </w:rPr>
        <w:t>to infer the proportions of various cell types</w:t>
      </w:r>
      <w:r w:rsidR="00134A92" w:rsidRPr="003D598E">
        <w:rPr>
          <w:rFonts w:ascii="Arial" w:hAnsi="Arial" w:cs="Arial"/>
          <w:sz w:val="24"/>
          <w:szCs w:val="24"/>
        </w:rPr>
        <w:t xml:space="preserve"> within the tumor microenvironment.</w:t>
      </w:r>
      <w:r w:rsidR="00F57EEB" w:rsidRPr="003D598E">
        <w:rPr>
          <w:rFonts w:ascii="Arial" w:hAnsi="Arial" w:cs="Arial"/>
          <w:sz w:val="24"/>
          <w:szCs w:val="24"/>
        </w:rPr>
        <w:t xml:space="preserve"> </w:t>
      </w:r>
      <w:r w:rsidR="001129AB" w:rsidRPr="003D598E">
        <w:rPr>
          <w:rFonts w:ascii="Arial" w:hAnsi="Arial" w:cs="Arial"/>
          <w:sz w:val="24"/>
          <w:szCs w:val="24"/>
        </w:rPr>
        <w:t>ICB</w:t>
      </w:r>
      <w:r w:rsidR="00F57EEB" w:rsidRPr="003D598E">
        <w:rPr>
          <w:rFonts w:ascii="Arial" w:hAnsi="Arial" w:cs="Arial"/>
          <w:sz w:val="24"/>
          <w:szCs w:val="24"/>
        </w:rPr>
        <w:t xml:space="preserve"> response result data</w:t>
      </w:r>
      <w:r w:rsidR="00AD4AE0" w:rsidRPr="003D598E">
        <w:rPr>
          <w:rFonts w:ascii="Arial" w:hAnsi="Arial" w:cs="Arial"/>
          <w:sz w:val="24"/>
          <w:szCs w:val="24"/>
        </w:rPr>
        <w:t xml:space="preserve"> were </w:t>
      </w:r>
      <w:r w:rsidR="00E53201" w:rsidRPr="003D598E">
        <w:rPr>
          <w:rFonts w:ascii="Arial" w:hAnsi="Arial" w:cs="Arial"/>
          <w:sz w:val="24"/>
          <w:szCs w:val="24"/>
        </w:rPr>
        <w:t>obtained from the</w:t>
      </w:r>
      <w:r w:rsidR="00F57EEB" w:rsidRPr="003D598E">
        <w:rPr>
          <w:rFonts w:ascii="Arial" w:hAnsi="Arial" w:cs="Arial"/>
          <w:sz w:val="24"/>
          <w:szCs w:val="24"/>
        </w:rPr>
        <w:t xml:space="preserve"> </w:t>
      </w:r>
      <w:r w:rsidR="008A2A67" w:rsidRPr="003D598E">
        <w:rPr>
          <w:rFonts w:ascii="Arial" w:hAnsi="Arial" w:cs="Arial"/>
          <w:sz w:val="24"/>
          <w:szCs w:val="24"/>
        </w:rPr>
        <w:t>S</w:t>
      </w:r>
      <w:r w:rsidR="00F57EEB" w:rsidRPr="003D598E">
        <w:rPr>
          <w:rFonts w:ascii="Arial" w:hAnsi="Arial" w:cs="Arial"/>
          <w:sz w:val="24"/>
          <w:szCs w:val="24"/>
        </w:rPr>
        <w:t xml:space="preserve">amsung </w:t>
      </w:r>
      <w:r w:rsidR="008A2A67" w:rsidRPr="003D598E">
        <w:rPr>
          <w:rFonts w:ascii="Arial" w:hAnsi="Arial" w:cs="Arial"/>
          <w:sz w:val="24"/>
          <w:szCs w:val="24"/>
        </w:rPr>
        <w:t>M</w:t>
      </w:r>
      <w:r w:rsidR="00F57EEB" w:rsidRPr="003D598E">
        <w:rPr>
          <w:rFonts w:ascii="Arial" w:hAnsi="Arial" w:cs="Arial"/>
          <w:sz w:val="24"/>
          <w:szCs w:val="24"/>
        </w:rPr>
        <w:t xml:space="preserve">edical </w:t>
      </w:r>
      <w:r w:rsidR="008A2A67" w:rsidRPr="003D598E">
        <w:rPr>
          <w:rFonts w:ascii="Arial" w:hAnsi="Arial" w:cs="Arial"/>
          <w:sz w:val="24"/>
          <w:szCs w:val="24"/>
        </w:rPr>
        <w:t>C</w:t>
      </w:r>
      <w:r w:rsidR="00F57EEB" w:rsidRPr="003D598E">
        <w:rPr>
          <w:rFonts w:ascii="Arial" w:hAnsi="Arial" w:cs="Arial"/>
          <w:sz w:val="24"/>
          <w:szCs w:val="24"/>
        </w:rPr>
        <w:t xml:space="preserve">enter </w:t>
      </w:r>
      <w:r w:rsidR="001B75A2" w:rsidRPr="003D598E">
        <w:rPr>
          <w:rFonts w:ascii="Arial" w:hAnsi="Arial" w:cs="Arial"/>
          <w:sz w:val="24"/>
          <w:szCs w:val="24"/>
        </w:rPr>
        <w:t>cohort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E53201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aW08L0F1dGhvcj48WWVhcj4yMDE4PC9ZZWFyPjxSZWNO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LaW08L0F1dGhvcj48WWVhcj4yMDE4PC9ZZWFyPjxSZWNO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E53201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10]</w:t>
      </w:r>
      <w:r w:rsidR="00E53201" w:rsidRPr="003D598E">
        <w:rPr>
          <w:rFonts w:ascii="Arial" w:hAnsi="Arial" w:cs="Arial"/>
          <w:sz w:val="24"/>
          <w:szCs w:val="24"/>
        </w:rPr>
        <w:fldChar w:fldCharType="end"/>
      </w:r>
      <w:r w:rsidR="00E53201" w:rsidRPr="003D598E">
        <w:rPr>
          <w:rFonts w:ascii="Arial" w:hAnsi="Arial" w:cs="Arial"/>
          <w:sz w:val="24"/>
          <w:szCs w:val="24"/>
        </w:rPr>
        <w:t xml:space="preserve"> and </w:t>
      </w:r>
      <w:r w:rsidR="00F57EEB" w:rsidRPr="003D598E">
        <w:rPr>
          <w:rFonts w:ascii="Arial" w:hAnsi="Arial" w:cs="Arial"/>
          <w:sz w:val="24"/>
          <w:szCs w:val="24"/>
        </w:rPr>
        <w:t xml:space="preserve">the Y497 cohort </w:t>
      </w:r>
      <w:r w:rsidR="0024195C" w:rsidRPr="003D598E">
        <w:rPr>
          <w:rFonts w:ascii="Arial" w:hAnsi="Arial" w:cs="Arial"/>
          <w:sz w:val="24"/>
          <w:szCs w:val="24"/>
        </w:rPr>
        <w:t>(GSE 84437)</w:t>
      </w:r>
      <w:r w:rsidR="00922BED" w:rsidRPr="003D598E">
        <w:rPr>
          <w:rFonts w:ascii="Arial" w:hAnsi="Arial" w:cs="Arial"/>
          <w:sz w:val="24"/>
          <w:szCs w:val="24"/>
        </w:rPr>
        <w:t>, with</w:t>
      </w:r>
      <w:r w:rsidR="00893FA4" w:rsidRPr="003D598E">
        <w:rPr>
          <w:rFonts w:ascii="Arial" w:hAnsi="Arial" w:cs="Arial"/>
          <w:sz w:val="24"/>
          <w:szCs w:val="24"/>
        </w:rPr>
        <w:t xml:space="preserve"> the</w:t>
      </w:r>
      <w:r w:rsidR="001F60A1" w:rsidRPr="003D598E">
        <w:rPr>
          <w:rFonts w:ascii="Arial" w:hAnsi="Arial" w:cs="Arial"/>
          <w:sz w:val="24"/>
          <w:szCs w:val="24"/>
        </w:rPr>
        <w:t xml:space="preserve"> ICB response of the Y497 cohort </w:t>
      </w:r>
      <w:r w:rsidR="00F57EEB" w:rsidRPr="003D598E">
        <w:rPr>
          <w:rFonts w:ascii="Arial" w:hAnsi="Arial" w:cs="Arial"/>
          <w:sz w:val="24"/>
          <w:szCs w:val="24"/>
        </w:rPr>
        <w:t>analyzed using TIDE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FC2231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KaWFuZzwvQXV0aG9yPjxZZWFyPjIwMTg8L1llYXI+PFJl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KaWFuZzwvQXV0aG9yPjxZZWFyPjIwMTg8L1llYXI+PFJl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FC2231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11]</w:t>
      </w:r>
      <w:r w:rsidR="00FC2231" w:rsidRPr="003D598E">
        <w:rPr>
          <w:rFonts w:ascii="Arial" w:hAnsi="Arial" w:cs="Arial"/>
          <w:sz w:val="24"/>
          <w:szCs w:val="24"/>
        </w:rPr>
        <w:fldChar w:fldCharType="end"/>
      </w:r>
      <w:r w:rsidR="001F60A1" w:rsidRPr="003D598E">
        <w:rPr>
          <w:rFonts w:ascii="Arial" w:hAnsi="Arial" w:cs="Arial"/>
          <w:sz w:val="24"/>
          <w:szCs w:val="24"/>
        </w:rPr>
        <w:t>.</w:t>
      </w:r>
      <w:r w:rsidR="00F57EEB" w:rsidRPr="003D598E">
        <w:rPr>
          <w:rFonts w:ascii="Arial" w:hAnsi="Arial" w:cs="Arial"/>
          <w:sz w:val="24"/>
          <w:szCs w:val="24"/>
        </w:rPr>
        <w:t xml:space="preserve"> </w:t>
      </w:r>
      <w:r w:rsidR="00C22CA1" w:rsidRPr="003D598E">
        <w:rPr>
          <w:rFonts w:ascii="Arial" w:hAnsi="Arial" w:cs="Arial"/>
          <w:sz w:val="24"/>
          <w:szCs w:val="24"/>
        </w:rPr>
        <w:t xml:space="preserve">The </w:t>
      </w:r>
      <w:r w:rsidR="005E5B1F" w:rsidRPr="003D598E">
        <w:rPr>
          <w:rFonts w:ascii="Arial" w:hAnsi="Arial" w:cs="Arial"/>
          <w:sz w:val="24"/>
          <w:szCs w:val="24"/>
        </w:rPr>
        <w:t>RNA-seq expression profile</w:t>
      </w:r>
      <w:r w:rsidR="00C22CA1" w:rsidRPr="003D598E">
        <w:rPr>
          <w:rFonts w:ascii="Arial" w:hAnsi="Arial" w:cs="Arial"/>
          <w:sz w:val="24"/>
          <w:szCs w:val="24"/>
        </w:rPr>
        <w:t>s</w:t>
      </w:r>
      <w:r w:rsidR="005E5B1F" w:rsidRPr="003D598E">
        <w:rPr>
          <w:rFonts w:ascii="Arial" w:hAnsi="Arial" w:cs="Arial"/>
          <w:sz w:val="24"/>
          <w:szCs w:val="24"/>
        </w:rPr>
        <w:t xml:space="preserve"> of </w:t>
      </w:r>
      <w:r w:rsidR="00854B6B">
        <w:rPr>
          <w:rFonts w:ascii="Arial" w:hAnsi="Arial" w:cs="Arial" w:hint="eastAsia"/>
          <w:sz w:val="24"/>
          <w:szCs w:val="24"/>
        </w:rPr>
        <w:t xml:space="preserve">the </w:t>
      </w:r>
      <w:r w:rsidR="005E5B1F" w:rsidRPr="003D598E">
        <w:rPr>
          <w:rFonts w:ascii="Arial" w:hAnsi="Arial" w:cs="Arial"/>
          <w:sz w:val="24"/>
          <w:szCs w:val="24"/>
        </w:rPr>
        <w:t>Samsung Medical Center cohort (n=45)</w:t>
      </w:r>
      <w:r w:rsidR="00B77BD5" w:rsidRPr="003D598E">
        <w:rPr>
          <w:rFonts w:ascii="Arial" w:hAnsi="Arial" w:cs="Arial"/>
          <w:sz w:val="24"/>
          <w:szCs w:val="24"/>
        </w:rPr>
        <w:t xml:space="preserve"> were</w:t>
      </w:r>
      <w:r w:rsidR="00447C42" w:rsidRPr="003D598E">
        <w:rPr>
          <w:rFonts w:ascii="Arial" w:hAnsi="Arial" w:cs="Arial"/>
          <w:sz w:val="24"/>
          <w:szCs w:val="24"/>
        </w:rPr>
        <w:t xml:space="preserve"> normalized to </w:t>
      </w:r>
      <w:r w:rsidR="005E5B1F" w:rsidRPr="003D598E">
        <w:rPr>
          <w:rFonts w:ascii="Arial" w:hAnsi="Arial" w:cs="Arial"/>
          <w:sz w:val="24"/>
          <w:szCs w:val="24"/>
        </w:rPr>
        <w:t xml:space="preserve">fragments per kilobase of transcript per million (FPKM) </w:t>
      </w:r>
      <w:r w:rsidR="004D2B04" w:rsidRPr="003D598E">
        <w:rPr>
          <w:rFonts w:ascii="Arial" w:hAnsi="Arial" w:cs="Arial"/>
          <w:sz w:val="24"/>
          <w:szCs w:val="24"/>
        </w:rPr>
        <w:t xml:space="preserve">and </w:t>
      </w:r>
      <w:r w:rsidR="005E5B1F" w:rsidRPr="003D598E">
        <w:rPr>
          <w:rFonts w:ascii="Arial" w:hAnsi="Arial" w:cs="Arial"/>
          <w:sz w:val="24"/>
          <w:szCs w:val="24"/>
        </w:rPr>
        <w:t>log10</w:t>
      </w:r>
      <w:r w:rsidR="004D2B04" w:rsidRPr="003D598E">
        <w:rPr>
          <w:rFonts w:ascii="Arial" w:hAnsi="Arial" w:cs="Arial"/>
          <w:sz w:val="24"/>
          <w:szCs w:val="24"/>
        </w:rPr>
        <w:t>-</w:t>
      </w:r>
      <w:r w:rsidR="00C820FB" w:rsidRPr="003D598E">
        <w:rPr>
          <w:rFonts w:ascii="Arial" w:hAnsi="Arial" w:cs="Arial"/>
          <w:sz w:val="24"/>
          <w:szCs w:val="24"/>
        </w:rPr>
        <w:t>transformed</w:t>
      </w:r>
      <w:r w:rsidR="007C5987" w:rsidRPr="003D598E">
        <w:rPr>
          <w:rFonts w:ascii="Arial" w:hAnsi="Arial" w:cs="Arial"/>
          <w:sz w:val="24"/>
          <w:szCs w:val="24"/>
        </w:rPr>
        <w:t xml:space="preserve">. </w:t>
      </w:r>
      <w:r w:rsidR="00C820FB" w:rsidRPr="003D598E">
        <w:rPr>
          <w:rFonts w:ascii="Arial" w:hAnsi="Arial" w:cs="Arial"/>
          <w:sz w:val="24"/>
          <w:szCs w:val="24"/>
        </w:rPr>
        <w:t xml:space="preserve">The </w:t>
      </w:r>
      <w:r w:rsidR="0024195C" w:rsidRPr="003D598E">
        <w:rPr>
          <w:rFonts w:ascii="Arial" w:hAnsi="Arial" w:cs="Arial"/>
          <w:sz w:val="24"/>
          <w:szCs w:val="24"/>
        </w:rPr>
        <w:t>Y497</w:t>
      </w:r>
      <w:r w:rsidR="00843EAB" w:rsidRPr="003D598E">
        <w:rPr>
          <w:rFonts w:ascii="Arial" w:hAnsi="Arial" w:cs="Arial"/>
          <w:sz w:val="24"/>
          <w:szCs w:val="24"/>
        </w:rPr>
        <w:t xml:space="preserve"> cohort, character</w:t>
      </w:r>
      <w:r w:rsidR="00685481" w:rsidRPr="003D598E">
        <w:rPr>
          <w:rFonts w:ascii="Arial" w:hAnsi="Arial" w:cs="Arial"/>
          <w:sz w:val="24"/>
          <w:szCs w:val="24"/>
        </w:rPr>
        <w:t>ized by</w:t>
      </w:r>
      <w:r w:rsidR="0024195C" w:rsidRPr="003D598E">
        <w:rPr>
          <w:rFonts w:ascii="Arial" w:hAnsi="Arial" w:cs="Arial"/>
          <w:sz w:val="24"/>
          <w:szCs w:val="24"/>
        </w:rPr>
        <w:t xml:space="preserve"> expression profiling by array</w:t>
      </w:r>
      <w:r w:rsidR="00685481" w:rsidRPr="003D598E">
        <w:rPr>
          <w:rFonts w:ascii="Arial" w:hAnsi="Arial" w:cs="Arial"/>
          <w:sz w:val="24"/>
          <w:szCs w:val="24"/>
        </w:rPr>
        <w:t xml:space="preserve">, was </w:t>
      </w:r>
      <w:r w:rsidR="0024195C" w:rsidRPr="003D598E">
        <w:rPr>
          <w:rFonts w:ascii="Arial" w:hAnsi="Arial" w:cs="Arial"/>
          <w:sz w:val="24"/>
          <w:szCs w:val="24"/>
        </w:rPr>
        <w:t>classified</w:t>
      </w:r>
      <w:r w:rsidR="001B1B8F" w:rsidRPr="003D598E">
        <w:rPr>
          <w:rFonts w:ascii="Arial" w:hAnsi="Arial" w:cs="Arial"/>
          <w:sz w:val="24"/>
          <w:szCs w:val="24"/>
        </w:rPr>
        <w:t xml:space="preserve"> into molecular subtypes based on</w:t>
      </w:r>
      <w:r w:rsidR="00736534" w:rsidRPr="003D598E">
        <w:rPr>
          <w:rFonts w:ascii="Arial" w:hAnsi="Arial" w:cs="Arial"/>
          <w:sz w:val="24"/>
          <w:szCs w:val="24"/>
        </w:rPr>
        <w:t xml:space="preserve"> specific marker genes</w:t>
      </w:r>
      <w:r w:rsidR="0024195C" w:rsidRPr="003D598E">
        <w:rPr>
          <w:rFonts w:ascii="Arial" w:hAnsi="Arial" w:cs="Arial"/>
          <w:sz w:val="24"/>
          <w:szCs w:val="24"/>
        </w:rPr>
        <w:t>: immune subtype</w:t>
      </w:r>
      <w:r w:rsidR="001D14CA" w:rsidRPr="003D598E">
        <w:rPr>
          <w:rFonts w:ascii="Arial" w:hAnsi="Arial" w:cs="Arial"/>
          <w:sz w:val="24"/>
          <w:szCs w:val="24"/>
        </w:rPr>
        <w:t xml:space="preserve"> </w:t>
      </w:r>
      <w:r w:rsidR="001D14CA" w:rsidRPr="003D598E">
        <w:rPr>
          <w:rFonts w:ascii="Arial" w:hAnsi="Arial" w:cs="Arial"/>
          <w:sz w:val="24"/>
          <w:szCs w:val="24"/>
        </w:rPr>
        <w:lastRenderedPageBreak/>
        <w:t xml:space="preserve">(GZMB and </w:t>
      </w:r>
      <w:r w:rsidR="002C0BED" w:rsidRPr="003D598E">
        <w:rPr>
          <w:rFonts w:ascii="Arial" w:hAnsi="Arial" w:cs="Arial"/>
          <w:sz w:val="24"/>
          <w:szCs w:val="24"/>
        </w:rPr>
        <w:t>WARS</w:t>
      </w:r>
      <w:r w:rsidR="001D14CA" w:rsidRPr="003D598E">
        <w:rPr>
          <w:rFonts w:ascii="Arial" w:hAnsi="Arial" w:cs="Arial"/>
          <w:sz w:val="24"/>
          <w:szCs w:val="24"/>
        </w:rPr>
        <w:t>)</w:t>
      </w:r>
      <w:r w:rsidR="002C0BED" w:rsidRPr="003D598E">
        <w:rPr>
          <w:rFonts w:ascii="Arial" w:hAnsi="Arial" w:cs="Arial"/>
          <w:sz w:val="24"/>
          <w:szCs w:val="24"/>
        </w:rPr>
        <w:t>,</w:t>
      </w:r>
      <w:r w:rsidR="0024195C" w:rsidRPr="003D598E">
        <w:rPr>
          <w:rFonts w:ascii="Arial" w:hAnsi="Arial" w:cs="Arial"/>
          <w:sz w:val="24"/>
          <w:szCs w:val="24"/>
        </w:rPr>
        <w:t xml:space="preserve"> epithelial subtype</w:t>
      </w:r>
      <w:r w:rsidR="00314786" w:rsidRPr="003D598E">
        <w:rPr>
          <w:rFonts w:ascii="Arial" w:hAnsi="Arial" w:cs="Arial"/>
          <w:sz w:val="24"/>
          <w:szCs w:val="24"/>
        </w:rPr>
        <w:t xml:space="preserve"> (CDX1),</w:t>
      </w:r>
      <w:r w:rsidR="0024195C" w:rsidRPr="003D598E">
        <w:rPr>
          <w:rFonts w:ascii="Arial" w:hAnsi="Arial" w:cs="Arial"/>
          <w:sz w:val="24"/>
          <w:szCs w:val="24"/>
        </w:rPr>
        <w:t xml:space="preserve"> </w:t>
      </w:r>
      <w:r w:rsidR="00314786" w:rsidRPr="003D598E">
        <w:rPr>
          <w:rFonts w:ascii="Arial" w:hAnsi="Arial" w:cs="Arial"/>
          <w:sz w:val="24"/>
          <w:szCs w:val="24"/>
        </w:rPr>
        <w:t>and</w:t>
      </w:r>
      <w:r w:rsidR="0024195C" w:rsidRPr="003D598E">
        <w:rPr>
          <w:rFonts w:ascii="Arial" w:hAnsi="Arial" w:cs="Arial"/>
          <w:sz w:val="24"/>
          <w:szCs w:val="24"/>
        </w:rPr>
        <w:t xml:space="preserve"> stem-like subtype</w:t>
      </w:r>
      <w:r w:rsidR="006C5A8C" w:rsidRPr="003D598E">
        <w:rPr>
          <w:rFonts w:ascii="Arial" w:hAnsi="Arial" w:cs="Arial"/>
          <w:sz w:val="24"/>
          <w:szCs w:val="24"/>
        </w:rPr>
        <w:t xml:space="preserve"> </w:t>
      </w:r>
      <w:r w:rsidR="0024195C" w:rsidRPr="003D598E">
        <w:rPr>
          <w:rFonts w:ascii="Arial" w:hAnsi="Arial" w:cs="Arial"/>
          <w:sz w:val="24"/>
          <w:szCs w:val="24"/>
        </w:rPr>
        <w:t>(SFRP4). Clinical</w:t>
      </w:r>
      <w:r w:rsidR="003952FB" w:rsidRPr="003D598E">
        <w:rPr>
          <w:rFonts w:ascii="Arial" w:hAnsi="Arial" w:cs="Arial"/>
          <w:sz w:val="24"/>
          <w:szCs w:val="24"/>
        </w:rPr>
        <w:t xml:space="preserve"> outcomes varied among</w:t>
      </w:r>
      <w:r w:rsidR="00A35A24" w:rsidRPr="003D598E">
        <w:rPr>
          <w:rFonts w:ascii="Arial" w:hAnsi="Arial" w:cs="Arial"/>
          <w:sz w:val="24"/>
          <w:szCs w:val="24"/>
        </w:rPr>
        <w:t xml:space="preserve"> these subtypes, with</w:t>
      </w:r>
      <w:r w:rsidR="0024195C" w:rsidRPr="003D598E">
        <w:rPr>
          <w:rFonts w:ascii="Arial" w:hAnsi="Arial" w:cs="Arial"/>
          <w:sz w:val="24"/>
          <w:szCs w:val="24"/>
        </w:rPr>
        <w:t xml:space="preserve"> the immune subtype </w:t>
      </w:r>
      <w:r w:rsidR="00A35A24" w:rsidRPr="003D598E">
        <w:rPr>
          <w:rFonts w:ascii="Arial" w:hAnsi="Arial" w:cs="Arial"/>
          <w:sz w:val="24"/>
          <w:szCs w:val="24"/>
        </w:rPr>
        <w:t xml:space="preserve">showing </w:t>
      </w:r>
      <w:r w:rsidR="0024195C" w:rsidRPr="003D598E">
        <w:rPr>
          <w:rFonts w:ascii="Arial" w:hAnsi="Arial" w:cs="Arial"/>
          <w:sz w:val="24"/>
          <w:szCs w:val="24"/>
        </w:rPr>
        <w:t>the most favorable prognosis</w:t>
      </w:r>
      <w:r w:rsidR="008C3B89" w:rsidRPr="003D598E">
        <w:rPr>
          <w:rFonts w:ascii="Arial" w:hAnsi="Arial" w:cs="Arial"/>
          <w:sz w:val="24"/>
          <w:szCs w:val="24"/>
        </w:rPr>
        <w:t xml:space="preserve"> and </w:t>
      </w:r>
      <w:r w:rsidR="007E0404" w:rsidRPr="003D598E">
        <w:rPr>
          <w:rFonts w:ascii="Arial" w:hAnsi="Arial" w:cs="Arial"/>
          <w:sz w:val="24"/>
          <w:szCs w:val="24"/>
        </w:rPr>
        <w:t>resistance</w:t>
      </w:r>
      <w:r w:rsidR="0024195C" w:rsidRPr="003D598E">
        <w:rPr>
          <w:rFonts w:ascii="Arial" w:hAnsi="Arial" w:cs="Arial"/>
          <w:sz w:val="24"/>
          <w:szCs w:val="24"/>
        </w:rPr>
        <w:t xml:space="preserve"> to chemotherapy</w:t>
      </w:r>
      <w:r w:rsidR="007E0404" w:rsidRPr="003D598E">
        <w:rPr>
          <w:rFonts w:ascii="Arial" w:hAnsi="Arial" w:cs="Arial"/>
          <w:sz w:val="24"/>
          <w:szCs w:val="24"/>
        </w:rPr>
        <w:t>, t</w:t>
      </w:r>
      <w:r w:rsidR="0024195C" w:rsidRPr="003D598E">
        <w:rPr>
          <w:rFonts w:ascii="Arial" w:hAnsi="Arial" w:cs="Arial"/>
          <w:sz w:val="24"/>
          <w:szCs w:val="24"/>
        </w:rPr>
        <w:t>he epithelial subtype exhibit</w:t>
      </w:r>
      <w:r w:rsidR="007E0404" w:rsidRPr="003D598E">
        <w:rPr>
          <w:rFonts w:ascii="Arial" w:hAnsi="Arial" w:cs="Arial"/>
          <w:sz w:val="24"/>
          <w:szCs w:val="24"/>
        </w:rPr>
        <w:t>ing</w:t>
      </w:r>
      <w:r w:rsidR="0024195C" w:rsidRPr="003D598E">
        <w:rPr>
          <w:rFonts w:ascii="Arial" w:hAnsi="Arial" w:cs="Arial"/>
          <w:sz w:val="24"/>
          <w:szCs w:val="24"/>
        </w:rPr>
        <w:t xml:space="preserve"> intermediate prognosis and sensitiv</w:t>
      </w:r>
      <w:r w:rsidR="00BE7F74" w:rsidRPr="003D598E">
        <w:rPr>
          <w:rFonts w:ascii="Arial" w:hAnsi="Arial" w:cs="Arial"/>
          <w:sz w:val="24"/>
          <w:szCs w:val="24"/>
        </w:rPr>
        <w:t>ity</w:t>
      </w:r>
      <w:r w:rsidR="0024195C" w:rsidRPr="003D598E">
        <w:rPr>
          <w:rFonts w:ascii="Arial" w:hAnsi="Arial" w:cs="Arial"/>
          <w:sz w:val="24"/>
          <w:szCs w:val="24"/>
        </w:rPr>
        <w:t xml:space="preserve"> to chemotherapy</w:t>
      </w:r>
      <w:r w:rsidR="00BE7F74" w:rsidRPr="003D598E">
        <w:rPr>
          <w:rFonts w:ascii="Arial" w:hAnsi="Arial" w:cs="Arial"/>
          <w:sz w:val="24"/>
          <w:szCs w:val="24"/>
        </w:rPr>
        <w:t>, and t</w:t>
      </w:r>
      <w:r w:rsidR="0024195C" w:rsidRPr="003D598E">
        <w:rPr>
          <w:rFonts w:ascii="Arial" w:hAnsi="Arial" w:cs="Arial"/>
          <w:sz w:val="24"/>
          <w:szCs w:val="24"/>
        </w:rPr>
        <w:t>he stem-like subtype</w:t>
      </w:r>
      <w:r w:rsidR="006D789C" w:rsidRPr="003D598E">
        <w:rPr>
          <w:rFonts w:ascii="Arial" w:hAnsi="Arial" w:cs="Arial"/>
          <w:sz w:val="24"/>
          <w:szCs w:val="24"/>
        </w:rPr>
        <w:t xml:space="preserve"> demonstrating the poorest</w:t>
      </w:r>
      <w:r w:rsidR="0024195C" w:rsidRPr="003D598E">
        <w:rPr>
          <w:rFonts w:ascii="Arial" w:hAnsi="Arial" w:cs="Arial"/>
          <w:sz w:val="24"/>
          <w:szCs w:val="24"/>
        </w:rPr>
        <w:t xml:space="preserve"> prognosis and</w:t>
      </w:r>
      <w:r w:rsidR="0096596C" w:rsidRPr="003D598E">
        <w:rPr>
          <w:rFonts w:ascii="Arial" w:hAnsi="Arial" w:cs="Arial"/>
          <w:sz w:val="24"/>
          <w:szCs w:val="24"/>
        </w:rPr>
        <w:t xml:space="preserve"> resistance </w:t>
      </w:r>
      <w:r w:rsidR="0024195C" w:rsidRPr="003D598E">
        <w:rPr>
          <w:rFonts w:ascii="Arial" w:hAnsi="Arial" w:cs="Arial"/>
          <w:sz w:val="24"/>
          <w:szCs w:val="24"/>
        </w:rPr>
        <w:t xml:space="preserve">to </w:t>
      </w:r>
      <w:r w:rsidR="0096596C" w:rsidRPr="003D598E">
        <w:rPr>
          <w:rFonts w:ascii="Arial" w:hAnsi="Arial" w:cs="Arial"/>
          <w:sz w:val="24"/>
          <w:szCs w:val="24"/>
        </w:rPr>
        <w:t xml:space="preserve">both </w:t>
      </w:r>
      <w:r w:rsidR="0024195C" w:rsidRPr="003D598E">
        <w:rPr>
          <w:rFonts w:ascii="Arial" w:hAnsi="Arial" w:cs="Arial"/>
          <w:sz w:val="24"/>
          <w:szCs w:val="24"/>
        </w:rPr>
        <w:t xml:space="preserve">standard chemotherapy </w:t>
      </w:r>
      <w:r w:rsidR="00A02093" w:rsidRPr="003D598E">
        <w:rPr>
          <w:rFonts w:ascii="Arial" w:hAnsi="Arial" w:cs="Arial"/>
          <w:sz w:val="24"/>
          <w:szCs w:val="24"/>
        </w:rPr>
        <w:t>and</w:t>
      </w:r>
      <w:r w:rsidR="0024195C" w:rsidRPr="003D598E">
        <w:rPr>
          <w:rFonts w:ascii="Arial" w:hAnsi="Arial" w:cs="Arial"/>
          <w:sz w:val="24"/>
          <w:szCs w:val="24"/>
        </w:rPr>
        <w:t xml:space="preserve"> immune-directed therapy</w:t>
      </w:r>
      <w:r w:rsidR="004B4126">
        <w:rPr>
          <w:rFonts w:ascii="Arial" w:hAnsi="Arial" w:cs="Arial" w:hint="eastAsia"/>
          <w:sz w:val="24"/>
          <w:szCs w:val="24"/>
        </w:rPr>
        <w:t xml:space="preserve"> </w:t>
      </w:r>
      <w:r w:rsidR="00EE7847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DaGVvbmc8L0F1dGhvcj48WWVhcj4yMDE4PC9ZZWFyPjxS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DaGVvbmc8L0F1dGhvcj48WWVhcj4yMDE4PC9ZZWFyPjxS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EE7847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12, 13]</w:t>
      </w:r>
      <w:r w:rsidR="00EE7847" w:rsidRPr="003D598E">
        <w:rPr>
          <w:rFonts w:ascii="Arial" w:hAnsi="Arial" w:cs="Arial"/>
          <w:sz w:val="24"/>
          <w:szCs w:val="24"/>
        </w:rPr>
        <w:fldChar w:fldCharType="end"/>
      </w:r>
      <w:r w:rsidR="00A02093" w:rsidRPr="003D598E">
        <w:rPr>
          <w:rFonts w:ascii="Arial" w:hAnsi="Arial" w:cs="Arial"/>
          <w:sz w:val="24"/>
          <w:szCs w:val="24"/>
        </w:rPr>
        <w:t>.</w:t>
      </w:r>
      <w:r w:rsidR="0046730B" w:rsidRPr="003D598E">
        <w:rPr>
          <w:rFonts w:ascii="Arial" w:hAnsi="Arial" w:cs="Arial"/>
          <w:sz w:val="24"/>
          <w:szCs w:val="24"/>
        </w:rPr>
        <w:t xml:space="preserve"> </w:t>
      </w:r>
      <w:r w:rsidR="00F57EEB" w:rsidRPr="003D598E">
        <w:rPr>
          <w:rFonts w:ascii="Arial" w:hAnsi="Arial" w:cs="Arial"/>
          <w:sz w:val="24"/>
          <w:szCs w:val="24"/>
        </w:rPr>
        <w:t xml:space="preserve">Correlation analysis </w:t>
      </w:r>
      <w:r w:rsidR="00A02093" w:rsidRPr="003D598E">
        <w:rPr>
          <w:rFonts w:ascii="Arial" w:hAnsi="Arial" w:cs="Arial"/>
          <w:sz w:val="24"/>
          <w:szCs w:val="24"/>
        </w:rPr>
        <w:t>was</w:t>
      </w:r>
      <w:r w:rsidR="00315A22" w:rsidRPr="003D598E">
        <w:rPr>
          <w:rFonts w:ascii="Arial" w:hAnsi="Arial" w:cs="Arial"/>
          <w:sz w:val="24"/>
          <w:szCs w:val="24"/>
        </w:rPr>
        <w:t xml:space="preserve"> performed using</w:t>
      </w:r>
      <w:r w:rsidR="00F57EEB" w:rsidRPr="003D598E">
        <w:rPr>
          <w:rFonts w:ascii="Arial" w:hAnsi="Arial" w:cs="Arial"/>
          <w:sz w:val="24"/>
          <w:szCs w:val="24"/>
        </w:rPr>
        <w:t xml:space="preserve"> the R</w:t>
      </w:r>
      <w:r w:rsidR="00315A22" w:rsidRPr="003D598E">
        <w:rPr>
          <w:rFonts w:ascii="Arial" w:hAnsi="Arial" w:cs="Arial"/>
          <w:sz w:val="24"/>
          <w:szCs w:val="24"/>
        </w:rPr>
        <w:t xml:space="preserve"> software</w:t>
      </w:r>
      <w:r w:rsidR="003029F4" w:rsidRPr="003D598E">
        <w:rPr>
          <w:rFonts w:ascii="Arial" w:hAnsi="Arial" w:cs="Arial"/>
          <w:sz w:val="24"/>
          <w:szCs w:val="24"/>
        </w:rPr>
        <w:t xml:space="preserve"> </w:t>
      </w:r>
      <w:r w:rsidR="0046730B" w:rsidRPr="003D598E">
        <w:rPr>
          <w:rFonts w:ascii="Arial" w:hAnsi="Arial" w:cs="Arial"/>
          <w:sz w:val="24"/>
          <w:szCs w:val="24"/>
        </w:rPr>
        <w:t>(version 4.2.1).</w:t>
      </w:r>
      <w:r w:rsidR="001058F5" w:rsidRPr="003D598E">
        <w:rPr>
          <w:rFonts w:ascii="Arial" w:hAnsi="Arial" w:cs="Arial"/>
          <w:sz w:val="24"/>
          <w:szCs w:val="24"/>
        </w:rPr>
        <w:t xml:space="preserve"> </w:t>
      </w:r>
      <w:r w:rsidR="00315A22" w:rsidRPr="003D598E">
        <w:rPr>
          <w:rFonts w:ascii="Arial" w:hAnsi="Arial" w:cs="Arial"/>
          <w:sz w:val="24"/>
          <w:szCs w:val="24"/>
        </w:rPr>
        <w:t>For RNA</w:t>
      </w:r>
      <w:r w:rsidR="00C35B63" w:rsidRPr="003D598E">
        <w:rPr>
          <w:rFonts w:ascii="Arial" w:hAnsi="Arial" w:cs="Arial"/>
          <w:sz w:val="24"/>
          <w:szCs w:val="24"/>
        </w:rPr>
        <w:t>-seq analysis of g</w:t>
      </w:r>
      <w:r w:rsidR="001058F5" w:rsidRPr="003D598E">
        <w:rPr>
          <w:rFonts w:ascii="Arial" w:hAnsi="Arial" w:cs="Arial"/>
          <w:sz w:val="24"/>
          <w:szCs w:val="24"/>
        </w:rPr>
        <w:t>astric cancer organoid</w:t>
      </w:r>
      <w:r w:rsidR="00C35B63" w:rsidRPr="003D598E">
        <w:rPr>
          <w:rFonts w:ascii="Arial" w:hAnsi="Arial" w:cs="Arial"/>
          <w:sz w:val="24"/>
          <w:szCs w:val="24"/>
        </w:rPr>
        <w:t>s, we processed</w:t>
      </w:r>
      <w:r w:rsidR="001058F5" w:rsidRPr="003D598E">
        <w:rPr>
          <w:rFonts w:ascii="Arial" w:hAnsi="Arial" w:cs="Arial"/>
          <w:sz w:val="24"/>
          <w:szCs w:val="24"/>
        </w:rPr>
        <w:t xml:space="preserve"> 17 samples</w:t>
      </w:r>
      <w:r w:rsidR="00C35B63" w:rsidRPr="003D598E">
        <w:rPr>
          <w:rFonts w:ascii="Arial" w:hAnsi="Arial" w:cs="Arial"/>
          <w:sz w:val="24"/>
          <w:szCs w:val="24"/>
        </w:rPr>
        <w:t>,</w:t>
      </w:r>
      <w:r w:rsidR="001058F5" w:rsidRPr="003D598E">
        <w:rPr>
          <w:rFonts w:ascii="Arial" w:hAnsi="Arial" w:cs="Arial"/>
          <w:sz w:val="24"/>
          <w:szCs w:val="24"/>
        </w:rPr>
        <w:t xml:space="preserve"> distinguish</w:t>
      </w:r>
      <w:r w:rsidR="00F97B4A" w:rsidRPr="003D598E">
        <w:rPr>
          <w:rFonts w:ascii="Arial" w:hAnsi="Arial" w:cs="Arial"/>
          <w:sz w:val="24"/>
          <w:szCs w:val="24"/>
        </w:rPr>
        <w:t>ing them</w:t>
      </w:r>
      <w:r w:rsidR="001058F5" w:rsidRPr="003D598E">
        <w:rPr>
          <w:rFonts w:ascii="Arial" w:hAnsi="Arial" w:cs="Arial"/>
          <w:sz w:val="24"/>
          <w:szCs w:val="24"/>
        </w:rPr>
        <w:t xml:space="preserve"> using our stem-like type classification method. The demultiplexed library reads were aligned to the human reference genome (GRCh38) using the STAR aligner program </w:t>
      </w:r>
      <w:r w:rsidR="00735B8C" w:rsidRPr="003D598E">
        <w:rPr>
          <w:rFonts w:ascii="Arial" w:hAnsi="Arial" w:cs="Arial"/>
          <w:sz w:val="24"/>
          <w:szCs w:val="24"/>
        </w:rPr>
        <w:t>(</w:t>
      </w:r>
      <w:r w:rsidR="001058F5" w:rsidRPr="003D598E">
        <w:rPr>
          <w:rFonts w:ascii="Arial" w:hAnsi="Arial" w:cs="Arial"/>
          <w:sz w:val="24"/>
          <w:szCs w:val="24"/>
        </w:rPr>
        <w:t>version 2.7.3a</w:t>
      </w:r>
      <w:r w:rsidR="00735B8C" w:rsidRPr="003D598E">
        <w:rPr>
          <w:rFonts w:ascii="Arial" w:hAnsi="Arial" w:cs="Arial"/>
          <w:sz w:val="24"/>
          <w:szCs w:val="24"/>
        </w:rPr>
        <w:t>)</w:t>
      </w:r>
      <w:r w:rsidR="003B2A26">
        <w:rPr>
          <w:rFonts w:ascii="Arial" w:hAnsi="Arial" w:cs="Arial" w:hint="eastAsia"/>
          <w:sz w:val="24"/>
          <w:szCs w:val="24"/>
        </w:rPr>
        <w:t xml:space="preserve"> </w:t>
      </w:r>
      <w:r w:rsidR="001058F5" w:rsidRPr="003D598E">
        <w:rPr>
          <w:rFonts w:ascii="Arial" w:hAnsi="Arial" w:cs="Arial"/>
          <w:sz w:val="24"/>
          <w:szCs w:val="24"/>
        </w:rPr>
        <w:fldChar w:fldCharType="begin"/>
      </w:r>
      <w:r w:rsidR="00434847">
        <w:rPr>
          <w:rFonts w:ascii="Arial" w:hAnsi="Arial" w:cs="Arial"/>
          <w:sz w:val="24"/>
          <w:szCs w:val="24"/>
        </w:rPr>
        <w:instrText xml:space="preserve"> ADDIN EN.CITE &lt;EndNote&gt;&lt;Cite&gt;&lt;Author&gt;Dobin&lt;/Author&gt;&lt;Year&gt;2013&lt;/Year&gt;&lt;RecNum&gt;663&lt;/RecNum&gt;&lt;DisplayText&gt;[14]&lt;/DisplayText&gt;&lt;record&gt;&lt;rec-number&gt;663&lt;/rec-number&gt;&lt;foreign-keys&gt;&lt;key app="EN" db-id="xaw0250dttv5f3efewrvfpa9w99txxz959fz" timestamp="1694913819"&gt;663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Print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 w:rsidR="001058F5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14]</w:t>
      </w:r>
      <w:r w:rsidR="001058F5" w:rsidRPr="003D598E">
        <w:rPr>
          <w:rFonts w:ascii="Arial" w:hAnsi="Arial" w:cs="Arial"/>
          <w:sz w:val="24"/>
          <w:szCs w:val="24"/>
        </w:rPr>
        <w:fldChar w:fldCharType="end"/>
      </w:r>
      <w:r w:rsidR="00735B8C" w:rsidRPr="003D598E">
        <w:rPr>
          <w:rFonts w:ascii="Arial" w:hAnsi="Arial" w:cs="Arial"/>
          <w:sz w:val="24"/>
          <w:szCs w:val="24"/>
        </w:rPr>
        <w:t>.</w:t>
      </w:r>
      <w:r w:rsidR="001058F5" w:rsidRPr="003D598E">
        <w:rPr>
          <w:rFonts w:ascii="Arial" w:hAnsi="Arial" w:cs="Arial"/>
          <w:sz w:val="24"/>
          <w:szCs w:val="24"/>
        </w:rPr>
        <w:t xml:space="preserve"> </w:t>
      </w:r>
      <w:r w:rsidR="00F246EB" w:rsidRPr="003D598E">
        <w:rPr>
          <w:rFonts w:ascii="Arial" w:hAnsi="Arial" w:cs="Arial"/>
          <w:sz w:val="24"/>
          <w:szCs w:val="24"/>
        </w:rPr>
        <w:t xml:space="preserve">Gene </w:t>
      </w:r>
      <w:r w:rsidR="000E5C30" w:rsidRPr="003D598E">
        <w:rPr>
          <w:rFonts w:ascii="Arial" w:hAnsi="Arial" w:cs="Arial"/>
          <w:sz w:val="24"/>
          <w:szCs w:val="24"/>
        </w:rPr>
        <w:t>expression</w:t>
      </w:r>
      <w:r w:rsidR="001058F5" w:rsidRPr="003D598E">
        <w:rPr>
          <w:rFonts w:ascii="Arial" w:hAnsi="Arial" w:cs="Arial"/>
          <w:sz w:val="24"/>
          <w:szCs w:val="24"/>
        </w:rPr>
        <w:t xml:space="preserve"> quantification</w:t>
      </w:r>
      <w:r w:rsidR="00F246EB" w:rsidRPr="003D598E">
        <w:rPr>
          <w:rFonts w:ascii="Arial" w:hAnsi="Arial" w:cs="Arial"/>
          <w:sz w:val="24"/>
          <w:szCs w:val="24"/>
        </w:rPr>
        <w:t xml:space="preserve"> was </w:t>
      </w:r>
      <w:r w:rsidR="00314FF7" w:rsidRPr="003D598E">
        <w:rPr>
          <w:rFonts w:ascii="Arial" w:hAnsi="Arial" w:cs="Arial"/>
          <w:sz w:val="24"/>
          <w:szCs w:val="24"/>
        </w:rPr>
        <w:t xml:space="preserve">conducted </w:t>
      </w:r>
      <w:r w:rsidR="001058F5" w:rsidRPr="003D598E">
        <w:rPr>
          <w:rFonts w:ascii="Arial" w:hAnsi="Arial" w:cs="Arial"/>
          <w:sz w:val="24"/>
          <w:szCs w:val="24"/>
        </w:rPr>
        <w:t>using the "</w:t>
      </w:r>
      <w:proofErr w:type="spellStart"/>
      <w:r w:rsidR="001058F5" w:rsidRPr="003D598E">
        <w:rPr>
          <w:rFonts w:ascii="Arial" w:hAnsi="Arial" w:cs="Arial"/>
          <w:sz w:val="24"/>
          <w:szCs w:val="24"/>
        </w:rPr>
        <w:t>GeneCount</w:t>
      </w:r>
      <w:proofErr w:type="spellEnd"/>
      <w:r w:rsidR="001058F5" w:rsidRPr="003D598E">
        <w:rPr>
          <w:rFonts w:ascii="Arial" w:hAnsi="Arial" w:cs="Arial"/>
          <w:sz w:val="24"/>
          <w:szCs w:val="24"/>
        </w:rPr>
        <w:t xml:space="preserve">" function of the STAR software and </w:t>
      </w:r>
      <w:proofErr w:type="spellStart"/>
      <w:r w:rsidR="001058F5" w:rsidRPr="003D598E">
        <w:rPr>
          <w:rFonts w:ascii="Arial" w:hAnsi="Arial" w:cs="Arial"/>
          <w:sz w:val="24"/>
          <w:szCs w:val="24"/>
        </w:rPr>
        <w:t>htseq</w:t>
      </w:r>
      <w:proofErr w:type="spellEnd"/>
      <w:r w:rsidR="001058F5" w:rsidRPr="003D598E">
        <w:rPr>
          <w:rFonts w:ascii="Arial" w:hAnsi="Arial" w:cs="Arial"/>
          <w:sz w:val="24"/>
          <w:szCs w:val="24"/>
        </w:rPr>
        <w:t>-count</w:t>
      </w:r>
      <w:r w:rsidR="00522FCD" w:rsidRPr="003D598E">
        <w:rPr>
          <w:rFonts w:ascii="Arial" w:hAnsi="Arial" w:cs="Arial"/>
          <w:sz w:val="24"/>
          <w:szCs w:val="24"/>
        </w:rPr>
        <w:t>, with</w:t>
      </w:r>
      <w:r w:rsidR="001058F5" w:rsidRPr="003D598E">
        <w:rPr>
          <w:rFonts w:ascii="Arial" w:hAnsi="Arial" w:cs="Arial"/>
          <w:sz w:val="24"/>
          <w:szCs w:val="24"/>
        </w:rPr>
        <w:t xml:space="preserve"> all genes</w:t>
      </w:r>
      <w:r w:rsidR="00C90410" w:rsidRPr="003D598E">
        <w:rPr>
          <w:rFonts w:ascii="Arial" w:hAnsi="Arial" w:cs="Arial"/>
          <w:sz w:val="24"/>
          <w:szCs w:val="24"/>
        </w:rPr>
        <w:t xml:space="preserve"> annotated</w:t>
      </w:r>
      <w:r w:rsidR="001058F5" w:rsidRPr="003D598E">
        <w:rPr>
          <w:rFonts w:ascii="Arial" w:hAnsi="Arial" w:cs="Arial"/>
          <w:sz w:val="24"/>
          <w:szCs w:val="24"/>
        </w:rPr>
        <w:t xml:space="preserve"> using the GRCh38 GTF format.</w:t>
      </w:r>
    </w:p>
    <w:p w14:paraId="3DAC04D4" w14:textId="77777777" w:rsidR="00F57EEB" w:rsidRPr="003D598E" w:rsidRDefault="00F57EEB" w:rsidP="00505DD5">
      <w:pPr>
        <w:rPr>
          <w:rFonts w:ascii="Arial" w:hAnsi="Arial" w:cs="Arial"/>
          <w:sz w:val="24"/>
          <w:szCs w:val="24"/>
        </w:rPr>
      </w:pPr>
    </w:p>
    <w:p w14:paraId="0B420752" w14:textId="77777777" w:rsidR="00A17231" w:rsidRPr="003D598E" w:rsidRDefault="00A17231" w:rsidP="00A1723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3D598E">
        <w:rPr>
          <w:rFonts w:ascii="Arial" w:hAnsi="Arial" w:cs="Arial"/>
          <w:b/>
          <w:sz w:val="24"/>
          <w:szCs w:val="24"/>
        </w:rPr>
        <w:t xml:space="preserve">Production and cultivation of normal and malignant gastric organoids </w:t>
      </w:r>
    </w:p>
    <w:p w14:paraId="7F1F8125" w14:textId="05C0DCE5" w:rsidR="00A17231" w:rsidRPr="003D598E" w:rsidRDefault="005F58DC" w:rsidP="00A17231">
      <w:pPr>
        <w:spacing w:line="360" w:lineRule="auto"/>
        <w:rPr>
          <w:rFonts w:ascii="Arial" w:hAnsi="Arial" w:cs="Arial"/>
          <w:sz w:val="24"/>
          <w:szCs w:val="24"/>
        </w:rPr>
      </w:pPr>
      <w:r w:rsidRPr="003D598E">
        <w:rPr>
          <w:rFonts w:ascii="Arial" w:hAnsi="Arial" w:cs="Arial"/>
          <w:sz w:val="24"/>
          <w:szCs w:val="24"/>
        </w:rPr>
        <w:t>Following</w:t>
      </w:r>
      <w:r w:rsidR="005F4B1D" w:rsidRPr="003D598E">
        <w:rPr>
          <w:rFonts w:ascii="Arial" w:hAnsi="Arial" w:cs="Arial"/>
          <w:sz w:val="24"/>
          <w:szCs w:val="24"/>
        </w:rPr>
        <w:t xml:space="preserve"> </w:t>
      </w:r>
      <w:r w:rsidR="00A17231" w:rsidRPr="003D598E">
        <w:rPr>
          <w:rFonts w:ascii="Arial" w:hAnsi="Arial" w:cs="Arial"/>
          <w:sz w:val="24"/>
          <w:szCs w:val="24"/>
        </w:rPr>
        <w:t xml:space="preserve">approval from the </w:t>
      </w:r>
      <w:r w:rsidR="003A015F" w:rsidRPr="003D598E">
        <w:rPr>
          <w:rFonts w:ascii="Arial" w:hAnsi="Arial" w:cs="Arial"/>
          <w:sz w:val="24"/>
          <w:szCs w:val="24"/>
        </w:rPr>
        <w:t>I</w:t>
      </w:r>
      <w:r w:rsidR="00A17231" w:rsidRPr="003D598E">
        <w:rPr>
          <w:rFonts w:ascii="Arial" w:hAnsi="Arial" w:cs="Arial"/>
          <w:sz w:val="24"/>
          <w:szCs w:val="24"/>
        </w:rPr>
        <w:t xml:space="preserve">nstitutional </w:t>
      </w:r>
      <w:r w:rsidR="003A015F" w:rsidRPr="003D598E">
        <w:rPr>
          <w:rFonts w:ascii="Arial" w:hAnsi="Arial" w:cs="Arial"/>
          <w:sz w:val="24"/>
          <w:szCs w:val="24"/>
        </w:rPr>
        <w:t>R</w:t>
      </w:r>
      <w:r w:rsidR="00A17231" w:rsidRPr="003D598E">
        <w:rPr>
          <w:rFonts w:ascii="Arial" w:hAnsi="Arial" w:cs="Arial"/>
          <w:sz w:val="24"/>
          <w:szCs w:val="24"/>
        </w:rPr>
        <w:t xml:space="preserve">eview </w:t>
      </w:r>
      <w:r w:rsidR="003A015F" w:rsidRPr="003D598E">
        <w:rPr>
          <w:rFonts w:ascii="Arial" w:hAnsi="Arial" w:cs="Arial"/>
          <w:sz w:val="24"/>
          <w:szCs w:val="24"/>
        </w:rPr>
        <w:t>B</w:t>
      </w:r>
      <w:r w:rsidR="00A17231" w:rsidRPr="003D598E">
        <w:rPr>
          <w:rFonts w:ascii="Arial" w:hAnsi="Arial" w:cs="Arial"/>
          <w:sz w:val="24"/>
          <w:szCs w:val="24"/>
        </w:rPr>
        <w:t xml:space="preserve">oard (IRB No. 4-2017-0106), clinical samples for organoid development were obtained from patients at Yonsei Cancer Hospital who provided informed consent. </w:t>
      </w:r>
      <w:r w:rsidR="00C00AE3" w:rsidRPr="003D598E">
        <w:rPr>
          <w:rFonts w:ascii="Arial" w:hAnsi="Arial" w:cs="Arial"/>
          <w:sz w:val="24"/>
          <w:szCs w:val="24"/>
        </w:rPr>
        <w:t>H</w:t>
      </w:r>
      <w:r w:rsidR="00A17231" w:rsidRPr="003D598E">
        <w:rPr>
          <w:rFonts w:ascii="Arial" w:hAnsi="Arial" w:cs="Arial"/>
          <w:sz w:val="24"/>
          <w:szCs w:val="24"/>
        </w:rPr>
        <w:t xml:space="preserve">ealthy and malignant tissue samples were </w:t>
      </w:r>
      <w:r w:rsidR="00C94C22" w:rsidRPr="003D598E">
        <w:rPr>
          <w:rFonts w:ascii="Arial" w:hAnsi="Arial" w:cs="Arial"/>
          <w:sz w:val="24"/>
          <w:szCs w:val="24"/>
        </w:rPr>
        <w:t>collected through</w:t>
      </w:r>
      <w:r w:rsidR="00346897" w:rsidRPr="003D598E">
        <w:rPr>
          <w:rFonts w:ascii="Arial" w:hAnsi="Arial" w:cs="Arial"/>
          <w:sz w:val="24"/>
          <w:szCs w:val="24"/>
        </w:rPr>
        <w:t xml:space="preserve"> surgical resection</w:t>
      </w:r>
      <w:r w:rsidR="00DF2756" w:rsidRPr="003D598E">
        <w:rPr>
          <w:rFonts w:ascii="Arial" w:hAnsi="Arial" w:cs="Arial"/>
          <w:sz w:val="24"/>
          <w:szCs w:val="24"/>
        </w:rPr>
        <w:t>, endoscopic biopsy, or ascites drainage</w:t>
      </w:r>
      <w:r w:rsidR="00A17231" w:rsidRPr="003D598E">
        <w:rPr>
          <w:rFonts w:ascii="Arial" w:hAnsi="Arial" w:cs="Arial"/>
          <w:sz w:val="24"/>
          <w:szCs w:val="24"/>
        </w:rPr>
        <w:t>.</w:t>
      </w:r>
      <w:r w:rsidR="00DF2756" w:rsidRPr="003D598E">
        <w:rPr>
          <w:rFonts w:ascii="Arial" w:hAnsi="Arial" w:cs="Arial"/>
          <w:sz w:val="24"/>
          <w:szCs w:val="24"/>
        </w:rPr>
        <w:t xml:space="preserve"> O</w:t>
      </w:r>
      <w:r w:rsidR="00A17231" w:rsidRPr="003D598E">
        <w:rPr>
          <w:rFonts w:ascii="Arial" w:hAnsi="Arial" w:cs="Arial"/>
          <w:sz w:val="24"/>
          <w:szCs w:val="24"/>
        </w:rPr>
        <w:t xml:space="preserve">rganoids were generated and maintained </w:t>
      </w:r>
      <w:r w:rsidR="004C235A" w:rsidRPr="003D598E">
        <w:rPr>
          <w:rFonts w:ascii="Arial" w:hAnsi="Arial" w:cs="Arial"/>
          <w:sz w:val="24"/>
          <w:szCs w:val="24"/>
        </w:rPr>
        <w:t>with minor modification</w:t>
      </w:r>
      <w:r w:rsidR="00EE4EB0" w:rsidRPr="003D598E">
        <w:rPr>
          <w:rFonts w:ascii="Arial" w:hAnsi="Arial" w:cs="Arial"/>
          <w:sz w:val="24"/>
          <w:szCs w:val="24"/>
        </w:rPr>
        <w:t>s to</w:t>
      </w:r>
      <w:r w:rsidR="00A17231" w:rsidRPr="003D598E">
        <w:rPr>
          <w:rFonts w:ascii="Arial" w:hAnsi="Arial" w:cs="Arial"/>
          <w:sz w:val="24"/>
          <w:szCs w:val="24"/>
        </w:rPr>
        <w:t xml:space="preserve"> previously described</w:t>
      </w:r>
      <w:r w:rsidR="00EE4EB0" w:rsidRPr="003D598E">
        <w:rPr>
          <w:rFonts w:ascii="Arial" w:hAnsi="Arial" w:cs="Arial"/>
          <w:sz w:val="24"/>
          <w:szCs w:val="24"/>
        </w:rPr>
        <w:t xml:space="preserve"> method</w:t>
      </w:r>
      <w:r w:rsidR="00C840D6" w:rsidRPr="003D598E">
        <w:rPr>
          <w:rFonts w:ascii="Arial" w:hAnsi="Arial" w:cs="Arial"/>
          <w:sz w:val="24"/>
          <w:szCs w:val="24"/>
        </w:rPr>
        <w:t>s</w:t>
      </w:r>
      <w:r w:rsidR="003B2A26">
        <w:rPr>
          <w:rFonts w:ascii="Arial" w:hAnsi="Arial" w:cs="Arial" w:hint="eastAsia"/>
          <w:sz w:val="24"/>
          <w:szCs w:val="24"/>
        </w:rPr>
        <w:t xml:space="preserve"> </w:t>
      </w:r>
      <w:r w:rsidR="00A17231"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0ZmVsZDwvQXV0aG9yPjxZZWFyPjIwMTU8L1llYXI+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0ZmVsZDwvQXV0aG9yPjxZZWFyPjIwMTU8L1llYXI+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="00A17231"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15]</w:t>
      </w:r>
      <w:r w:rsidR="00A17231" w:rsidRPr="003D598E">
        <w:rPr>
          <w:rFonts w:ascii="Arial" w:hAnsi="Arial" w:cs="Arial"/>
          <w:sz w:val="24"/>
          <w:szCs w:val="24"/>
        </w:rPr>
        <w:fldChar w:fldCharType="end"/>
      </w:r>
      <w:r w:rsidR="00C840D6" w:rsidRPr="003D598E">
        <w:rPr>
          <w:rFonts w:ascii="Arial" w:hAnsi="Arial" w:cs="Arial"/>
          <w:sz w:val="24"/>
          <w:szCs w:val="24"/>
        </w:rPr>
        <w:t>.</w:t>
      </w:r>
      <w:r w:rsidR="00A17231" w:rsidRPr="003D598E">
        <w:rPr>
          <w:rFonts w:ascii="Arial" w:hAnsi="Arial" w:cs="Arial"/>
          <w:sz w:val="24"/>
          <w:szCs w:val="24"/>
        </w:rPr>
        <w:t xml:space="preserve"> Surgical specimens were </w:t>
      </w:r>
      <w:proofErr w:type="spellStart"/>
      <w:r w:rsidR="005929F6" w:rsidRPr="003D598E">
        <w:rPr>
          <w:rFonts w:ascii="Arial" w:hAnsi="Arial" w:cs="Arial"/>
          <w:sz w:val="24"/>
          <w:szCs w:val="24"/>
        </w:rPr>
        <w:t>through</w:t>
      </w:r>
      <w:r w:rsidR="00D00141" w:rsidRPr="003D598E">
        <w:rPr>
          <w:rFonts w:ascii="Arial" w:hAnsi="Arial" w:cs="Arial"/>
          <w:sz w:val="24"/>
          <w:szCs w:val="24"/>
        </w:rPr>
        <w:t>ly</w:t>
      </w:r>
      <w:proofErr w:type="spellEnd"/>
      <w:r w:rsidR="005929F6" w:rsidRPr="003D598E">
        <w:rPr>
          <w:rFonts w:ascii="Arial" w:hAnsi="Arial" w:cs="Arial"/>
          <w:sz w:val="24"/>
          <w:szCs w:val="24"/>
        </w:rPr>
        <w:t xml:space="preserve"> </w:t>
      </w:r>
      <w:r w:rsidR="00A17231" w:rsidRPr="003D598E">
        <w:rPr>
          <w:rFonts w:ascii="Arial" w:hAnsi="Arial" w:cs="Arial"/>
          <w:sz w:val="24"/>
          <w:szCs w:val="24"/>
        </w:rPr>
        <w:t>rinsed with PBS and minced into 3 mm</w:t>
      </w:r>
      <w:r w:rsidR="00A17231" w:rsidRPr="003D598E">
        <w:rPr>
          <w:rFonts w:ascii="Arial" w:hAnsi="Arial" w:cs="Arial"/>
          <w:sz w:val="24"/>
          <w:szCs w:val="24"/>
          <w:vertAlign w:val="superscript"/>
        </w:rPr>
        <w:t>3</w:t>
      </w:r>
      <w:r w:rsidR="00A17231" w:rsidRPr="003D598E">
        <w:rPr>
          <w:rFonts w:ascii="Arial" w:hAnsi="Arial" w:cs="Arial"/>
          <w:sz w:val="24"/>
          <w:szCs w:val="24"/>
        </w:rPr>
        <w:t xml:space="preserve"> fragments</w:t>
      </w:r>
      <w:r w:rsidR="001562E0" w:rsidRPr="003D598E">
        <w:rPr>
          <w:rFonts w:ascii="Arial" w:hAnsi="Arial" w:cs="Arial"/>
          <w:sz w:val="24"/>
          <w:szCs w:val="24"/>
        </w:rPr>
        <w:t xml:space="preserve"> </w:t>
      </w:r>
      <w:r w:rsidR="00015BFA" w:rsidRPr="003D598E">
        <w:rPr>
          <w:rFonts w:ascii="Arial" w:hAnsi="Arial" w:cs="Arial"/>
          <w:sz w:val="24"/>
          <w:szCs w:val="24"/>
        </w:rPr>
        <w:t>using</w:t>
      </w:r>
      <w:r w:rsidR="001562E0" w:rsidRPr="003D598E">
        <w:rPr>
          <w:rFonts w:ascii="Arial" w:hAnsi="Arial" w:cs="Arial"/>
          <w:sz w:val="24"/>
          <w:szCs w:val="24"/>
        </w:rPr>
        <w:t xml:space="preserve"> surgical instruments</w:t>
      </w:r>
      <w:r w:rsidR="00A17231" w:rsidRPr="003D598E">
        <w:rPr>
          <w:rFonts w:ascii="Arial" w:hAnsi="Arial" w:cs="Arial"/>
          <w:sz w:val="24"/>
          <w:szCs w:val="24"/>
        </w:rPr>
        <w:t xml:space="preserve">. The tumor fragments </w:t>
      </w:r>
      <w:r w:rsidR="00E93A0A" w:rsidRPr="003D598E">
        <w:rPr>
          <w:rFonts w:ascii="Arial" w:hAnsi="Arial" w:cs="Arial"/>
          <w:sz w:val="24"/>
          <w:szCs w:val="24"/>
        </w:rPr>
        <w:t xml:space="preserve">underwent enzymatic digestion </w:t>
      </w:r>
      <w:r w:rsidR="00A17231" w:rsidRPr="003D598E">
        <w:rPr>
          <w:rFonts w:ascii="Arial" w:hAnsi="Arial" w:cs="Arial"/>
          <w:sz w:val="24"/>
          <w:szCs w:val="24"/>
        </w:rPr>
        <w:t>at 37 °C for 60 minutes with 1.5% collagenase</w:t>
      </w:r>
      <w:r w:rsidR="004E16EC" w:rsidRPr="003D598E">
        <w:rPr>
          <w:rFonts w:ascii="Arial" w:hAnsi="Arial" w:cs="Arial"/>
          <w:sz w:val="24"/>
          <w:szCs w:val="24"/>
        </w:rPr>
        <w:t xml:space="preserve">, while </w:t>
      </w:r>
      <w:r w:rsidR="00A17231" w:rsidRPr="003D598E">
        <w:rPr>
          <w:rFonts w:ascii="Arial" w:hAnsi="Arial" w:cs="Arial"/>
          <w:sz w:val="24"/>
          <w:szCs w:val="24"/>
        </w:rPr>
        <w:t xml:space="preserve">normal </w:t>
      </w:r>
      <w:r w:rsidR="004E16EC" w:rsidRPr="003D598E">
        <w:rPr>
          <w:rFonts w:ascii="Arial" w:hAnsi="Arial" w:cs="Arial"/>
          <w:sz w:val="24"/>
          <w:szCs w:val="24"/>
        </w:rPr>
        <w:t xml:space="preserve">tissue </w:t>
      </w:r>
      <w:r w:rsidR="00A17231" w:rsidRPr="003D598E">
        <w:rPr>
          <w:rFonts w:ascii="Arial" w:hAnsi="Arial" w:cs="Arial"/>
          <w:sz w:val="24"/>
          <w:szCs w:val="24"/>
        </w:rPr>
        <w:t xml:space="preserve">fragments were treated </w:t>
      </w:r>
      <w:r w:rsidR="00A431F6" w:rsidRPr="003D598E">
        <w:rPr>
          <w:rFonts w:ascii="Arial" w:hAnsi="Arial" w:cs="Arial"/>
          <w:sz w:val="24"/>
          <w:szCs w:val="24"/>
        </w:rPr>
        <w:t>with 10 mM EDTA</w:t>
      </w:r>
      <w:r w:rsidR="00A431F6" w:rsidRPr="003D598E" w:rsidDel="004E16EC">
        <w:rPr>
          <w:rFonts w:ascii="Arial" w:hAnsi="Arial" w:cs="Arial"/>
          <w:sz w:val="24"/>
          <w:szCs w:val="24"/>
        </w:rPr>
        <w:t xml:space="preserve"> </w:t>
      </w:r>
      <w:r w:rsidR="00A431F6" w:rsidRPr="003D598E">
        <w:rPr>
          <w:rFonts w:ascii="Arial" w:hAnsi="Arial" w:cs="Arial"/>
          <w:sz w:val="24"/>
          <w:szCs w:val="24"/>
        </w:rPr>
        <w:t>at room temperature</w:t>
      </w:r>
      <w:r w:rsidR="00A431F6" w:rsidRPr="003D598E" w:rsidDel="004E16EC">
        <w:rPr>
          <w:rFonts w:ascii="Arial" w:hAnsi="Arial" w:cs="Arial"/>
          <w:sz w:val="24"/>
          <w:szCs w:val="24"/>
        </w:rPr>
        <w:t xml:space="preserve"> </w:t>
      </w:r>
      <w:r w:rsidR="00A431F6" w:rsidRPr="003D598E">
        <w:rPr>
          <w:rFonts w:ascii="Arial" w:hAnsi="Arial" w:cs="Arial"/>
          <w:sz w:val="24"/>
          <w:szCs w:val="24"/>
        </w:rPr>
        <w:t xml:space="preserve">for </w:t>
      </w:r>
      <w:r w:rsidR="00A17231" w:rsidRPr="003D598E">
        <w:rPr>
          <w:rFonts w:ascii="Arial" w:hAnsi="Arial" w:cs="Arial"/>
          <w:sz w:val="24"/>
          <w:szCs w:val="24"/>
        </w:rPr>
        <w:t xml:space="preserve">10 minutes. </w:t>
      </w:r>
    </w:p>
    <w:p w14:paraId="76AA56A8" w14:textId="40C5D543" w:rsidR="00A17231" w:rsidRPr="003D598E" w:rsidRDefault="00A17231" w:rsidP="00E83AA4">
      <w:pPr>
        <w:spacing w:line="360" w:lineRule="auto"/>
        <w:ind w:firstLine="800"/>
        <w:rPr>
          <w:rFonts w:ascii="Arial" w:hAnsi="Arial" w:cs="Arial"/>
          <w:sz w:val="24"/>
          <w:szCs w:val="24"/>
        </w:rPr>
      </w:pPr>
      <w:r w:rsidRPr="003D598E">
        <w:rPr>
          <w:rFonts w:ascii="Arial" w:hAnsi="Arial" w:cs="Arial"/>
          <w:sz w:val="24"/>
          <w:szCs w:val="24"/>
        </w:rPr>
        <w:t>Prior to plating, collected epithelia</w:t>
      </w:r>
      <w:r w:rsidR="00F01636" w:rsidRPr="003D598E">
        <w:rPr>
          <w:rFonts w:ascii="Arial" w:hAnsi="Arial" w:cs="Arial"/>
          <w:sz w:val="24"/>
          <w:szCs w:val="24"/>
        </w:rPr>
        <w:t>l cells</w:t>
      </w:r>
      <w:r w:rsidRPr="003D598E">
        <w:rPr>
          <w:rFonts w:ascii="Arial" w:hAnsi="Arial" w:cs="Arial"/>
          <w:sz w:val="24"/>
          <w:szCs w:val="24"/>
        </w:rPr>
        <w:t xml:space="preserve"> were rinsed with PBS containing 10% fetal bovine serum (FBS) to inactivate digestive enzymes. For organoid culture, ascites samples were centrifuged and rinsed three times with ice-cold PBS, and the sedimented cells were used. Gastric cells were encapsulated in Matrigel vesicles and covered with culture medium. The cultural conditions</w:t>
      </w:r>
      <w:r w:rsidR="00A93D69" w:rsidRPr="003D598E">
        <w:rPr>
          <w:rFonts w:ascii="Arial" w:hAnsi="Arial" w:cs="Arial"/>
          <w:sz w:val="24"/>
          <w:szCs w:val="24"/>
        </w:rPr>
        <w:t xml:space="preserve"> included</w:t>
      </w:r>
      <w:r w:rsidRPr="003D598E">
        <w:rPr>
          <w:rFonts w:ascii="Arial" w:hAnsi="Arial" w:cs="Arial"/>
          <w:sz w:val="24"/>
          <w:szCs w:val="24"/>
        </w:rPr>
        <w:t xml:space="preserve"> </w:t>
      </w:r>
      <w:r w:rsidR="00FC2231" w:rsidRPr="003D598E">
        <w:rPr>
          <w:rFonts w:ascii="Arial" w:hAnsi="Arial" w:cs="Arial"/>
          <w:sz w:val="24"/>
          <w:szCs w:val="24"/>
        </w:rPr>
        <w:t xml:space="preserve">Advanced Dulbecco’s </w:t>
      </w:r>
      <w:r w:rsidR="00CB4CEC" w:rsidRPr="003D598E">
        <w:rPr>
          <w:rFonts w:ascii="Arial" w:hAnsi="Arial" w:cs="Arial"/>
          <w:sz w:val="24"/>
          <w:szCs w:val="24"/>
        </w:rPr>
        <w:lastRenderedPageBreak/>
        <w:t>M</w:t>
      </w:r>
      <w:r w:rsidR="00FC2231" w:rsidRPr="003D598E">
        <w:rPr>
          <w:rFonts w:ascii="Arial" w:hAnsi="Arial" w:cs="Arial"/>
          <w:sz w:val="24"/>
          <w:szCs w:val="24"/>
        </w:rPr>
        <w:t xml:space="preserve">odified Eagle </w:t>
      </w:r>
      <w:r w:rsidR="00CB4CEC" w:rsidRPr="003D598E">
        <w:rPr>
          <w:rFonts w:ascii="Arial" w:hAnsi="Arial" w:cs="Arial"/>
          <w:sz w:val="24"/>
          <w:szCs w:val="24"/>
        </w:rPr>
        <w:t>M</w:t>
      </w:r>
      <w:r w:rsidR="00FC2231" w:rsidRPr="003D598E">
        <w:rPr>
          <w:rFonts w:ascii="Arial" w:hAnsi="Arial" w:cs="Arial"/>
          <w:sz w:val="24"/>
          <w:szCs w:val="24"/>
        </w:rPr>
        <w:t>edium/F12 medium (Invitrogen, Carlsbad, CA, USA), R-</w:t>
      </w:r>
      <w:proofErr w:type="spellStart"/>
      <w:r w:rsidR="00FC2231" w:rsidRPr="003D598E">
        <w:rPr>
          <w:rFonts w:ascii="Arial" w:hAnsi="Arial" w:cs="Arial"/>
          <w:sz w:val="24"/>
          <w:szCs w:val="24"/>
        </w:rPr>
        <w:t>spondin</w:t>
      </w:r>
      <w:proofErr w:type="spellEnd"/>
      <w:r w:rsidR="00FC2231" w:rsidRPr="003D598E">
        <w:rPr>
          <w:rFonts w:ascii="Arial" w:hAnsi="Arial" w:cs="Arial"/>
          <w:sz w:val="24"/>
          <w:szCs w:val="24"/>
        </w:rPr>
        <w:t xml:space="preserve">-conditioned medium, and </w:t>
      </w:r>
      <w:proofErr w:type="spellStart"/>
      <w:r w:rsidR="00FC2231" w:rsidRPr="003D598E">
        <w:rPr>
          <w:rFonts w:ascii="Arial" w:hAnsi="Arial" w:cs="Arial"/>
          <w:sz w:val="24"/>
          <w:szCs w:val="24"/>
        </w:rPr>
        <w:t>Wnt</w:t>
      </w:r>
      <w:proofErr w:type="spellEnd"/>
      <w:r w:rsidR="00FC2231" w:rsidRPr="003D598E">
        <w:rPr>
          <w:rFonts w:ascii="Arial" w:hAnsi="Arial" w:cs="Arial"/>
          <w:sz w:val="24"/>
          <w:szCs w:val="24"/>
        </w:rPr>
        <w:t>-conditioned medium</w:t>
      </w:r>
      <w:r w:rsidR="00003790" w:rsidRPr="003D598E">
        <w:rPr>
          <w:rFonts w:ascii="Arial" w:hAnsi="Arial" w:cs="Arial"/>
          <w:sz w:val="24"/>
          <w:szCs w:val="24"/>
        </w:rPr>
        <w:t>,</w:t>
      </w:r>
      <w:r w:rsidR="00FC2231" w:rsidRPr="003D598E">
        <w:rPr>
          <w:rFonts w:ascii="Arial" w:hAnsi="Arial" w:cs="Arial"/>
          <w:sz w:val="24"/>
          <w:szCs w:val="24"/>
        </w:rPr>
        <w:t xml:space="preserve"> supplemented with gastric growth factors </w:t>
      </w:r>
      <w:r w:rsidR="001D3744" w:rsidRPr="003D598E">
        <w:rPr>
          <w:rFonts w:ascii="Arial" w:hAnsi="Arial" w:cs="Arial"/>
          <w:sz w:val="24"/>
          <w:szCs w:val="24"/>
        </w:rPr>
        <w:t>such as</w:t>
      </w:r>
      <w:r w:rsidR="00FC2231" w:rsidRPr="003D598E">
        <w:rPr>
          <w:rFonts w:ascii="Arial" w:hAnsi="Arial" w:cs="Arial"/>
          <w:sz w:val="24"/>
          <w:szCs w:val="24"/>
        </w:rPr>
        <w:t xml:space="preserve"> bone morphogenetic protein inhibitor</w:t>
      </w:r>
      <w:r w:rsidR="00DE4292" w:rsidRPr="003D598E">
        <w:rPr>
          <w:rFonts w:ascii="Arial" w:hAnsi="Arial" w:cs="Arial"/>
          <w:sz w:val="24"/>
          <w:szCs w:val="24"/>
        </w:rPr>
        <w:t>s</w:t>
      </w:r>
      <w:r w:rsidR="00FC2231" w:rsidRPr="003D598E">
        <w:rPr>
          <w:rFonts w:ascii="Arial" w:hAnsi="Arial" w:cs="Arial"/>
          <w:sz w:val="24"/>
          <w:szCs w:val="24"/>
        </w:rPr>
        <w:t>, noggin (</w:t>
      </w:r>
      <w:proofErr w:type="spellStart"/>
      <w:r w:rsidR="00FC2231" w:rsidRPr="003D598E">
        <w:rPr>
          <w:rFonts w:ascii="Arial" w:hAnsi="Arial" w:cs="Arial"/>
          <w:sz w:val="24"/>
          <w:szCs w:val="24"/>
        </w:rPr>
        <w:t>PeproTech</w:t>
      </w:r>
      <w:proofErr w:type="spellEnd"/>
      <w:r w:rsidR="00FC2231" w:rsidRPr="003D598E">
        <w:rPr>
          <w:rFonts w:ascii="Arial" w:hAnsi="Arial" w:cs="Arial"/>
          <w:sz w:val="24"/>
          <w:szCs w:val="24"/>
        </w:rPr>
        <w:t xml:space="preserve">, Cranbury, NJ, USA), </w:t>
      </w:r>
      <w:proofErr w:type="spellStart"/>
      <w:r w:rsidR="00FC2231" w:rsidRPr="003D598E">
        <w:rPr>
          <w:rFonts w:ascii="Arial" w:hAnsi="Arial" w:cs="Arial"/>
          <w:sz w:val="24"/>
          <w:szCs w:val="24"/>
        </w:rPr>
        <w:t>GlutaMAX</w:t>
      </w:r>
      <w:proofErr w:type="spellEnd"/>
      <w:r w:rsidR="00FC2231" w:rsidRPr="003D598E">
        <w:rPr>
          <w:rFonts w:ascii="Arial" w:hAnsi="Arial" w:cs="Arial"/>
          <w:sz w:val="24"/>
          <w:szCs w:val="24"/>
        </w:rPr>
        <w:t>-I (Invitrogen), B27 (Invitrogen), TGF beta I A83-01 (TOCRIS, Minneapolis, MN, USA), ROCK inhibitor</w:t>
      </w:r>
      <w:r w:rsidR="00DE4292" w:rsidRPr="003D598E">
        <w:rPr>
          <w:rFonts w:ascii="Arial" w:hAnsi="Arial" w:cs="Arial"/>
          <w:sz w:val="24"/>
          <w:szCs w:val="24"/>
        </w:rPr>
        <w:t>s</w:t>
      </w:r>
      <w:r w:rsidR="00FC2231" w:rsidRPr="003D598E">
        <w:rPr>
          <w:rFonts w:ascii="Arial" w:hAnsi="Arial" w:cs="Arial"/>
          <w:sz w:val="24"/>
          <w:szCs w:val="24"/>
        </w:rPr>
        <w:t>, nicotinamide (Sigma-Aldrich, St. Louis, MO, USA), N-acetylcysteine (Sigma-Aldrich), gastrin (Sigma-Aldrich), epidermal growth factor (</w:t>
      </w:r>
      <w:proofErr w:type="spellStart"/>
      <w:r w:rsidR="00FC2231" w:rsidRPr="003D598E">
        <w:rPr>
          <w:rFonts w:ascii="Arial" w:hAnsi="Arial" w:cs="Arial"/>
          <w:sz w:val="24"/>
          <w:szCs w:val="24"/>
        </w:rPr>
        <w:t>PeproTech</w:t>
      </w:r>
      <w:proofErr w:type="spellEnd"/>
      <w:r w:rsidR="00FC2231" w:rsidRPr="003D598E">
        <w:rPr>
          <w:rFonts w:ascii="Arial" w:hAnsi="Arial" w:cs="Arial"/>
          <w:sz w:val="24"/>
          <w:szCs w:val="24"/>
        </w:rPr>
        <w:t xml:space="preserve">), and fibroblast growth factor 10 (R&amp;D systems, Minneapolis, MN, USA). </w:t>
      </w:r>
      <w:r w:rsidRPr="003D598E">
        <w:rPr>
          <w:rFonts w:ascii="Arial" w:hAnsi="Arial" w:cs="Arial"/>
          <w:sz w:val="24"/>
          <w:szCs w:val="24"/>
        </w:rPr>
        <w:t xml:space="preserve">The media were replaced every three to four days. Subsequently, gastric organoids were passed every </w:t>
      </w:r>
      <w:r w:rsidR="008C4D45" w:rsidRPr="003D598E">
        <w:rPr>
          <w:rFonts w:ascii="Arial" w:hAnsi="Arial" w:cs="Arial"/>
          <w:sz w:val="24"/>
          <w:szCs w:val="24"/>
        </w:rPr>
        <w:t>six</w:t>
      </w:r>
      <w:r w:rsidRPr="003D598E">
        <w:rPr>
          <w:rFonts w:ascii="Arial" w:hAnsi="Arial" w:cs="Arial"/>
          <w:sz w:val="24"/>
          <w:szCs w:val="24"/>
        </w:rPr>
        <w:t xml:space="preserve"> to </w:t>
      </w:r>
      <w:r w:rsidR="008C4D45" w:rsidRPr="003D598E">
        <w:rPr>
          <w:rFonts w:ascii="Arial" w:hAnsi="Arial" w:cs="Arial"/>
          <w:sz w:val="24"/>
          <w:szCs w:val="24"/>
        </w:rPr>
        <w:t>eight</w:t>
      </w:r>
      <w:r w:rsidRPr="003D598E">
        <w:rPr>
          <w:rFonts w:ascii="Arial" w:hAnsi="Arial" w:cs="Arial"/>
          <w:sz w:val="24"/>
          <w:szCs w:val="24"/>
        </w:rPr>
        <w:t xml:space="preserve"> days, </w:t>
      </w:r>
      <w:r w:rsidR="00F83FB5" w:rsidRPr="003D598E">
        <w:rPr>
          <w:rFonts w:ascii="Arial" w:hAnsi="Arial" w:cs="Arial"/>
          <w:sz w:val="24"/>
          <w:szCs w:val="24"/>
        </w:rPr>
        <w:t>depending</w:t>
      </w:r>
      <w:r w:rsidRPr="003D598E">
        <w:rPr>
          <w:rFonts w:ascii="Arial" w:hAnsi="Arial" w:cs="Arial"/>
          <w:sz w:val="24"/>
          <w:szCs w:val="24"/>
        </w:rPr>
        <w:t xml:space="preserve"> on the</w:t>
      </w:r>
      <w:r w:rsidR="00F83FB5" w:rsidRPr="003D598E">
        <w:rPr>
          <w:rFonts w:ascii="Arial" w:hAnsi="Arial" w:cs="Arial"/>
          <w:sz w:val="24"/>
          <w:szCs w:val="24"/>
        </w:rPr>
        <w:t>ir</w:t>
      </w:r>
      <w:r w:rsidRPr="003D598E">
        <w:rPr>
          <w:rFonts w:ascii="Arial" w:hAnsi="Arial" w:cs="Arial"/>
          <w:sz w:val="24"/>
          <w:szCs w:val="24"/>
        </w:rPr>
        <w:t xml:space="preserve"> size. Organoid size was determined by averaging the shortest and longest diameters </w:t>
      </w:r>
      <w:r w:rsidR="00504FD8" w:rsidRPr="003D598E">
        <w:rPr>
          <w:rFonts w:ascii="Arial" w:hAnsi="Arial" w:cs="Arial"/>
          <w:sz w:val="24"/>
          <w:szCs w:val="24"/>
        </w:rPr>
        <w:t>across</w:t>
      </w:r>
      <w:r w:rsidRPr="003D598E">
        <w:rPr>
          <w:rFonts w:ascii="Arial" w:hAnsi="Arial" w:cs="Arial"/>
          <w:sz w:val="24"/>
          <w:szCs w:val="24"/>
        </w:rPr>
        <w:t xml:space="preserve"> the</w:t>
      </w:r>
      <w:r w:rsidR="006B451B" w:rsidRPr="003D598E">
        <w:rPr>
          <w:rFonts w:ascii="Arial" w:hAnsi="Arial" w:cs="Arial"/>
          <w:sz w:val="24"/>
          <w:szCs w:val="24"/>
        </w:rPr>
        <w:t xml:space="preserve"> centers of the</w:t>
      </w:r>
      <w:r w:rsidRPr="003D598E">
        <w:rPr>
          <w:rFonts w:ascii="Arial" w:hAnsi="Arial" w:cs="Arial"/>
          <w:sz w:val="24"/>
          <w:szCs w:val="24"/>
        </w:rPr>
        <w:t xml:space="preserve"> organoids</w:t>
      </w:r>
      <w:r w:rsidR="003B2A26">
        <w:rPr>
          <w:rFonts w:ascii="Arial" w:hAnsi="Arial" w:cs="Arial" w:hint="eastAsia"/>
          <w:sz w:val="24"/>
          <w:szCs w:val="24"/>
        </w:rPr>
        <w:t xml:space="preserve"> </w:t>
      </w:r>
      <w:r w:rsidRPr="003D598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0ZmVsZDwvQXV0aG9yPjxZZWFyPjIwMTU8L1llYXI+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 </w:instrText>
      </w:r>
      <w:r w:rsidR="004348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J0ZmVsZDwvQXV0aG9yPjxZZWFyPjIwMTU8L1llYXI+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</w:fldData>
        </w:fldChar>
      </w:r>
      <w:r w:rsidR="00434847">
        <w:rPr>
          <w:rFonts w:ascii="Arial" w:hAnsi="Arial" w:cs="Arial"/>
          <w:sz w:val="24"/>
          <w:szCs w:val="24"/>
        </w:rPr>
        <w:instrText xml:space="preserve"> ADDIN EN.CITE.DATA </w:instrText>
      </w:r>
      <w:r w:rsidR="00434847">
        <w:rPr>
          <w:rFonts w:ascii="Arial" w:hAnsi="Arial" w:cs="Arial"/>
          <w:sz w:val="24"/>
          <w:szCs w:val="24"/>
        </w:rPr>
      </w:r>
      <w:r w:rsidR="00434847">
        <w:rPr>
          <w:rFonts w:ascii="Arial" w:hAnsi="Arial" w:cs="Arial"/>
          <w:sz w:val="24"/>
          <w:szCs w:val="24"/>
        </w:rPr>
        <w:fldChar w:fldCharType="end"/>
      </w:r>
      <w:r w:rsidRPr="003D598E">
        <w:rPr>
          <w:rFonts w:ascii="Arial" w:hAnsi="Arial" w:cs="Arial"/>
          <w:sz w:val="24"/>
          <w:szCs w:val="24"/>
        </w:rPr>
        <w:fldChar w:fldCharType="separate"/>
      </w:r>
      <w:r w:rsidR="00434847">
        <w:rPr>
          <w:rFonts w:ascii="Arial" w:hAnsi="Arial" w:cs="Arial"/>
          <w:noProof/>
          <w:sz w:val="24"/>
          <w:szCs w:val="24"/>
        </w:rPr>
        <w:t>[15]</w:t>
      </w:r>
      <w:r w:rsidRPr="003D598E">
        <w:rPr>
          <w:rFonts w:ascii="Arial" w:hAnsi="Arial" w:cs="Arial"/>
          <w:sz w:val="24"/>
          <w:szCs w:val="24"/>
        </w:rPr>
        <w:fldChar w:fldCharType="end"/>
      </w:r>
      <w:r w:rsidR="006B451B" w:rsidRPr="003D598E">
        <w:rPr>
          <w:rFonts w:ascii="Arial" w:hAnsi="Arial" w:cs="Arial"/>
          <w:sz w:val="24"/>
          <w:szCs w:val="24"/>
        </w:rPr>
        <w:t>.</w:t>
      </w:r>
    </w:p>
    <w:p w14:paraId="7FCB72B9" w14:textId="77777777" w:rsidR="0052780A" w:rsidRPr="003D598E" w:rsidRDefault="0052780A" w:rsidP="00A17231">
      <w:pPr>
        <w:spacing w:line="360" w:lineRule="auto"/>
        <w:rPr>
          <w:rFonts w:ascii="Arial" w:hAnsi="Arial" w:cs="Arial"/>
          <w:sz w:val="24"/>
          <w:szCs w:val="24"/>
        </w:rPr>
      </w:pPr>
    </w:p>
    <w:p w14:paraId="36884568" w14:textId="437697D1" w:rsidR="005D65FF" w:rsidRDefault="006506B6">
      <w:pPr>
        <w:widowControl/>
        <w:wordWrap/>
        <w:autoSpaceDE/>
        <w:autoSpaceDN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  <w:bookmarkStart w:id="0" w:name="_GoBack"/>
      <w:bookmarkEnd w:id="0"/>
    </w:p>
    <w:p w14:paraId="24458675" w14:textId="694FD416" w:rsidR="00EB7545" w:rsidRPr="003D598E" w:rsidRDefault="00BF6C73">
      <w:pPr>
        <w:rPr>
          <w:rFonts w:ascii="Arial" w:hAnsi="Arial" w:cs="Arial"/>
          <w:b/>
          <w:sz w:val="28"/>
          <w:szCs w:val="28"/>
        </w:rPr>
      </w:pPr>
      <w:r w:rsidRPr="003D598E">
        <w:rPr>
          <w:rFonts w:ascii="Arial" w:hAnsi="Arial" w:cs="Arial"/>
          <w:b/>
          <w:sz w:val="28"/>
          <w:szCs w:val="28"/>
        </w:rPr>
        <w:lastRenderedPageBreak/>
        <w:t>Reference</w:t>
      </w:r>
    </w:p>
    <w:p w14:paraId="16D9B326" w14:textId="77777777" w:rsidR="00434847" w:rsidRPr="00434847" w:rsidRDefault="00EB7545" w:rsidP="00434847">
      <w:pPr>
        <w:pStyle w:val="EndNoteBibliography"/>
        <w:spacing w:after="0"/>
        <w:ind w:left="720" w:hanging="720"/>
      </w:pPr>
      <w:r w:rsidRPr="0091147D">
        <w:rPr>
          <w:rFonts w:ascii="Arial" w:hAnsi="Arial" w:cs="Arial"/>
          <w:b/>
          <w:sz w:val="24"/>
          <w:szCs w:val="24"/>
        </w:rPr>
        <w:fldChar w:fldCharType="begin"/>
      </w:r>
      <w:r w:rsidRPr="0091147D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91147D">
        <w:rPr>
          <w:rFonts w:ascii="Arial" w:hAnsi="Arial" w:cs="Arial"/>
          <w:b/>
          <w:sz w:val="24"/>
          <w:szCs w:val="24"/>
        </w:rPr>
        <w:fldChar w:fldCharType="separate"/>
      </w:r>
      <w:r w:rsidR="00434847" w:rsidRPr="00434847">
        <w:t>1.</w:t>
      </w:r>
      <w:r w:rsidR="00434847" w:rsidRPr="00434847">
        <w:tab/>
        <w:t xml:space="preserve">Kim J, Park C, Kim KH, Kim EH, Kim H, Woo JK, Seong JK, Nam KT, Lee YC, Cho SY: </w:t>
      </w:r>
      <w:r w:rsidR="00434847" w:rsidRPr="00434847">
        <w:rPr>
          <w:b/>
        </w:rPr>
        <w:t>Single-cell analysis of gastric pre-cancerous and cancer lesions reveals cell lineage diversity and intratumoral heterogeneity</w:t>
      </w:r>
      <w:r w:rsidR="00434847" w:rsidRPr="00434847">
        <w:t xml:space="preserve">. </w:t>
      </w:r>
      <w:r w:rsidR="00434847" w:rsidRPr="00434847">
        <w:rPr>
          <w:i/>
        </w:rPr>
        <w:t xml:space="preserve">NPJ Precis Oncol </w:t>
      </w:r>
      <w:r w:rsidR="00434847" w:rsidRPr="00434847">
        <w:t xml:space="preserve">2022, </w:t>
      </w:r>
      <w:r w:rsidR="00434847" w:rsidRPr="00434847">
        <w:rPr>
          <w:b/>
        </w:rPr>
        <w:t>6</w:t>
      </w:r>
      <w:r w:rsidR="00434847" w:rsidRPr="00434847">
        <w:t>(1):9.</w:t>
      </w:r>
    </w:p>
    <w:p w14:paraId="5F29B017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2.</w:t>
      </w:r>
      <w:r w:rsidRPr="00434847">
        <w:tab/>
        <w:t xml:space="preserve">Sathe A, Grimes SM, Lau BT, Chen J, Suarez C, Huang RJ, Poultsides G, Ji HP: </w:t>
      </w:r>
      <w:r w:rsidRPr="00434847">
        <w:rPr>
          <w:b/>
        </w:rPr>
        <w:t>Single-Cell Genomic Characterization Reveals the Cellular Reprogramming of the Gastric Tumor Microenvironment</w:t>
      </w:r>
      <w:r w:rsidRPr="00434847">
        <w:t xml:space="preserve">. </w:t>
      </w:r>
      <w:r w:rsidRPr="00434847">
        <w:rPr>
          <w:i/>
        </w:rPr>
        <w:t xml:space="preserve">Clin Cancer Res </w:t>
      </w:r>
      <w:r w:rsidRPr="00434847">
        <w:t xml:space="preserve">2020, </w:t>
      </w:r>
      <w:r w:rsidRPr="00434847">
        <w:rPr>
          <w:b/>
        </w:rPr>
        <w:t>26</w:t>
      </w:r>
      <w:r w:rsidRPr="00434847">
        <w:t>(11):2640-2653.</w:t>
      </w:r>
    </w:p>
    <w:p w14:paraId="0F32368B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3.</w:t>
      </w:r>
      <w:r w:rsidRPr="00434847">
        <w:tab/>
        <w:t>Hao Y, Hao S, Andersen-Nissen E, Mauck WM, 3rd, Zheng S, Butler A, Lee MJ, Wilk AJ, Darby C, Zager M</w:t>
      </w:r>
      <w:r w:rsidRPr="00434847">
        <w:rPr>
          <w:i/>
        </w:rPr>
        <w:t xml:space="preserve"> et al</w:t>
      </w:r>
      <w:r w:rsidRPr="00434847">
        <w:t xml:space="preserve">: </w:t>
      </w:r>
      <w:r w:rsidRPr="00434847">
        <w:rPr>
          <w:b/>
        </w:rPr>
        <w:t>Integrated analysis of multimodal single-cell data</w:t>
      </w:r>
      <w:r w:rsidRPr="00434847">
        <w:t xml:space="preserve">. </w:t>
      </w:r>
      <w:r w:rsidRPr="00434847">
        <w:rPr>
          <w:i/>
        </w:rPr>
        <w:t xml:space="preserve">Cell </w:t>
      </w:r>
      <w:r w:rsidRPr="00434847">
        <w:t xml:space="preserve">2021, </w:t>
      </w:r>
      <w:r w:rsidRPr="00434847">
        <w:rPr>
          <w:b/>
        </w:rPr>
        <w:t>184</w:t>
      </w:r>
      <w:r w:rsidRPr="00434847">
        <w:t>(13):3573-3587 e3529.</w:t>
      </w:r>
    </w:p>
    <w:p w14:paraId="68086347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4.</w:t>
      </w:r>
      <w:r w:rsidRPr="00434847">
        <w:tab/>
        <w:t xml:space="preserve">Zhou Y, Zhou B, Pache L, Chang M, Khodabakhshi AH, Tanaseichuk O, Benner C, Chanda SK: </w:t>
      </w:r>
      <w:r w:rsidRPr="00434847">
        <w:rPr>
          <w:b/>
        </w:rPr>
        <w:t>Metascape provides a biologist-oriented resource for the analysis of systems-level datasets</w:t>
      </w:r>
      <w:r w:rsidRPr="00434847">
        <w:t xml:space="preserve">. </w:t>
      </w:r>
      <w:r w:rsidRPr="00434847">
        <w:rPr>
          <w:i/>
        </w:rPr>
        <w:t xml:space="preserve">Nat Commun </w:t>
      </w:r>
      <w:r w:rsidRPr="00434847">
        <w:t xml:space="preserve">2019, </w:t>
      </w:r>
      <w:r w:rsidRPr="00434847">
        <w:rPr>
          <w:b/>
        </w:rPr>
        <w:t>10</w:t>
      </w:r>
      <w:r w:rsidRPr="00434847">
        <w:t>(1):1523.</w:t>
      </w:r>
    </w:p>
    <w:p w14:paraId="36242191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5.</w:t>
      </w:r>
      <w:r w:rsidRPr="00434847">
        <w:tab/>
        <w:t>Grun D, Muraro MJ, Boisset JC, Wiebrands K, Lyubimova A, Dharmadhikari G, van den Born M, van Es J, Jansen E, Clevers H</w:t>
      </w:r>
      <w:r w:rsidRPr="00434847">
        <w:rPr>
          <w:i/>
        </w:rPr>
        <w:t xml:space="preserve"> et al</w:t>
      </w:r>
      <w:r w:rsidRPr="00434847">
        <w:t xml:space="preserve">: </w:t>
      </w:r>
      <w:r w:rsidRPr="00434847">
        <w:rPr>
          <w:b/>
        </w:rPr>
        <w:t>De Novo Prediction of Stem Cell Identity using Single-Cell Transcriptome Data</w:t>
      </w:r>
      <w:r w:rsidRPr="00434847">
        <w:t xml:space="preserve">. </w:t>
      </w:r>
      <w:r w:rsidRPr="00434847">
        <w:rPr>
          <w:i/>
        </w:rPr>
        <w:t xml:space="preserve">Cell Stem Cell </w:t>
      </w:r>
      <w:r w:rsidRPr="00434847">
        <w:t xml:space="preserve">2016, </w:t>
      </w:r>
      <w:r w:rsidRPr="00434847">
        <w:rPr>
          <w:b/>
        </w:rPr>
        <w:t>19</w:t>
      </w:r>
      <w:r w:rsidRPr="00434847">
        <w:t>(2):266-277.</w:t>
      </w:r>
    </w:p>
    <w:p w14:paraId="63106CE7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6.</w:t>
      </w:r>
      <w:r w:rsidRPr="00434847">
        <w:tab/>
        <w:t xml:space="preserve">Hanzelmann S, Castelo R, Guinney J: </w:t>
      </w:r>
      <w:r w:rsidRPr="00434847">
        <w:rPr>
          <w:b/>
        </w:rPr>
        <w:t>GSVA: gene set variation analysis for microarray and RNA-seq data</w:t>
      </w:r>
      <w:r w:rsidRPr="00434847">
        <w:t xml:space="preserve">. </w:t>
      </w:r>
      <w:r w:rsidRPr="00434847">
        <w:rPr>
          <w:i/>
        </w:rPr>
        <w:t xml:space="preserve">BMC Bioinformatics </w:t>
      </w:r>
      <w:r w:rsidRPr="00434847">
        <w:t xml:space="preserve">2013, </w:t>
      </w:r>
      <w:r w:rsidRPr="00434847">
        <w:rPr>
          <w:b/>
        </w:rPr>
        <w:t>14</w:t>
      </w:r>
      <w:r w:rsidRPr="00434847">
        <w:t>:7.</w:t>
      </w:r>
    </w:p>
    <w:p w14:paraId="4F86323D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7.</w:t>
      </w:r>
      <w:r w:rsidRPr="00434847">
        <w:tab/>
        <w:t xml:space="preserve">Jin S, Guerrero-Juarez CF, Zhang L, Chang I, Ramos R, Kuan CH, Myung P, Plikus MV, Nie Q: </w:t>
      </w:r>
      <w:r w:rsidRPr="00434847">
        <w:rPr>
          <w:b/>
        </w:rPr>
        <w:t>Inference and analysis of cell-cell communication using CellChat</w:t>
      </w:r>
      <w:r w:rsidRPr="00434847">
        <w:t xml:space="preserve">. </w:t>
      </w:r>
      <w:r w:rsidRPr="00434847">
        <w:rPr>
          <w:i/>
        </w:rPr>
        <w:t xml:space="preserve">Nat Commun </w:t>
      </w:r>
      <w:r w:rsidRPr="00434847">
        <w:t xml:space="preserve">2021, </w:t>
      </w:r>
      <w:r w:rsidRPr="00434847">
        <w:rPr>
          <w:b/>
        </w:rPr>
        <w:t>12</w:t>
      </w:r>
      <w:r w:rsidRPr="00434847">
        <w:t>(1):1088.</w:t>
      </w:r>
    </w:p>
    <w:p w14:paraId="5D0BE7FE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8.</w:t>
      </w:r>
      <w:r w:rsidRPr="00434847">
        <w:tab/>
        <w:t xml:space="preserve">Tang Z, Kang B, Li C, Chen T, Zhang Z: </w:t>
      </w:r>
      <w:r w:rsidRPr="00434847">
        <w:rPr>
          <w:b/>
        </w:rPr>
        <w:t>GEPIA2: an enhanced web server for large-scale expression profiling and interactive analysis</w:t>
      </w:r>
      <w:r w:rsidRPr="00434847">
        <w:t xml:space="preserve">. </w:t>
      </w:r>
      <w:r w:rsidRPr="00434847">
        <w:rPr>
          <w:i/>
        </w:rPr>
        <w:t xml:space="preserve">Nucleic Acids Res </w:t>
      </w:r>
      <w:r w:rsidRPr="00434847">
        <w:t xml:space="preserve">2019, </w:t>
      </w:r>
      <w:r w:rsidRPr="00434847">
        <w:rPr>
          <w:b/>
        </w:rPr>
        <w:t>47</w:t>
      </w:r>
      <w:r w:rsidRPr="00434847">
        <w:t>(W1):W556-W560.</w:t>
      </w:r>
    </w:p>
    <w:p w14:paraId="40DB5568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9.</w:t>
      </w:r>
      <w:r w:rsidRPr="00434847">
        <w:tab/>
        <w:t xml:space="preserve">Aran D, Hu Z, Butte AJ: </w:t>
      </w:r>
      <w:r w:rsidRPr="00434847">
        <w:rPr>
          <w:b/>
        </w:rPr>
        <w:t>xCell: digitally portraying the tissue cellular heterogeneity landscape</w:t>
      </w:r>
      <w:r w:rsidRPr="00434847">
        <w:t xml:space="preserve">. </w:t>
      </w:r>
      <w:r w:rsidRPr="00434847">
        <w:rPr>
          <w:i/>
        </w:rPr>
        <w:t xml:space="preserve">Genome Biol </w:t>
      </w:r>
      <w:r w:rsidRPr="00434847">
        <w:t xml:space="preserve">2017, </w:t>
      </w:r>
      <w:r w:rsidRPr="00434847">
        <w:rPr>
          <w:b/>
        </w:rPr>
        <w:t>18</w:t>
      </w:r>
      <w:r w:rsidRPr="00434847">
        <w:t>(1):220.</w:t>
      </w:r>
    </w:p>
    <w:p w14:paraId="043DEFE1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10.</w:t>
      </w:r>
      <w:r w:rsidRPr="00434847">
        <w:tab/>
        <w:t>Kim ST, Cristescu R, Bass AJ, Kim KM, Odegaard JI, Kim K, Liu XQ, Sher X, Jung H, Lee M</w:t>
      </w:r>
      <w:r w:rsidRPr="00434847">
        <w:rPr>
          <w:i/>
        </w:rPr>
        <w:t xml:space="preserve"> et al</w:t>
      </w:r>
      <w:r w:rsidRPr="00434847">
        <w:t xml:space="preserve">: </w:t>
      </w:r>
      <w:r w:rsidRPr="00434847">
        <w:rPr>
          <w:b/>
        </w:rPr>
        <w:t>Comprehensive molecular characterization of clinical responses to PD-1 inhibition in metastatic gastric cancer</w:t>
      </w:r>
      <w:r w:rsidRPr="00434847">
        <w:t xml:space="preserve">. </w:t>
      </w:r>
      <w:r w:rsidRPr="00434847">
        <w:rPr>
          <w:i/>
        </w:rPr>
        <w:t xml:space="preserve">Nat Med </w:t>
      </w:r>
      <w:r w:rsidRPr="00434847">
        <w:t xml:space="preserve">2018, </w:t>
      </w:r>
      <w:r w:rsidRPr="00434847">
        <w:rPr>
          <w:b/>
        </w:rPr>
        <w:t>24</w:t>
      </w:r>
      <w:r w:rsidRPr="00434847">
        <w:t>(9):1449-1458.</w:t>
      </w:r>
    </w:p>
    <w:p w14:paraId="450005B0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11.</w:t>
      </w:r>
      <w:r w:rsidRPr="00434847">
        <w:tab/>
        <w:t>Jiang P, Gu S, Pan D, Fu J, Sahu A, Hu X, Li Z, Traugh N, Bu X, Li B</w:t>
      </w:r>
      <w:r w:rsidRPr="00434847">
        <w:rPr>
          <w:i/>
        </w:rPr>
        <w:t xml:space="preserve"> et al</w:t>
      </w:r>
      <w:r w:rsidRPr="00434847">
        <w:t xml:space="preserve">: </w:t>
      </w:r>
      <w:r w:rsidRPr="00434847">
        <w:rPr>
          <w:b/>
        </w:rPr>
        <w:t>Signatures of T cell dysfunction and exclusion predict cancer immunotherapy response</w:t>
      </w:r>
      <w:r w:rsidRPr="00434847">
        <w:t xml:space="preserve">. </w:t>
      </w:r>
      <w:r w:rsidRPr="00434847">
        <w:rPr>
          <w:i/>
        </w:rPr>
        <w:t xml:space="preserve">Nat Med </w:t>
      </w:r>
      <w:r w:rsidRPr="00434847">
        <w:t xml:space="preserve">2018, </w:t>
      </w:r>
      <w:r w:rsidRPr="00434847">
        <w:rPr>
          <w:b/>
        </w:rPr>
        <w:t>24</w:t>
      </w:r>
      <w:r w:rsidRPr="00434847">
        <w:t>(10):1550-1558.</w:t>
      </w:r>
    </w:p>
    <w:p w14:paraId="453B2031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12.</w:t>
      </w:r>
      <w:r w:rsidRPr="00434847">
        <w:tab/>
        <w:t>Cheong JH, Yang HK, Kim H, Kim WH, Kim YW, Kook MC, Park YK, Kim HH, Lee HS, Lee KH</w:t>
      </w:r>
      <w:r w:rsidRPr="00434847">
        <w:rPr>
          <w:i/>
        </w:rPr>
        <w:t xml:space="preserve"> et al</w:t>
      </w:r>
      <w:r w:rsidRPr="00434847">
        <w:t xml:space="preserve">: </w:t>
      </w:r>
      <w:r w:rsidRPr="00434847">
        <w:rPr>
          <w:b/>
        </w:rPr>
        <w:t>Predictive test for chemotherapy response in resectable gastric cancer: a multi-cohort, retrospective analysis</w:t>
      </w:r>
      <w:r w:rsidRPr="00434847">
        <w:t xml:space="preserve">. </w:t>
      </w:r>
      <w:r w:rsidRPr="00434847">
        <w:rPr>
          <w:i/>
        </w:rPr>
        <w:t xml:space="preserve">Lancet Oncol </w:t>
      </w:r>
      <w:r w:rsidRPr="00434847">
        <w:t xml:space="preserve">2018, </w:t>
      </w:r>
      <w:r w:rsidRPr="00434847">
        <w:rPr>
          <w:b/>
        </w:rPr>
        <w:t>19</w:t>
      </w:r>
      <w:r w:rsidRPr="00434847">
        <w:t>(5):629-638.</w:t>
      </w:r>
    </w:p>
    <w:p w14:paraId="62B4A7FD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13.</w:t>
      </w:r>
      <w:r w:rsidRPr="00434847">
        <w:tab/>
        <w:t xml:space="preserve">Sung JY, Cheong JH: </w:t>
      </w:r>
      <w:r w:rsidRPr="00434847">
        <w:rPr>
          <w:b/>
        </w:rPr>
        <w:t>Gene signature related to cancer stem cells and fibroblasts of stem-like gastric cancer predicts immunotherapy response</w:t>
      </w:r>
      <w:r w:rsidRPr="00434847">
        <w:t xml:space="preserve">. </w:t>
      </w:r>
      <w:r w:rsidRPr="00434847">
        <w:rPr>
          <w:i/>
        </w:rPr>
        <w:t xml:space="preserve">Clin Transl Med </w:t>
      </w:r>
      <w:r w:rsidRPr="00434847">
        <w:t xml:space="preserve">2023, </w:t>
      </w:r>
      <w:r w:rsidRPr="00434847">
        <w:rPr>
          <w:b/>
        </w:rPr>
        <w:t>13</w:t>
      </w:r>
      <w:r w:rsidRPr="00434847">
        <w:t>(8):e1347.</w:t>
      </w:r>
    </w:p>
    <w:p w14:paraId="7DB72D08" w14:textId="77777777" w:rsidR="00434847" w:rsidRPr="00434847" w:rsidRDefault="00434847" w:rsidP="00434847">
      <w:pPr>
        <w:pStyle w:val="EndNoteBibliography"/>
        <w:spacing w:after="0"/>
        <w:ind w:left="720" w:hanging="720"/>
      </w:pPr>
      <w:r w:rsidRPr="00434847">
        <w:t>14.</w:t>
      </w:r>
      <w:r w:rsidRPr="00434847">
        <w:tab/>
        <w:t xml:space="preserve">Dobin A, Davis CA, Schlesinger F, Drenkow J, Zaleski C, Jha S, Batut P, Chaisson M, Gingeras </w:t>
      </w:r>
      <w:r w:rsidRPr="00434847">
        <w:lastRenderedPageBreak/>
        <w:t xml:space="preserve">TR: </w:t>
      </w:r>
      <w:r w:rsidRPr="00434847">
        <w:rPr>
          <w:b/>
        </w:rPr>
        <w:t>STAR: ultrafast universal RNA-seq aligner</w:t>
      </w:r>
      <w:r w:rsidRPr="00434847">
        <w:t xml:space="preserve">. </w:t>
      </w:r>
      <w:r w:rsidRPr="00434847">
        <w:rPr>
          <w:i/>
        </w:rPr>
        <w:t xml:space="preserve">Bioinformatics </w:t>
      </w:r>
      <w:r w:rsidRPr="00434847">
        <w:t xml:space="preserve">2013, </w:t>
      </w:r>
      <w:r w:rsidRPr="00434847">
        <w:rPr>
          <w:b/>
        </w:rPr>
        <w:t>29</w:t>
      </w:r>
      <w:r w:rsidRPr="00434847">
        <w:t>(1):15-21.</w:t>
      </w:r>
    </w:p>
    <w:p w14:paraId="3B4D7FA1" w14:textId="77777777" w:rsidR="00434847" w:rsidRPr="00434847" w:rsidRDefault="00434847" w:rsidP="00434847">
      <w:pPr>
        <w:pStyle w:val="EndNoteBibliography"/>
        <w:ind w:left="720" w:hanging="720"/>
      </w:pPr>
      <w:r w:rsidRPr="00434847">
        <w:t>15.</w:t>
      </w:r>
      <w:r w:rsidRPr="00434847">
        <w:tab/>
        <w:t xml:space="preserve">Bartfeld S, Bayram T, van de Wetering M, Huch M, Begthel H, Kujala P, Vries R, Peters PJ, Clevers H: </w:t>
      </w:r>
      <w:r w:rsidRPr="00434847">
        <w:rPr>
          <w:b/>
        </w:rPr>
        <w:t>In vitro expansion of human gastric epithelial stem cells and their responses to bacterial infection</w:t>
      </w:r>
      <w:r w:rsidRPr="00434847">
        <w:t xml:space="preserve">. </w:t>
      </w:r>
      <w:r w:rsidRPr="00434847">
        <w:rPr>
          <w:i/>
        </w:rPr>
        <w:t xml:space="preserve">Gastroenterology </w:t>
      </w:r>
      <w:r w:rsidRPr="00434847">
        <w:t xml:space="preserve">2015, </w:t>
      </w:r>
      <w:r w:rsidRPr="00434847">
        <w:rPr>
          <w:b/>
        </w:rPr>
        <w:t>148</w:t>
      </w:r>
      <w:r w:rsidRPr="00434847">
        <w:t>(1):126-136 e126.</w:t>
      </w:r>
    </w:p>
    <w:p w14:paraId="3A1436C9" w14:textId="0CEB55F6" w:rsidR="0040653A" w:rsidRDefault="00EB7545" w:rsidP="002E56CE">
      <w:pPr>
        <w:pStyle w:val="EndNoteBibliography"/>
        <w:rPr>
          <w:rFonts w:ascii="Arial" w:hAnsi="Arial" w:cs="Arial"/>
          <w:b/>
          <w:sz w:val="28"/>
          <w:szCs w:val="28"/>
        </w:rPr>
      </w:pPr>
      <w:r w:rsidRPr="0091147D">
        <w:rPr>
          <w:rFonts w:ascii="Arial" w:hAnsi="Arial" w:cs="Arial"/>
          <w:b/>
          <w:sz w:val="24"/>
          <w:szCs w:val="24"/>
        </w:rPr>
        <w:fldChar w:fldCharType="end"/>
      </w:r>
      <w:r w:rsidR="0040653A">
        <w:rPr>
          <w:rFonts w:ascii="Arial" w:hAnsi="Arial" w:cs="Arial"/>
          <w:b/>
          <w:sz w:val="28"/>
          <w:szCs w:val="28"/>
        </w:rPr>
        <w:br w:type="page"/>
      </w:r>
    </w:p>
    <w:p w14:paraId="407BBEC2" w14:textId="60B926D9" w:rsidR="004515F8" w:rsidRPr="003D598E" w:rsidRDefault="004515F8" w:rsidP="0040653A">
      <w:pPr>
        <w:spacing w:line="360" w:lineRule="auto"/>
        <w:rPr>
          <w:rFonts w:ascii="Arial" w:hAnsi="Arial" w:cs="Arial"/>
          <w:b/>
          <w:sz w:val="24"/>
          <w:szCs w:val="28"/>
        </w:rPr>
      </w:pPr>
      <w:r w:rsidRPr="003D598E">
        <w:rPr>
          <w:rFonts w:ascii="Arial" w:hAnsi="Arial" w:cs="Arial"/>
          <w:b/>
          <w:sz w:val="28"/>
          <w:szCs w:val="28"/>
        </w:rPr>
        <w:lastRenderedPageBreak/>
        <w:t>Declarations</w:t>
      </w:r>
    </w:p>
    <w:p w14:paraId="6651E5E0" w14:textId="6C03AB46" w:rsidR="004515F8" w:rsidRPr="003D598E" w:rsidRDefault="004515F8" w:rsidP="0040653A">
      <w:pPr>
        <w:spacing w:line="360" w:lineRule="auto"/>
        <w:rPr>
          <w:rFonts w:ascii="Arial" w:hAnsi="Arial" w:cs="Arial"/>
          <w:b/>
          <w:sz w:val="24"/>
          <w:szCs w:val="28"/>
        </w:rPr>
      </w:pPr>
      <w:r w:rsidRPr="003D598E">
        <w:rPr>
          <w:rFonts w:ascii="Arial" w:hAnsi="Arial" w:cs="Arial"/>
          <w:b/>
          <w:sz w:val="24"/>
          <w:szCs w:val="28"/>
        </w:rPr>
        <w:t>Ethics approval and consent to participate</w:t>
      </w:r>
      <w:r w:rsidR="00B81DD6" w:rsidRPr="003D598E">
        <w:rPr>
          <w:rFonts w:ascii="Arial" w:hAnsi="Arial" w:cs="Arial"/>
          <w:b/>
          <w:sz w:val="24"/>
          <w:szCs w:val="28"/>
        </w:rPr>
        <w:br/>
      </w:r>
      <w:r w:rsidR="00B81DD6" w:rsidRPr="003D598E">
        <w:rPr>
          <w:rFonts w:ascii="Arial" w:hAnsi="Arial" w:cs="Arial"/>
          <w:bCs/>
          <w:sz w:val="24"/>
          <w:szCs w:val="28"/>
        </w:rPr>
        <w:t xml:space="preserve">This study was approved by the </w:t>
      </w:r>
      <w:r w:rsidR="006F41BC" w:rsidRPr="003D598E">
        <w:rPr>
          <w:rFonts w:ascii="Arial" w:hAnsi="Arial" w:cs="Arial"/>
          <w:sz w:val="24"/>
          <w:szCs w:val="28"/>
        </w:rPr>
        <w:t xml:space="preserve">Institutional </w:t>
      </w:r>
      <w:r w:rsidR="00B81DD6" w:rsidRPr="003D598E">
        <w:rPr>
          <w:rFonts w:ascii="Arial" w:hAnsi="Arial" w:cs="Arial"/>
          <w:sz w:val="24"/>
          <w:szCs w:val="28"/>
        </w:rPr>
        <w:t>R</w:t>
      </w:r>
      <w:r w:rsidR="006F41BC" w:rsidRPr="003D598E">
        <w:rPr>
          <w:rFonts w:ascii="Arial" w:hAnsi="Arial" w:cs="Arial"/>
          <w:sz w:val="24"/>
          <w:szCs w:val="28"/>
        </w:rPr>
        <w:t xml:space="preserve">eview </w:t>
      </w:r>
      <w:r w:rsidR="00B81DD6" w:rsidRPr="003D598E">
        <w:rPr>
          <w:rFonts w:ascii="Arial" w:hAnsi="Arial" w:cs="Arial"/>
          <w:sz w:val="24"/>
          <w:szCs w:val="28"/>
        </w:rPr>
        <w:t>B</w:t>
      </w:r>
      <w:r w:rsidR="006F41BC" w:rsidRPr="003D598E">
        <w:rPr>
          <w:rFonts w:ascii="Arial" w:hAnsi="Arial" w:cs="Arial"/>
          <w:sz w:val="24"/>
          <w:szCs w:val="28"/>
        </w:rPr>
        <w:t>oard (IRB No. 4-2017-0106)</w:t>
      </w:r>
      <w:r w:rsidR="00F93D91" w:rsidRPr="003D598E">
        <w:rPr>
          <w:rFonts w:ascii="Arial" w:hAnsi="Arial" w:cs="Arial"/>
          <w:sz w:val="24"/>
          <w:szCs w:val="28"/>
        </w:rPr>
        <w:t xml:space="preserve"> </w:t>
      </w:r>
      <w:r w:rsidR="000A3360" w:rsidRPr="003D598E">
        <w:rPr>
          <w:rFonts w:ascii="Arial" w:hAnsi="Arial" w:cs="Arial"/>
          <w:sz w:val="24"/>
          <w:szCs w:val="28"/>
        </w:rPr>
        <w:t>of Yonsei Cancer Hospital. Informed consent was obtained from all participants involved in the study.</w:t>
      </w:r>
    </w:p>
    <w:p w14:paraId="09D7F1A0" w14:textId="2EE4154B" w:rsidR="00CA5A86" w:rsidRPr="003D598E" w:rsidRDefault="004515F8" w:rsidP="0040653A">
      <w:pPr>
        <w:widowControl/>
        <w:shd w:val="clear" w:color="auto" w:fill="FFFFFF"/>
        <w:wordWrap/>
        <w:autoSpaceDE/>
        <w:autoSpaceDN/>
        <w:spacing w:before="100" w:beforeAutospacing="1" w:after="96" w:line="360" w:lineRule="auto"/>
        <w:jc w:val="left"/>
        <w:rPr>
          <w:rFonts w:ascii="Arial" w:eastAsia="Times New Roman" w:hAnsi="Arial" w:cs="Arial"/>
          <w:kern w:val="0"/>
          <w:sz w:val="24"/>
          <w:szCs w:val="24"/>
          <w:lang w:eastAsia="en-IN"/>
        </w:rPr>
      </w:pPr>
      <w:r w:rsidRPr="003D598E">
        <w:rPr>
          <w:rFonts w:ascii="Arial" w:eastAsia="Times New Roman" w:hAnsi="Arial" w:cs="Arial"/>
          <w:b/>
          <w:kern w:val="0"/>
          <w:sz w:val="24"/>
          <w:szCs w:val="24"/>
          <w:lang w:eastAsia="en-IN"/>
        </w:rPr>
        <w:t>Availability of data and materials</w:t>
      </w:r>
      <w:r w:rsidR="00B81DD6" w:rsidRPr="003D598E">
        <w:rPr>
          <w:rFonts w:ascii="Arial" w:eastAsiaTheme="minorEastAsia" w:hAnsi="Arial" w:cs="Arial"/>
          <w:kern w:val="0"/>
          <w:sz w:val="24"/>
          <w:szCs w:val="24"/>
        </w:rPr>
        <w:br/>
      </w:r>
      <w:r w:rsidR="00586157" w:rsidRPr="003D598E">
        <w:rPr>
          <w:rFonts w:ascii="Arial" w:eastAsiaTheme="minorEastAsia" w:hAnsi="Arial" w:cs="Arial"/>
          <w:kern w:val="0"/>
          <w:sz w:val="24"/>
          <w:szCs w:val="24"/>
        </w:rPr>
        <w:t xml:space="preserve">The datasets generated and/or analyzed during the current study are not publicly available. Researchers interested in accessing the organoid RNA-seq data for gastric cancer should contact </w:t>
      </w:r>
      <w:r w:rsidR="003029F4"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>Dr. Ji-Yong Sung (</w:t>
      </w:r>
      <w:hyperlink r:id="rId8" w:history="1">
        <w:r w:rsidR="003029F4" w:rsidRPr="003D598E">
          <w:rPr>
            <w:rStyle w:val="a3"/>
            <w:rFonts w:ascii="Arial" w:eastAsia="Times New Roman" w:hAnsi="Arial" w:cs="Arial"/>
            <w:kern w:val="0"/>
            <w:sz w:val="24"/>
            <w:szCs w:val="24"/>
            <w:lang w:eastAsia="en-IN"/>
          </w:rPr>
          <w:t>5rangepineapple@gmail.com</w:t>
        </w:r>
      </w:hyperlink>
      <w:r w:rsidR="003029F4"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>).</w:t>
      </w:r>
    </w:p>
    <w:p w14:paraId="3C5D3D99" w14:textId="77777777" w:rsidR="004515F8" w:rsidRPr="003D598E" w:rsidRDefault="004515F8" w:rsidP="0040653A">
      <w:pPr>
        <w:widowControl/>
        <w:shd w:val="clear" w:color="auto" w:fill="FFFFFF"/>
        <w:wordWrap/>
        <w:autoSpaceDE/>
        <w:autoSpaceDN/>
        <w:spacing w:before="100" w:beforeAutospacing="1" w:after="96" w:line="360" w:lineRule="auto"/>
        <w:jc w:val="left"/>
        <w:rPr>
          <w:rFonts w:ascii="Arial" w:eastAsia="Times New Roman" w:hAnsi="Arial" w:cs="Arial"/>
          <w:b/>
          <w:kern w:val="0"/>
          <w:sz w:val="24"/>
          <w:szCs w:val="24"/>
          <w:lang w:eastAsia="en-IN"/>
        </w:rPr>
      </w:pPr>
      <w:r w:rsidRPr="003D598E">
        <w:rPr>
          <w:rFonts w:ascii="Arial" w:eastAsia="Times New Roman" w:hAnsi="Arial" w:cs="Arial"/>
          <w:b/>
          <w:kern w:val="0"/>
          <w:sz w:val="24"/>
          <w:szCs w:val="24"/>
          <w:lang w:eastAsia="en-IN"/>
        </w:rPr>
        <w:t>Competing interests</w:t>
      </w:r>
    </w:p>
    <w:p w14:paraId="6010F271" w14:textId="77777777" w:rsidR="004515F8" w:rsidRPr="003D598E" w:rsidRDefault="004515F8" w:rsidP="0040653A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3D598E">
        <w:rPr>
          <w:rFonts w:ascii="Arial" w:hAnsi="Arial" w:cs="Arial"/>
          <w:sz w:val="24"/>
          <w:szCs w:val="24"/>
        </w:rPr>
        <w:t>The authors declare that they have no competing interests.</w:t>
      </w:r>
    </w:p>
    <w:p w14:paraId="0531CD6B" w14:textId="77777777" w:rsidR="004515F8" w:rsidRPr="003D598E" w:rsidRDefault="004515F8" w:rsidP="0040653A">
      <w:pPr>
        <w:widowControl/>
        <w:shd w:val="clear" w:color="auto" w:fill="FFFFFF"/>
        <w:wordWrap/>
        <w:autoSpaceDE/>
        <w:autoSpaceDN/>
        <w:spacing w:before="100" w:beforeAutospacing="1" w:after="96" w:line="360" w:lineRule="auto"/>
        <w:jc w:val="left"/>
        <w:rPr>
          <w:rFonts w:ascii="Arial" w:eastAsia="Times New Roman" w:hAnsi="Arial" w:cs="Arial"/>
          <w:b/>
          <w:kern w:val="0"/>
          <w:sz w:val="24"/>
          <w:szCs w:val="24"/>
          <w:lang w:eastAsia="en-IN"/>
        </w:rPr>
      </w:pPr>
      <w:r w:rsidRPr="003D598E">
        <w:rPr>
          <w:rFonts w:ascii="Arial" w:eastAsia="Times New Roman" w:hAnsi="Arial" w:cs="Arial"/>
          <w:b/>
          <w:kern w:val="0"/>
          <w:sz w:val="24"/>
          <w:szCs w:val="24"/>
          <w:lang w:eastAsia="en-IN"/>
        </w:rPr>
        <w:t>Funding</w:t>
      </w:r>
    </w:p>
    <w:p w14:paraId="62A238B8" w14:textId="09210968" w:rsidR="00E0542C" w:rsidRPr="003D598E" w:rsidRDefault="00AF3E83" w:rsidP="0040653A">
      <w:pPr>
        <w:widowControl/>
        <w:shd w:val="clear" w:color="auto" w:fill="FFFFFF"/>
        <w:wordWrap/>
        <w:autoSpaceDE/>
        <w:autoSpaceDN/>
        <w:spacing w:before="100" w:beforeAutospacing="1" w:after="96" w:line="360" w:lineRule="auto"/>
        <w:jc w:val="left"/>
        <w:rPr>
          <w:rFonts w:ascii="Arial" w:eastAsia="Times New Roman" w:hAnsi="Arial" w:cs="Arial"/>
          <w:kern w:val="0"/>
          <w:sz w:val="24"/>
          <w:szCs w:val="24"/>
          <w:lang w:eastAsia="en-IN"/>
        </w:rPr>
      </w:pPr>
      <w:r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>This research was supported by the National Research Foundation of Korea (NRF)</w:t>
      </w:r>
      <w:r w:rsidR="00105D29" w:rsidRPr="003D598E">
        <w:rPr>
          <w:rFonts w:ascii="Arial" w:eastAsiaTheme="minorEastAsia" w:hAnsi="Arial" w:cs="Arial"/>
          <w:kern w:val="0"/>
          <w:sz w:val="24"/>
          <w:szCs w:val="24"/>
        </w:rPr>
        <w:t xml:space="preserve"> under</w:t>
      </w:r>
      <w:r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 xml:space="preserve"> grant funded by the Korean Ministry of Science and ICT (</w:t>
      </w:r>
      <w:r w:rsidR="00D205AB"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>RS-2024-00352590</w:t>
      </w:r>
      <w:r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 xml:space="preserve">) </w:t>
      </w:r>
      <w:r w:rsidR="00711F61"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>and the Ministry of Education (RS</w:t>
      </w:r>
      <w:r w:rsidR="00711F61" w:rsidRPr="003D598E">
        <w:rPr>
          <w:rFonts w:ascii="Arial" w:eastAsiaTheme="minorEastAsia" w:hAnsi="Arial" w:cs="Arial"/>
          <w:kern w:val="0"/>
          <w:sz w:val="24"/>
          <w:szCs w:val="24"/>
        </w:rPr>
        <w:t>-</w:t>
      </w:r>
      <w:r w:rsidR="00711F61"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>2023-00270936),</w:t>
      </w:r>
      <w:r w:rsidR="00794714" w:rsidRPr="003D598E">
        <w:rPr>
          <w:rFonts w:ascii="Arial" w:eastAsiaTheme="minorEastAsia" w:hAnsi="Arial" w:cs="Arial"/>
          <w:kern w:val="0"/>
          <w:sz w:val="24"/>
          <w:szCs w:val="24"/>
        </w:rPr>
        <w:t xml:space="preserve"> Republic of Korea,</w:t>
      </w:r>
      <w:r w:rsidR="00D27F9B" w:rsidRPr="003D598E">
        <w:rPr>
          <w:rFonts w:ascii="Arial" w:eastAsiaTheme="minorEastAsia" w:hAnsi="Arial" w:cs="Arial"/>
          <w:kern w:val="0"/>
          <w:sz w:val="24"/>
          <w:szCs w:val="24"/>
        </w:rPr>
        <w:t xml:space="preserve"> </w:t>
      </w:r>
      <w:r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 xml:space="preserve">and </w:t>
      </w:r>
      <w:r w:rsidR="00794714"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>the Korea Health Technology R&amp;D Project through the Korea Health Industry Development Institute (KHIDI) funded by the Ministry of Health &amp; Welfare, Republic of Korea (</w:t>
      </w:r>
      <w:r w:rsidR="000135BD"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>RS-2022-KH129726</w:t>
      </w:r>
      <w:r w:rsidR="00FF402D">
        <w:rPr>
          <w:rFonts w:ascii="Arial" w:eastAsiaTheme="minorEastAsia" w:hAnsi="Arial" w:cs="Arial" w:hint="eastAsia"/>
          <w:kern w:val="0"/>
          <w:sz w:val="24"/>
          <w:szCs w:val="24"/>
        </w:rPr>
        <w:t xml:space="preserve">, </w:t>
      </w:r>
      <w:r w:rsidR="0055480E" w:rsidRPr="0055480E">
        <w:rPr>
          <w:rFonts w:ascii="Arial" w:eastAsiaTheme="minorEastAsia" w:hAnsi="Arial" w:cs="Arial"/>
          <w:kern w:val="0"/>
          <w:sz w:val="24"/>
          <w:szCs w:val="24"/>
        </w:rPr>
        <w:t>RS-2024-00438990</w:t>
      </w:r>
      <w:r w:rsidR="00794714" w:rsidRPr="003D598E">
        <w:rPr>
          <w:rFonts w:ascii="Arial" w:eastAsia="Times New Roman" w:hAnsi="Arial" w:cs="Arial"/>
          <w:kern w:val="0"/>
          <w:sz w:val="24"/>
          <w:szCs w:val="24"/>
          <w:lang w:eastAsia="en-IN"/>
        </w:rPr>
        <w:t>).</w:t>
      </w:r>
    </w:p>
    <w:p w14:paraId="0466C330" w14:textId="77777777" w:rsidR="004515F8" w:rsidRPr="003D598E" w:rsidRDefault="004515F8" w:rsidP="0040653A">
      <w:pPr>
        <w:widowControl/>
        <w:shd w:val="clear" w:color="auto" w:fill="FFFFFF"/>
        <w:wordWrap/>
        <w:autoSpaceDE/>
        <w:autoSpaceDN/>
        <w:spacing w:before="100" w:beforeAutospacing="1" w:after="96" w:line="360" w:lineRule="auto"/>
        <w:rPr>
          <w:rFonts w:ascii="Arial" w:eastAsia="Times New Roman" w:hAnsi="Arial" w:cs="Arial"/>
          <w:b/>
          <w:kern w:val="0"/>
          <w:sz w:val="24"/>
          <w:szCs w:val="24"/>
          <w:lang w:eastAsia="en-IN"/>
        </w:rPr>
      </w:pPr>
      <w:r w:rsidRPr="003D598E">
        <w:rPr>
          <w:rFonts w:ascii="Arial" w:eastAsia="Times New Roman" w:hAnsi="Arial" w:cs="Arial"/>
          <w:b/>
          <w:kern w:val="0"/>
          <w:sz w:val="24"/>
          <w:szCs w:val="24"/>
          <w:lang w:eastAsia="en-IN"/>
        </w:rPr>
        <w:t>Authors' contributions</w:t>
      </w:r>
    </w:p>
    <w:p w14:paraId="2242BA73" w14:textId="3ECF3B28" w:rsidR="004515F8" w:rsidRPr="003D598E" w:rsidRDefault="004515F8" w:rsidP="0040653A">
      <w:pPr>
        <w:pStyle w:val="Acknowledgement"/>
        <w:spacing w:line="360" w:lineRule="auto"/>
        <w:ind w:left="1" w:hanging="1"/>
        <w:jc w:val="both"/>
        <w:rPr>
          <w:rFonts w:ascii="Arial" w:hAnsi="Arial" w:cs="Arial"/>
        </w:rPr>
      </w:pPr>
      <w:r w:rsidRPr="003D598E">
        <w:rPr>
          <w:rFonts w:ascii="Arial" w:hAnsi="Arial" w:cs="Arial"/>
        </w:rPr>
        <w:t xml:space="preserve">JYS </w:t>
      </w:r>
      <w:r w:rsidR="00E27349" w:rsidRPr="003D598E">
        <w:rPr>
          <w:rFonts w:ascii="Arial" w:eastAsiaTheme="minorEastAsia" w:hAnsi="Arial" w:cs="Arial"/>
          <w:lang w:eastAsia="ko-KR"/>
        </w:rPr>
        <w:t xml:space="preserve">was </w:t>
      </w:r>
      <w:r w:rsidR="007528E4" w:rsidRPr="003D598E">
        <w:rPr>
          <w:rFonts w:ascii="Arial" w:eastAsiaTheme="minorEastAsia" w:hAnsi="Arial" w:cs="Arial"/>
          <w:lang w:eastAsia="ko-KR"/>
        </w:rPr>
        <w:t xml:space="preserve">responsible for the </w:t>
      </w:r>
      <w:r w:rsidRPr="003D598E">
        <w:rPr>
          <w:rFonts w:ascii="Arial" w:hAnsi="Arial" w:cs="Arial"/>
        </w:rPr>
        <w:t>conceptualiz</w:t>
      </w:r>
      <w:r w:rsidR="007528E4" w:rsidRPr="003D598E">
        <w:rPr>
          <w:rFonts w:ascii="Arial" w:eastAsiaTheme="minorEastAsia" w:hAnsi="Arial" w:cs="Arial"/>
          <w:lang w:eastAsia="ko-KR"/>
        </w:rPr>
        <w:t>ation</w:t>
      </w:r>
      <w:r w:rsidRPr="003D598E">
        <w:rPr>
          <w:rFonts w:ascii="Arial" w:hAnsi="Arial" w:cs="Arial"/>
        </w:rPr>
        <w:t>, methodology</w:t>
      </w:r>
      <w:r w:rsidR="007528E4" w:rsidRPr="003D598E">
        <w:rPr>
          <w:rFonts w:ascii="Arial" w:eastAsiaTheme="minorEastAsia" w:hAnsi="Arial" w:cs="Arial"/>
          <w:lang w:eastAsia="ko-KR"/>
        </w:rPr>
        <w:t xml:space="preserve"> development</w:t>
      </w:r>
      <w:r w:rsidRPr="003D598E">
        <w:rPr>
          <w:rFonts w:ascii="Arial" w:hAnsi="Arial" w:cs="Arial"/>
        </w:rPr>
        <w:t xml:space="preserve">, </w:t>
      </w:r>
      <w:r w:rsidR="007528E4" w:rsidRPr="003D598E">
        <w:rPr>
          <w:rFonts w:ascii="Arial" w:eastAsiaTheme="minorEastAsia" w:hAnsi="Arial" w:cs="Arial"/>
          <w:lang w:eastAsia="ko-KR"/>
        </w:rPr>
        <w:t xml:space="preserve">data </w:t>
      </w:r>
      <w:r w:rsidRPr="003D598E">
        <w:rPr>
          <w:rFonts w:ascii="Arial" w:hAnsi="Arial" w:cs="Arial"/>
        </w:rPr>
        <w:t>analy</w:t>
      </w:r>
      <w:r w:rsidR="00CF5368" w:rsidRPr="003D598E">
        <w:rPr>
          <w:rFonts w:ascii="Arial" w:eastAsiaTheme="minorEastAsia" w:hAnsi="Arial" w:cs="Arial"/>
          <w:lang w:eastAsia="ko-KR"/>
        </w:rPr>
        <w:t>sis</w:t>
      </w:r>
      <w:r w:rsidRPr="003D598E">
        <w:rPr>
          <w:rFonts w:ascii="Arial" w:hAnsi="Arial" w:cs="Arial"/>
        </w:rPr>
        <w:t xml:space="preserve">, </w:t>
      </w:r>
      <w:r w:rsidR="00CF5368" w:rsidRPr="003D598E">
        <w:rPr>
          <w:rFonts w:ascii="Arial" w:eastAsiaTheme="minorEastAsia" w:hAnsi="Arial" w:cs="Arial"/>
          <w:lang w:eastAsia="ko-KR"/>
        </w:rPr>
        <w:t>manuscript drafting, review</w:t>
      </w:r>
      <w:r w:rsidR="003F1398" w:rsidRPr="003D598E">
        <w:rPr>
          <w:rFonts w:ascii="Arial" w:eastAsiaTheme="minorEastAsia" w:hAnsi="Arial" w:cs="Arial"/>
          <w:lang w:eastAsia="ko-KR"/>
        </w:rPr>
        <w:t>, and editing as well as supervision of the study.</w:t>
      </w:r>
      <w:r w:rsidR="00D8020C" w:rsidRPr="003D598E">
        <w:rPr>
          <w:rFonts w:ascii="Arial" w:eastAsiaTheme="minorEastAsia" w:hAnsi="Arial" w:cs="Arial"/>
          <w:lang w:eastAsia="ko-KR"/>
        </w:rPr>
        <w:t xml:space="preserve"> </w:t>
      </w:r>
      <w:r w:rsidR="00F870CC" w:rsidRPr="003D598E">
        <w:rPr>
          <w:rFonts w:ascii="Arial" w:eastAsiaTheme="minorEastAsia" w:hAnsi="Arial" w:cs="Arial"/>
          <w:lang w:eastAsia="ko-KR"/>
        </w:rPr>
        <w:t>KS performed data analysis and contributed to manuscript review and editing.</w:t>
      </w:r>
      <w:r w:rsidR="00885269" w:rsidRPr="003D598E">
        <w:rPr>
          <w:rFonts w:ascii="Arial" w:eastAsiaTheme="minorEastAsia" w:hAnsi="Arial" w:cs="Arial"/>
          <w:lang w:eastAsia="ko-KR"/>
        </w:rPr>
        <w:t xml:space="preserve"> </w:t>
      </w:r>
      <w:r w:rsidR="00F31D4D" w:rsidRPr="003D598E">
        <w:rPr>
          <w:rFonts w:ascii="Arial" w:hAnsi="Arial" w:cs="Arial"/>
        </w:rPr>
        <w:t>JHC contributed to the generation of PDO data and manuscript review.</w:t>
      </w:r>
      <w:r w:rsidR="00F5148A" w:rsidRPr="003D598E">
        <w:rPr>
          <w:rFonts w:ascii="Arial" w:hAnsi="Arial" w:cs="Arial"/>
        </w:rPr>
        <w:t xml:space="preserve"> </w:t>
      </w:r>
      <w:r w:rsidR="0096604E" w:rsidRPr="003D598E">
        <w:rPr>
          <w:rFonts w:ascii="Arial" w:eastAsiaTheme="minorEastAsia" w:hAnsi="Arial" w:cs="Arial"/>
          <w:lang w:eastAsia="ko-KR"/>
        </w:rPr>
        <w:t>ETK provided funding acquisition, manuscript review</w:t>
      </w:r>
      <w:r w:rsidR="00F14B79" w:rsidRPr="003D598E">
        <w:rPr>
          <w:rFonts w:ascii="Arial" w:eastAsiaTheme="minorEastAsia" w:hAnsi="Arial" w:cs="Arial"/>
          <w:lang w:eastAsia="ko-KR"/>
        </w:rPr>
        <w:t xml:space="preserve"> and e</w:t>
      </w:r>
      <w:r w:rsidR="00D8020C" w:rsidRPr="003D598E">
        <w:rPr>
          <w:rFonts w:ascii="Arial" w:eastAsiaTheme="minorEastAsia" w:hAnsi="Arial" w:cs="Arial"/>
          <w:lang w:eastAsia="ko-KR"/>
        </w:rPr>
        <w:t>diting</w:t>
      </w:r>
      <w:r w:rsidR="0096604E" w:rsidRPr="003D598E">
        <w:rPr>
          <w:rFonts w:ascii="Arial" w:eastAsiaTheme="minorEastAsia" w:hAnsi="Arial" w:cs="Arial"/>
          <w:lang w:eastAsia="ko-KR"/>
        </w:rPr>
        <w:t>, and contributed to the interpretation of results. All authors participated in the interpretation of the findings and approved the final manuscript.</w:t>
      </w:r>
    </w:p>
    <w:p w14:paraId="627A6BF6" w14:textId="5BB619A9" w:rsidR="00FF5533" w:rsidRPr="00434847" w:rsidRDefault="00FF5533" w:rsidP="00434847">
      <w:pPr>
        <w:rPr>
          <w:rFonts w:ascii="Arial" w:hAnsi="Arial" w:cs="Arial" w:hint="eastAsia"/>
          <w:b/>
          <w:sz w:val="28"/>
          <w:szCs w:val="28"/>
        </w:rPr>
      </w:pPr>
    </w:p>
    <w:sectPr w:rsidR="00FF5533" w:rsidRPr="00434847" w:rsidSect="00ED7716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FB4F02" w14:textId="77777777" w:rsidR="00731FE6" w:rsidRDefault="00731FE6" w:rsidP="00FF5533">
      <w:pPr>
        <w:spacing w:after="0" w:line="240" w:lineRule="auto"/>
      </w:pPr>
      <w:r>
        <w:separator/>
      </w:r>
    </w:p>
  </w:endnote>
  <w:endnote w:type="continuationSeparator" w:id="0">
    <w:p w14:paraId="070289DF" w14:textId="77777777" w:rsidR="00731FE6" w:rsidRDefault="00731FE6" w:rsidP="00FF5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6233347"/>
      <w:docPartObj>
        <w:docPartGallery w:val="Page Numbers (Bottom of Page)"/>
        <w:docPartUnique/>
      </w:docPartObj>
    </w:sdtPr>
    <w:sdtEndPr/>
    <w:sdtContent>
      <w:p w14:paraId="65B00AF2" w14:textId="0F5B6D93" w:rsidR="00042628" w:rsidRDefault="0004262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28A9BB9" w14:textId="77777777" w:rsidR="00042628" w:rsidRDefault="0004262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0269E" w14:textId="77777777" w:rsidR="00731FE6" w:rsidRDefault="00731FE6" w:rsidP="00FF5533">
      <w:pPr>
        <w:spacing w:after="0" w:line="240" w:lineRule="auto"/>
      </w:pPr>
      <w:r>
        <w:separator/>
      </w:r>
    </w:p>
  </w:footnote>
  <w:footnote w:type="continuationSeparator" w:id="0">
    <w:p w14:paraId="48D7CFCC" w14:textId="77777777" w:rsidR="00731FE6" w:rsidRDefault="00731FE6" w:rsidP="00FF5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0tjAyszS3NDEzNbRQ0lEKTi0uzszPAykwqgUA7VzG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w0250dttv5f3efewrvfpa9w99txxz959fz&quot;&gt;My EndNote Library&lt;record-ids&gt;&lt;item&gt;18&lt;/item&gt;&lt;item&gt;577&lt;/item&gt;&lt;item&gt;662&lt;/item&gt;&lt;item&gt;663&lt;/item&gt;&lt;/record-ids&gt;&lt;/item&gt;&lt;/Libraries&gt;"/>
  </w:docVars>
  <w:rsids>
    <w:rsidRoot w:val="00EC67AB"/>
    <w:rsid w:val="00000D01"/>
    <w:rsid w:val="00003790"/>
    <w:rsid w:val="000076D0"/>
    <w:rsid w:val="000123B5"/>
    <w:rsid w:val="000135BD"/>
    <w:rsid w:val="00014620"/>
    <w:rsid w:val="000151B6"/>
    <w:rsid w:val="00015BFA"/>
    <w:rsid w:val="0001694F"/>
    <w:rsid w:val="00016CF7"/>
    <w:rsid w:val="00017109"/>
    <w:rsid w:val="00027A64"/>
    <w:rsid w:val="00030785"/>
    <w:rsid w:val="00031D4F"/>
    <w:rsid w:val="00033509"/>
    <w:rsid w:val="00042628"/>
    <w:rsid w:val="000428BF"/>
    <w:rsid w:val="00045E2B"/>
    <w:rsid w:val="00047108"/>
    <w:rsid w:val="00050E18"/>
    <w:rsid w:val="000523EF"/>
    <w:rsid w:val="00054DFC"/>
    <w:rsid w:val="000554B8"/>
    <w:rsid w:val="000561B2"/>
    <w:rsid w:val="00056443"/>
    <w:rsid w:val="000565BF"/>
    <w:rsid w:val="00061241"/>
    <w:rsid w:val="00061DB9"/>
    <w:rsid w:val="00066015"/>
    <w:rsid w:val="000746F4"/>
    <w:rsid w:val="000750DA"/>
    <w:rsid w:val="00076F06"/>
    <w:rsid w:val="0008073A"/>
    <w:rsid w:val="00082064"/>
    <w:rsid w:val="000849BB"/>
    <w:rsid w:val="00085363"/>
    <w:rsid w:val="00087A00"/>
    <w:rsid w:val="00090A4C"/>
    <w:rsid w:val="00090EDB"/>
    <w:rsid w:val="000927FB"/>
    <w:rsid w:val="00096E4D"/>
    <w:rsid w:val="000A2C91"/>
    <w:rsid w:val="000A3239"/>
    <w:rsid w:val="000A3360"/>
    <w:rsid w:val="000A4ED9"/>
    <w:rsid w:val="000A4EF2"/>
    <w:rsid w:val="000A7FC4"/>
    <w:rsid w:val="000B0807"/>
    <w:rsid w:val="000B0958"/>
    <w:rsid w:val="000B12B4"/>
    <w:rsid w:val="000B1C9C"/>
    <w:rsid w:val="000B23CE"/>
    <w:rsid w:val="000B3A00"/>
    <w:rsid w:val="000B6444"/>
    <w:rsid w:val="000B6589"/>
    <w:rsid w:val="000B67F7"/>
    <w:rsid w:val="000C3AAA"/>
    <w:rsid w:val="000C4B2B"/>
    <w:rsid w:val="000C5D2A"/>
    <w:rsid w:val="000C619C"/>
    <w:rsid w:val="000C6DBE"/>
    <w:rsid w:val="000D2974"/>
    <w:rsid w:val="000D7E26"/>
    <w:rsid w:val="000E3D73"/>
    <w:rsid w:val="000E4168"/>
    <w:rsid w:val="000E5C30"/>
    <w:rsid w:val="000E5C7E"/>
    <w:rsid w:val="000E76DE"/>
    <w:rsid w:val="000F06FB"/>
    <w:rsid w:val="000F12A7"/>
    <w:rsid w:val="000F1D51"/>
    <w:rsid w:val="000F288A"/>
    <w:rsid w:val="000F2944"/>
    <w:rsid w:val="000F2961"/>
    <w:rsid w:val="000F5185"/>
    <w:rsid w:val="000F636E"/>
    <w:rsid w:val="000F73AF"/>
    <w:rsid w:val="00102623"/>
    <w:rsid w:val="00102A8A"/>
    <w:rsid w:val="001040A7"/>
    <w:rsid w:val="001058F5"/>
    <w:rsid w:val="00105D29"/>
    <w:rsid w:val="0011087A"/>
    <w:rsid w:val="001129AB"/>
    <w:rsid w:val="001135E7"/>
    <w:rsid w:val="001155F3"/>
    <w:rsid w:val="00120204"/>
    <w:rsid w:val="0012128D"/>
    <w:rsid w:val="00122AD5"/>
    <w:rsid w:val="00125971"/>
    <w:rsid w:val="00126B49"/>
    <w:rsid w:val="0012721D"/>
    <w:rsid w:val="00130004"/>
    <w:rsid w:val="00131756"/>
    <w:rsid w:val="00133AC7"/>
    <w:rsid w:val="00134251"/>
    <w:rsid w:val="00134A92"/>
    <w:rsid w:val="00136D98"/>
    <w:rsid w:val="001410E5"/>
    <w:rsid w:val="00142500"/>
    <w:rsid w:val="00142783"/>
    <w:rsid w:val="001431BC"/>
    <w:rsid w:val="0014365F"/>
    <w:rsid w:val="00144004"/>
    <w:rsid w:val="00144271"/>
    <w:rsid w:val="00146168"/>
    <w:rsid w:val="00150511"/>
    <w:rsid w:val="00151A21"/>
    <w:rsid w:val="001534D2"/>
    <w:rsid w:val="001547CC"/>
    <w:rsid w:val="001562E0"/>
    <w:rsid w:val="001566B5"/>
    <w:rsid w:val="0016768B"/>
    <w:rsid w:val="00170996"/>
    <w:rsid w:val="00171B51"/>
    <w:rsid w:val="00172F15"/>
    <w:rsid w:val="001745D2"/>
    <w:rsid w:val="0017480B"/>
    <w:rsid w:val="00174A2D"/>
    <w:rsid w:val="00175EF3"/>
    <w:rsid w:val="001772AF"/>
    <w:rsid w:val="001779F5"/>
    <w:rsid w:val="00184191"/>
    <w:rsid w:val="001900C7"/>
    <w:rsid w:val="001903F1"/>
    <w:rsid w:val="00190C9E"/>
    <w:rsid w:val="0019241D"/>
    <w:rsid w:val="00195AE0"/>
    <w:rsid w:val="001978FB"/>
    <w:rsid w:val="001A5051"/>
    <w:rsid w:val="001A6E5E"/>
    <w:rsid w:val="001B0634"/>
    <w:rsid w:val="001B1A7F"/>
    <w:rsid w:val="001B1B8F"/>
    <w:rsid w:val="001B2685"/>
    <w:rsid w:val="001B75A2"/>
    <w:rsid w:val="001C01D3"/>
    <w:rsid w:val="001C3990"/>
    <w:rsid w:val="001C3BC8"/>
    <w:rsid w:val="001C4887"/>
    <w:rsid w:val="001C55DD"/>
    <w:rsid w:val="001C5C6A"/>
    <w:rsid w:val="001D14CA"/>
    <w:rsid w:val="001D3019"/>
    <w:rsid w:val="001D3744"/>
    <w:rsid w:val="001E0676"/>
    <w:rsid w:val="001E0A5D"/>
    <w:rsid w:val="001E1619"/>
    <w:rsid w:val="001E1864"/>
    <w:rsid w:val="001E26BB"/>
    <w:rsid w:val="001E5FB7"/>
    <w:rsid w:val="001E6FF2"/>
    <w:rsid w:val="001E77F0"/>
    <w:rsid w:val="001F086A"/>
    <w:rsid w:val="001F249D"/>
    <w:rsid w:val="001F3591"/>
    <w:rsid w:val="001F3C62"/>
    <w:rsid w:val="001F60A1"/>
    <w:rsid w:val="001F7A0E"/>
    <w:rsid w:val="00200C63"/>
    <w:rsid w:val="00202B4B"/>
    <w:rsid w:val="00212AFA"/>
    <w:rsid w:val="0021692C"/>
    <w:rsid w:val="00217412"/>
    <w:rsid w:val="00224F36"/>
    <w:rsid w:val="0022724F"/>
    <w:rsid w:val="00232DFA"/>
    <w:rsid w:val="002336D6"/>
    <w:rsid w:val="002344A0"/>
    <w:rsid w:val="00236924"/>
    <w:rsid w:val="00236EE8"/>
    <w:rsid w:val="00240F8F"/>
    <w:rsid w:val="002410A2"/>
    <w:rsid w:val="0024123F"/>
    <w:rsid w:val="0024195C"/>
    <w:rsid w:val="00243646"/>
    <w:rsid w:val="0024680F"/>
    <w:rsid w:val="00247508"/>
    <w:rsid w:val="00247F51"/>
    <w:rsid w:val="00250BC5"/>
    <w:rsid w:val="0025186E"/>
    <w:rsid w:val="002527A4"/>
    <w:rsid w:val="0025429B"/>
    <w:rsid w:val="0025591F"/>
    <w:rsid w:val="00261B18"/>
    <w:rsid w:val="00263904"/>
    <w:rsid w:val="00263D31"/>
    <w:rsid w:val="00266A72"/>
    <w:rsid w:val="00273035"/>
    <w:rsid w:val="002757D9"/>
    <w:rsid w:val="00276B84"/>
    <w:rsid w:val="00277602"/>
    <w:rsid w:val="00277AE1"/>
    <w:rsid w:val="00281148"/>
    <w:rsid w:val="002817C0"/>
    <w:rsid w:val="00283CAA"/>
    <w:rsid w:val="00287BA7"/>
    <w:rsid w:val="00290A6A"/>
    <w:rsid w:val="0029252B"/>
    <w:rsid w:val="00295165"/>
    <w:rsid w:val="00295D6F"/>
    <w:rsid w:val="00296262"/>
    <w:rsid w:val="0029639E"/>
    <w:rsid w:val="00296A91"/>
    <w:rsid w:val="00296FC9"/>
    <w:rsid w:val="002A02B3"/>
    <w:rsid w:val="002A22AA"/>
    <w:rsid w:val="002A3B7D"/>
    <w:rsid w:val="002A42B8"/>
    <w:rsid w:val="002A5286"/>
    <w:rsid w:val="002A55AC"/>
    <w:rsid w:val="002A603D"/>
    <w:rsid w:val="002A70F4"/>
    <w:rsid w:val="002B590F"/>
    <w:rsid w:val="002B69A8"/>
    <w:rsid w:val="002C0BED"/>
    <w:rsid w:val="002C3633"/>
    <w:rsid w:val="002C4200"/>
    <w:rsid w:val="002C470F"/>
    <w:rsid w:val="002C6695"/>
    <w:rsid w:val="002C7E46"/>
    <w:rsid w:val="002D34C2"/>
    <w:rsid w:val="002D3767"/>
    <w:rsid w:val="002D4A97"/>
    <w:rsid w:val="002D5AC3"/>
    <w:rsid w:val="002D5C4A"/>
    <w:rsid w:val="002D6757"/>
    <w:rsid w:val="002E1924"/>
    <w:rsid w:val="002E1999"/>
    <w:rsid w:val="002E2E4C"/>
    <w:rsid w:val="002E56CE"/>
    <w:rsid w:val="002E5FA9"/>
    <w:rsid w:val="002E6654"/>
    <w:rsid w:val="002E7B9A"/>
    <w:rsid w:val="002F06A8"/>
    <w:rsid w:val="002F3DD0"/>
    <w:rsid w:val="002F583C"/>
    <w:rsid w:val="002F78E4"/>
    <w:rsid w:val="003020EF"/>
    <w:rsid w:val="003029F4"/>
    <w:rsid w:val="003047DF"/>
    <w:rsid w:val="00313812"/>
    <w:rsid w:val="00313EC5"/>
    <w:rsid w:val="0031470A"/>
    <w:rsid w:val="00314786"/>
    <w:rsid w:val="00314FF7"/>
    <w:rsid w:val="00315A22"/>
    <w:rsid w:val="003167C7"/>
    <w:rsid w:val="00317E27"/>
    <w:rsid w:val="00324F4B"/>
    <w:rsid w:val="00325056"/>
    <w:rsid w:val="00327BC3"/>
    <w:rsid w:val="003313A4"/>
    <w:rsid w:val="00331430"/>
    <w:rsid w:val="00331EDC"/>
    <w:rsid w:val="00333431"/>
    <w:rsid w:val="00333484"/>
    <w:rsid w:val="00335DE8"/>
    <w:rsid w:val="00340092"/>
    <w:rsid w:val="0034207B"/>
    <w:rsid w:val="00345162"/>
    <w:rsid w:val="0034522B"/>
    <w:rsid w:val="00345F86"/>
    <w:rsid w:val="00346897"/>
    <w:rsid w:val="00352A73"/>
    <w:rsid w:val="003536DE"/>
    <w:rsid w:val="00354E00"/>
    <w:rsid w:val="003560F8"/>
    <w:rsid w:val="00362DE2"/>
    <w:rsid w:val="00364E43"/>
    <w:rsid w:val="00366BBF"/>
    <w:rsid w:val="00367696"/>
    <w:rsid w:val="00367E77"/>
    <w:rsid w:val="003704CC"/>
    <w:rsid w:val="00374374"/>
    <w:rsid w:val="00376259"/>
    <w:rsid w:val="00376698"/>
    <w:rsid w:val="00376AE9"/>
    <w:rsid w:val="0037719E"/>
    <w:rsid w:val="00377F7D"/>
    <w:rsid w:val="00382921"/>
    <w:rsid w:val="00382DEE"/>
    <w:rsid w:val="00386A40"/>
    <w:rsid w:val="00386FF9"/>
    <w:rsid w:val="003921F1"/>
    <w:rsid w:val="0039488E"/>
    <w:rsid w:val="003952FB"/>
    <w:rsid w:val="00397FAD"/>
    <w:rsid w:val="003A015F"/>
    <w:rsid w:val="003A2913"/>
    <w:rsid w:val="003A45CC"/>
    <w:rsid w:val="003B2A26"/>
    <w:rsid w:val="003B2B31"/>
    <w:rsid w:val="003B4B1A"/>
    <w:rsid w:val="003B4FDF"/>
    <w:rsid w:val="003B68AB"/>
    <w:rsid w:val="003C0E9F"/>
    <w:rsid w:val="003C2046"/>
    <w:rsid w:val="003C2D96"/>
    <w:rsid w:val="003C41A7"/>
    <w:rsid w:val="003C5212"/>
    <w:rsid w:val="003C5B18"/>
    <w:rsid w:val="003C6ABD"/>
    <w:rsid w:val="003D4302"/>
    <w:rsid w:val="003D4BB8"/>
    <w:rsid w:val="003D598E"/>
    <w:rsid w:val="003D6579"/>
    <w:rsid w:val="003D65E6"/>
    <w:rsid w:val="003D6C2C"/>
    <w:rsid w:val="003D78BD"/>
    <w:rsid w:val="003E0535"/>
    <w:rsid w:val="003E0F0F"/>
    <w:rsid w:val="003E1FE8"/>
    <w:rsid w:val="003E25EF"/>
    <w:rsid w:val="003E7640"/>
    <w:rsid w:val="003E7C1F"/>
    <w:rsid w:val="003F0956"/>
    <w:rsid w:val="003F1398"/>
    <w:rsid w:val="003F1856"/>
    <w:rsid w:val="003F3ABE"/>
    <w:rsid w:val="003F6519"/>
    <w:rsid w:val="0040177B"/>
    <w:rsid w:val="00404219"/>
    <w:rsid w:val="00405685"/>
    <w:rsid w:val="00405913"/>
    <w:rsid w:val="0040653A"/>
    <w:rsid w:val="00415F4B"/>
    <w:rsid w:val="004169F2"/>
    <w:rsid w:val="00417574"/>
    <w:rsid w:val="00422850"/>
    <w:rsid w:val="00423381"/>
    <w:rsid w:val="0042439F"/>
    <w:rsid w:val="00427ACA"/>
    <w:rsid w:val="00427ED1"/>
    <w:rsid w:val="004317B2"/>
    <w:rsid w:val="00434847"/>
    <w:rsid w:val="004361A6"/>
    <w:rsid w:val="00442408"/>
    <w:rsid w:val="004461C8"/>
    <w:rsid w:val="00447C42"/>
    <w:rsid w:val="004515F8"/>
    <w:rsid w:val="00452BAC"/>
    <w:rsid w:val="00453BB3"/>
    <w:rsid w:val="004554BA"/>
    <w:rsid w:val="004560E6"/>
    <w:rsid w:val="00462937"/>
    <w:rsid w:val="004633FB"/>
    <w:rsid w:val="004647F1"/>
    <w:rsid w:val="0046730B"/>
    <w:rsid w:val="004707C9"/>
    <w:rsid w:val="004709FA"/>
    <w:rsid w:val="004728CE"/>
    <w:rsid w:val="00474511"/>
    <w:rsid w:val="00475EE1"/>
    <w:rsid w:val="0048389A"/>
    <w:rsid w:val="00483F20"/>
    <w:rsid w:val="00485E15"/>
    <w:rsid w:val="00487E54"/>
    <w:rsid w:val="00490444"/>
    <w:rsid w:val="00491516"/>
    <w:rsid w:val="004916BE"/>
    <w:rsid w:val="00491C2F"/>
    <w:rsid w:val="00491EEB"/>
    <w:rsid w:val="004939CA"/>
    <w:rsid w:val="00494666"/>
    <w:rsid w:val="00496FFE"/>
    <w:rsid w:val="004978CA"/>
    <w:rsid w:val="004A3FBA"/>
    <w:rsid w:val="004A4294"/>
    <w:rsid w:val="004A4A36"/>
    <w:rsid w:val="004A55FD"/>
    <w:rsid w:val="004A61D4"/>
    <w:rsid w:val="004A7864"/>
    <w:rsid w:val="004B154E"/>
    <w:rsid w:val="004B1C53"/>
    <w:rsid w:val="004B3B2B"/>
    <w:rsid w:val="004B4126"/>
    <w:rsid w:val="004B54A6"/>
    <w:rsid w:val="004C067D"/>
    <w:rsid w:val="004C07F2"/>
    <w:rsid w:val="004C235A"/>
    <w:rsid w:val="004C4A64"/>
    <w:rsid w:val="004D01A6"/>
    <w:rsid w:val="004D2B04"/>
    <w:rsid w:val="004D4DF2"/>
    <w:rsid w:val="004D5C8B"/>
    <w:rsid w:val="004D72CB"/>
    <w:rsid w:val="004D74CD"/>
    <w:rsid w:val="004E16EC"/>
    <w:rsid w:val="004E42B3"/>
    <w:rsid w:val="004E49C4"/>
    <w:rsid w:val="004E5854"/>
    <w:rsid w:val="004E5BFC"/>
    <w:rsid w:val="004F3289"/>
    <w:rsid w:val="004F65F0"/>
    <w:rsid w:val="00500D64"/>
    <w:rsid w:val="00501B73"/>
    <w:rsid w:val="00502DC0"/>
    <w:rsid w:val="005045F8"/>
    <w:rsid w:val="00504FC3"/>
    <w:rsid w:val="00504FD8"/>
    <w:rsid w:val="00505DD5"/>
    <w:rsid w:val="005073F2"/>
    <w:rsid w:val="00511043"/>
    <w:rsid w:val="00513448"/>
    <w:rsid w:val="00513593"/>
    <w:rsid w:val="00513F03"/>
    <w:rsid w:val="005152F5"/>
    <w:rsid w:val="00515BEC"/>
    <w:rsid w:val="005165EE"/>
    <w:rsid w:val="00516886"/>
    <w:rsid w:val="00517FAC"/>
    <w:rsid w:val="005209E5"/>
    <w:rsid w:val="0052161D"/>
    <w:rsid w:val="00522FCD"/>
    <w:rsid w:val="00523104"/>
    <w:rsid w:val="005256AF"/>
    <w:rsid w:val="00526748"/>
    <w:rsid w:val="0052780A"/>
    <w:rsid w:val="00530108"/>
    <w:rsid w:val="00532491"/>
    <w:rsid w:val="00533463"/>
    <w:rsid w:val="00533D01"/>
    <w:rsid w:val="0053473B"/>
    <w:rsid w:val="0053756D"/>
    <w:rsid w:val="00542033"/>
    <w:rsid w:val="005459DE"/>
    <w:rsid w:val="00550D8F"/>
    <w:rsid w:val="0055480E"/>
    <w:rsid w:val="005558F3"/>
    <w:rsid w:val="0056291B"/>
    <w:rsid w:val="00565BE1"/>
    <w:rsid w:val="00570BF3"/>
    <w:rsid w:val="00571071"/>
    <w:rsid w:val="00571C49"/>
    <w:rsid w:val="00573898"/>
    <w:rsid w:val="00577EC2"/>
    <w:rsid w:val="00580441"/>
    <w:rsid w:val="00582C7C"/>
    <w:rsid w:val="00584EEB"/>
    <w:rsid w:val="00585353"/>
    <w:rsid w:val="00585C99"/>
    <w:rsid w:val="00586157"/>
    <w:rsid w:val="00586943"/>
    <w:rsid w:val="00586CD7"/>
    <w:rsid w:val="005915AA"/>
    <w:rsid w:val="005929F6"/>
    <w:rsid w:val="005945A5"/>
    <w:rsid w:val="00595B36"/>
    <w:rsid w:val="005A24C0"/>
    <w:rsid w:val="005A24C1"/>
    <w:rsid w:val="005A2734"/>
    <w:rsid w:val="005A4138"/>
    <w:rsid w:val="005A4E1C"/>
    <w:rsid w:val="005B5039"/>
    <w:rsid w:val="005B53A6"/>
    <w:rsid w:val="005B6318"/>
    <w:rsid w:val="005B6EFD"/>
    <w:rsid w:val="005B7691"/>
    <w:rsid w:val="005C0616"/>
    <w:rsid w:val="005C1218"/>
    <w:rsid w:val="005C1E6D"/>
    <w:rsid w:val="005C437B"/>
    <w:rsid w:val="005C47D5"/>
    <w:rsid w:val="005C7E61"/>
    <w:rsid w:val="005D2DD2"/>
    <w:rsid w:val="005D52E3"/>
    <w:rsid w:val="005D587E"/>
    <w:rsid w:val="005D612F"/>
    <w:rsid w:val="005D65FF"/>
    <w:rsid w:val="005E17F2"/>
    <w:rsid w:val="005E4382"/>
    <w:rsid w:val="005E50A6"/>
    <w:rsid w:val="005E54FF"/>
    <w:rsid w:val="005E5B1F"/>
    <w:rsid w:val="005E7964"/>
    <w:rsid w:val="005E7F06"/>
    <w:rsid w:val="005F2401"/>
    <w:rsid w:val="005F4B1D"/>
    <w:rsid w:val="005F58DC"/>
    <w:rsid w:val="005F6731"/>
    <w:rsid w:val="005F6D5D"/>
    <w:rsid w:val="005F728D"/>
    <w:rsid w:val="005F7482"/>
    <w:rsid w:val="005F7DCB"/>
    <w:rsid w:val="005F7ED5"/>
    <w:rsid w:val="006033E3"/>
    <w:rsid w:val="006067D8"/>
    <w:rsid w:val="00606B07"/>
    <w:rsid w:val="00607A9D"/>
    <w:rsid w:val="00610216"/>
    <w:rsid w:val="006122CA"/>
    <w:rsid w:val="00613E69"/>
    <w:rsid w:val="00615ECD"/>
    <w:rsid w:val="0061642F"/>
    <w:rsid w:val="00617837"/>
    <w:rsid w:val="00617AED"/>
    <w:rsid w:val="00620BBE"/>
    <w:rsid w:val="006220DD"/>
    <w:rsid w:val="006222F7"/>
    <w:rsid w:val="0062232C"/>
    <w:rsid w:val="006235C6"/>
    <w:rsid w:val="00627F14"/>
    <w:rsid w:val="00627FCF"/>
    <w:rsid w:val="00630105"/>
    <w:rsid w:val="006313A6"/>
    <w:rsid w:val="0063428D"/>
    <w:rsid w:val="0063449E"/>
    <w:rsid w:val="00637C9B"/>
    <w:rsid w:val="006407AF"/>
    <w:rsid w:val="00643670"/>
    <w:rsid w:val="00643B19"/>
    <w:rsid w:val="006443B2"/>
    <w:rsid w:val="006506AE"/>
    <w:rsid w:val="006506B6"/>
    <w:rsid w:val="0065509B"/>
    <w:rsid w:val="006653E0"/>
    <w:rsid w:val="00667538"/>
    <w:rsid w:val="00677CE5"/>
    <w:rsid w:val="00680529"/>
    <w:rsid w:val="00685481"/>
    <w:rsid w:val="00685885"/>
    <w:rsid w:val="006905F8"/>
    <w:rsid w:val="006956B5"/>
    <w:rsid w:val="006A1A87"/>
    <w:rsid w:val="006A2C79"/>
    <w:rsid w:val="006A33FF"/>
    <w:rsid w:val="006A4310"/>
    <w:rsid w:val="006B14C3"/>
    <w:rsid w:val="006B340D"/>
    <w:rsid w:val="006B391E"/>
    <w:rsid w:val="006B427C"/>
    <w:rsid w:val="006B451B"/>
    <w:rsid w:val="006B4BA7"/>
    <w:rsid w:val="006B64BE"/>
    <w:rsid w:val="006B70D8"/>
    <w:rsid w:val="006C08FA"/>
    <w:rsid w:val="006C0FF5"/>
    <w:rsid w:val="006C2FCF"/>
    <w:rsid w:val="006C5638"/>
    <w:rsid w:val="006C5A8C"/>
    <w:rsid w:val="006D038F"/>
    <w:rsid w:val="006D1441"/>
    <w:rsid w:val="006D3340"/>
    <w:rsid w:val="006D3750"/>
    <w:rsid w:val="006D459F"/>
    <w:rsid w:val="006D53AC"/>
    <w:rsid w:val="006D61C5"/>
    <w:rsid w:val="006D6D3F"/>
    <w:rsid w:val="006D6EB6"/>
    <w:rsid w:val="006D789C"/>
    <w:rsid w:val="006E133D"/>
    <w:rsid w:val="006E1F51"/>
    <w:rsid w:val="006F3146"/>
    <w:rsid w:val="006F35E2"/>
    <w:rsid w:val="006F41BC"/>
    <w:rsid w:val="006F4350"/>
    <w:rsid w:val="007106CE"/>
    <w:rsid w:val="0071118A"/>
    <w:rsid w:val="00711F61"/>
    <w:rsid w:val="00714D59"/>
    <w:rsid w:val="00715B22"/>
    <w:rsid w:val="007177CC"/>
    <w:rsid w:val="007237BD"/>
    <w:rsid w:val="0072597F"/>
    <w:rsid w:val="00726E06"/>
    <w:rsid w:val="00731FE6"/>
    <w:rsid w:val="007336B0"/>
    <w:rsid w:val="00735B8C"/>
    <w:rsid w:val="00736534"/>
    <w:rsid w:val="00740467"/>
    <w:rsid w:val="00741855"/>
    <w:rsid w:val="007528E4"/>
    <w:rsid w:val="0075406D"/>
    <w:rsid w:val="00755D4C"/>
    <w:rsid w:val="00756899"/>
    <w:rsid w:val="0075771C"/>
    <w:rsid w:val="00763076"/>
    <w:rsid w:val="007635A4"/>
    <w:rsid w:val="00765918"/>
    <w:rsid w:val="00765E85"/>
    <w:rsid w:val="007668F2"/>
    <w:rsid w:val="00767975"/>
    <w:rsid w:val="007734B4"/>
    <w:rsid w:val="00773DFE"/>
    <w:rsid w:val="007742F8"/>
    <w:rsid w:val="00776254"/>
    <w:rsid w:val="00776F75"/>
    <w:rsid w:val="00783CA7"/>
    <w:rsid w:val="007852A9"/>
    <w:rsid w:val="007860E6"/>
    <w:rsid w:val="00794714"/>
    <w:rsid w:val="00796EB0"/>
    <w:rsid w:val="007A6D0F"/>
    <w:rsid w:val="007B3819"/>
    <w:rsid w:val="007B415D"/>
    <w:rsid w:val="007B436C"/>
    <w:rsid w:val="007B4E6F"/>
    <w:rsid w:val="007C3416"/>
    <w:rsid w:val="007C5987"/>
    <w:rsid w:val="007D14E9"/>
    <w:rsid w:val="007D25C6"/>
    <w:rsid w:val="007D4ED1"/>
    <w:rsid w:val="007D6F32"/>
    <w:rsid w:val="007E0404"/>
    <w:rsid w:val="007E3A47"/>
    <w:rsid w:val="007E59D8"/>
    <w:rsid w:val="007E7ABD"/>
    <w:rsid w:val="007F3A03"/>
    <w:rsid w:val="00801489"/>
    <w:rsid w:val="00801FCD"/>
    <w:rsid w:val="0080268C"/>
    <w:rsid w:val="00812065"/>
    <w:rsid w:val="00814341"/>
    <w:rsid w:val="00814862"/>
    <w:rsid w:val="00814869"/>
    <w:rsid w:val="008160A8"/>
    <w:rsid w:val="008216C7"/>
    <w:rsid w:val="008219B1"/>
    <w:rsid w:val="008256DE"/>
    <w:rsid w:val="008266A2"/>
    <w:rsid w:val="0083153B"/>
    <w:rsid w:val="00832A75"/>
    <w:rsid w:val="00833B83"/>
    <w:rsid w:val="00835635"/>
    <w:rsid w:val="00841879"/>
    <w:rsid w:val="00842271"/>
    <w:rsid w:val="00843EAB"/>
    <w:rsid w:val="00846ED6"/>
    <w:rsid w:val="00851E27"/>
    <w:rsid w:val="00854B6B"/>
    <w:rsid w:val="008604A3"/>
    <w:rsid w:val="008611E3"/>
    <w:rsid w:val="00862210"/>
    <w:rsid w:val="00871032"/>
    <w:rsid w:val="00872140"/>
    <w:rsid w:val="00872FF6"/>
    <w:rsid w:val="0087586F"/>
    <w:rsid w:val="00883908"/>
    <w:rsid w:val="00884D74"/>
    <w:rsid w:val="00884FF5"/>
    <w:rsid w:val="00885269"/>
    <w:rsid w:val="00885B0C"/>
    <w:rsid w:val="00886CA1"/>
    <w:rsid w:val="00890147"/>
    <w:rsid w:val="00890EA5"/>
    <w:rsid w:val="0089386A"/>
    <w:rsid w:val="00893FA4"/>
    <w:rsid w:val="008A2A67"/>
    <w:rsid w:val="008A40A2"/>
    <w:rsid w:val="008A4331"/>
    <w:rsid w:val="008A7383"/>
    <w:rsid w:val="008B2030"/>
    <w:rsid w:val="008B2320"/>
    <w:rsid w:val="008C1972"/>
    <w:rsid w:val="008C1F37"/>
    <w:rsid w:val="008C3280"/>
    <w:rsid w:val="008C3B89"/>
    <w:rsid w:val="008C4D45"/>
    <w:rsid w:val="008D1A26"/>
    <w:rsid w:val="008D405D"/>
    <w:rsid w:val="008D6723"/>
    <w:rsid w:val="008D6F31"/>
    <w:rsid w:val="008E2380"/>
    <w:rsid w:val="008E291C"/>
    <w:rsid w:val="008E32BC"/>
    <w:rsid w:val="008E54A9"/>
    <w:rsid w:val="008E718B"/>
    <w:rsid w:val="008F088C"/>
    <w:rsid w:val="008F0EC2"/>
    <w:rsid w:val="008F323A"/>
    <w:rsid w:val="008F5A44"/>
    <w:rsid w:val="008F76B7"/>
    <w:rsid w:val="00901A05"/>
    <w:rsid w:val="00902AC7"/>
    <w:rsid w:val="00910638"/>
    <w:rsid w:val="0091147D"/>
    <w:rsid w:val="0091515E"/>
    <w:rsid w:val="0092195D"/>
    <w:rsid w:val="00922BED"/>
    <w:rsid w:val="00925E80"/>
    <w:rsid w:val="0092687D"/>
    <w:rsid w:val="00931060"/>
    <w:rsid w:val="0093124D"/>
    <w:rsid w:val="00933D60"/>
    <w:rsid w:val="0093538A"/>
    <w:rsid w:val="00941F47"/>
    <w:rsid w:val="00942BF8"/>
    <w:rsid w:val="009528CB"/>
    <w:rsid w:val="00955A38"/>
    <w:rsid w:val="00965548"/>
    <w:rsid w:val="0096596C"/>
    <w:rsid w:val="0096604E"/>
    <w:rsid w:val="00967D2A"/>
    <w:rsid w:val="00973F7B"/>
    <w:rsid w:val="00981A94"/>
    <w:rsid w:val="00983538"/>
    <w:rsid w:val="00985EDF"/>
    <w:rsid w:val="0098671C"/>
    <w:rsid w:val="0098696F"/>
    <w:rsid w:val="00987974"/>
    <w:rsid w:val="00987F9C"/>
    <w:rsid w:val="00990832"/>
    <w:rsid w:val="00992185"/>
    <w:rsid w:val="00997C1E"/>
    <w:rsid w:val="009A0D86"/>
    <w:rsid w:val="009A5489"/>
    <w:rsid w:val="009B0343"/>
    <w:rsid w:val="009B1090"/>
    <w:rsid w:val="009C0823"/>
    <w:rsid w:val="009C1B85"/>
    <w:rsid w:val="009C2EE2"/>
    <w:rsid w:val="009C60A5"/>
    <w:rsid w:val="009D4612"/>
    <w:rsid w:val="009D79D8"/>
    <w:rsid w:val="009E01A3"/>
    <w:rsid w:val="009E7F37"/>
    <w:rsid w:val="009F06C4"/>
    <w:rsid w:val="009F1F94"/>
    <w:rsid w:val="00A00BD0"/>
    <w:rsid w:val="00A011A5"/>
    <w:rsid w:val="00A02093"/>
    <w:rsid w:val="00A02B48"/>
    <w:rsid w:val="00A031A0"/>
    <w:rsid w:val="00A07306"/>
    <w:rsid w:val="00A125D1"/>
    <w:rsid w:val="00A16D13"/>
    <w:rsid w:val="00A16E55"/>
    <w:rsid w:val="00A17231"/>
    <w:rsid w:val="00A21233"/>
    <w:rsid w:val="00A23466"/>
    <w:rsid w:val="00A24131"/>
    <w:rsid w:val="00A31F0D"/>
    <w:rsid w:val="00A35154"/>
    <w:rsid w:val="00A35A24"/>
    <w:rsid w:val="00A37BC5"/>
    <w:rsid w:val="00A43192"/>
    <w:rsid w:val="00A431F6"/>
    <w:rsid w:val="00A47681"/>
    <w:rsid w:val="00A54B98"/>
    <w:rsid w:val="00A54E22"/>
    <w:rsid w:val="00A552BA"/>
    <w:rsid w:val="00A562F1"/>
    <w:rsid w:val="00A6161D"/>
    <w:rsid w:val="00A62776"/>
    <w:rsid w:val="00A63906"/>
    <w:rsid w:val="00A64B71"/>
    <w:rsid w:val="00A6660D"/>
    <w:rsid w:val="00A66F76"/>
    <w:rsid w:val="00A66FDC"/>
    <w:rsid w:val="00A67175"/>
    <w:rsid w:val="00A728A1"/>
    <w:rsid w:val="00A82810"/>
    <w:rsid w:val="00A8367C"/>
    <w:rsid w:val="00A871C2"/>
    <w:rsid w:val="00A908B5"/>
    <w:rsid w:val="00A92822"/>
    <w:rsid w:val="00A93D69"/>
    <w:rsid w:val="00A9582B"/>
    <w:rsid w:val="00A95EA1"/>
    <w:rsid w:val="00AA2FF5"/>
    <w:rsid w:val="00AA3488"/>
    <w:rsid w:val="00AA7181"/>
    <w:rsid w:val="00AA77B7"/>
    <w:rsid w:val="00AB0483"/>
    <w:rsid w:val="00AB07DF"/>
    <w:rsid w:val="00AB6CAB"/>
    <w:rsid w:val="00AB7391"/>
    <w:rsid w:val="00AC3DDE"/>
    <w:rsid w:val="00AC4A47"/>
    <w:rsid w:val="00AD2237"/>
    <w:rsid w:val="00AD4AE0"/>
    <w:rsid w:val="00AD518B"/>
    <w:rsid w:val="00AD6947"/>
    <w:rsid w:val="00AD7C38"/>
    <w:rsid w:val="00AE3971"/>
    <w:rsid w:val="00AE4F3D"/>
    <w:rsid w:val="00AE54AD"/>
    <w:rsid w:val="00AE7B05"/>
    <w:rsid w:val="00AF3BF3"/>
    <w:rsid w:val="00AF3E83"/>
    <w:rsid w:val="00AF5A57"/>
    <w:rsid w:val="00AF70FD"/>
    <w:rsid w:val="00B00E13"/>
    <w:rsid w:val="00B062BB"/>
    <w:rsid w:val="00B06469"/>
    <w:rsid w:val="00B100E0"/>
    <w:rsid w:val="00B10A4A"/>
    <w:rsid w:val="00B172F1"/>
    <w:rsid w:val="00B1794E"/>
    <w:rsid w:val="00B21544"/>
    <w:rsid w:val="00B23475"/>
    <w:rsid w:val="00B25340"/>
    <w:rsid w:val="00B35193"/>
    <w:rsid w:val="00B351C5"/>
    <w:rsid w:val="00B366D7"/>
    <w:rsid w:val="00B4131A"/>
    <w:rsid w:val="00B41CF4"/>
    <w:rsid w:val="00B44749"/>
    <w:rsid w:val="00B45EA4"/>
    <w:rsid w:val="00B47EEE"/>
    <w:rsid w:val="00B50570"/>
    <w:rsid w:val="00B50E0A"/>
    <w:rsid w:val="00B5149B"/>
    <w:rsid w:val="00B515C6"/>
    <w:rsid w:val="00B60033"/>
    <w:rsid w:val="00B60EDB"/>
    <w:rsid w:val="00B61B9C"/>
    <w:rsid w:val="00B623D1"/>
    <w:rsid w:val="00B62ACE"/>
    <w:rsid w:val="00B63117"/>
    <w:rsid w:val="00B671B1"/>
    <w:rsid w:val="00B70B45"/>
    <w:rsid w:val="00B72978"/>
    <w:rsid w:val="00B753BA"/>
    <w:rsid w:val="00B77BD5"/>
    <w:rsid w:val="00B81DD6"/>
    <w:rsid w:val="00B8334D"/>
    <w:rsid w:val="00B83D94"/>
    <w:rsid w:val="00B937BD"/>
    <w:rsid w:val="00B9511D"/>
    <w:rsid w:val="00B9582B"/>
    <w:rsid w:val="00BA0640"/>
    <w:rsid w:val="00BA4FEF"/>
    <w:rsid w:val="00BA65FC"/>
    <w:rsid w:val="00BB0A73"/>
    <w:rsid w:val="00BB221F"/>
    <w:rsid w:val="00BB427E"/>
    <w:rsid w:val="00BC06F9"/>
    <w:rsid w:val="00BC155D"/>
    <w:rsid w:val="00BC15C4"/>
    <w:rsid w:val="00BC1862"/>
    <w:rsid w:val="00BC2853"/>
    <w:rsid w:val="00BC2A04"/>
    <w:rsid w:val="00BC3514"/>
    <w:rsid w:val="00BC5FDB"/>
    <w:rsid w:val="00BC65B7"/>
    <w:rsid w:val="00BD0FC7"/>
    <w:rsid w:val="00BD711B"/>
    <w:rsid w:val="00BE00C4"/>
    <w:rsid w:val="00BE2346"/>
    <w:rsid w:val="00BE321B"/>
    <w:rsid w:val="00BE3ABE"/>
    <w:rsid w:val="00BE7F74"/>
    <w:rsid w:val="00BF134B"/>
    <w:rsid w:val="00BF4514"/>
    <w:rsid w:val="00BF47A2"/>
    <w:rsid w:val="00BF4A64"/>
    <w:rsid w:val="00BF60BD"/>
    <w:rsid w:val="00BF6C73"/>
    <w:rsid w:val="00C005BC"/>
    <w:rsid w:val="00C00AE3"/>
    <w:rsid w:val="00C01D69"/>
    <w:rsid w:val="00C03666"/>
    <w:rsid w:val="00C037CA"/>
    <w:rsid w:val="00C0469F"/>
    <w:rsid w:val="00C1029D"/>
    <w:rsid w:val="00C122D2"/>
    <w:rsid w:val="00C14D28"/>
    <w:rsid w:val="00C14F9B"/>
    <w:rsid w:val="00C15D70"/>
    <w:rsid w:val="00C2010D"/>
    <w:rsid w:val="00C20974"/>
    <w:rsid w:val="00C22CA1"/>
    <w:rsid w:val="00C24137"/>
    <w:rsid w:val="00C273E3"/>
    <w:rsid w:val="00C30916"/>
    <w:rsid w:val="00C35B63"/>
    <w:rsid w:val="00C36C4E"/>
    <w:rsid w:val="00C3778F"/>
    <w:rsid w:val="00C407C4"/>
    <w:rsid w:val="00C423C5"/>
    <w:rsid w:val="00C42732"/>
    <w:rsid w:val="00C4738B"/>
    <w:rsid w:val="00C4796E"/>
    <w:rsid w:val="00C5394E"/>
    <w:rsid w:val="00C5581C"/>
    <w:rsid w:val="00C56789"/>
    <w:rsid w:val="00C57789"/>
    <w:rsid w:val="00C57D9B"/>
    <w:rsid w:val="00C6226E"/>
    <w:rsid w:val="00C629B1"/>
    <w:rsid w:val="00C64DB0"/>
    <w:rsid w:val="00C65FD3"/>
    <w:rsid w:val="00C71CE6"/>
    <w:rsid w:val="00C73F17"/>
    <w:rsid w:val="00C74288"/>
    <w:rsid w:val="00C74457"/>
    <w:rsid w:val="00C7496C"/>
    <w:rsid w:val="00C820FB"/>
    <w:rsid w:val="00C82B74"/>
    <w:rsid w:val="00C8352B"/>
    <w:rsid w:val="00C840D6"/>
    <w:rsid w:val="00C90410"/>
    <w:rsid w:val="00C9211A"/>
    <w:rsid w:val="00C92FF3"/>
    <w:rsid w:val="00C94C22"/>
    <w:rsid w:val="00CA2B4B"/>
    <w:rsid w:val="00CA5368"/>
    <w:rsid w:val="00CA5A86"/>
    <w:rsid w:val="00CA6DE4"/>
    <w:rsid w:val="00CB0909"/>
    <w:rsid w:val="00CB1BF5"/>
    <w:rsid w:val="00CB4CEC"/>
    <w:rsid w:val="00CB6427"/>
    <w:rsid w:val="00CB7C9E"/>
    <w:rsid w:val="00CC0E28"/>
    <w:rsid w:val="00CC5C32"/>
    <w:rsid w:val="00CC7E1E"/>
    <w:rsid w:val="00CD6FA7"/>
    <w:rsid w:val="00CD716D"/>
    <w:rsid w:val="00CE30D0"/>
    <w:rsid w:val="00CE39C6"/>
    <w:rsid w:val="00CE455C"/>
    <w:rsid w:val="00CE502D"/>
    <w:rsid w:val="00CE6374"/>
    <w:rsid w:val="00CE6ED6"/>
    <w:rsid w:val="00CF5368"/>
    <w:rsid w:val="00D00141"/>
    <w:rsid w:val="00D00384"/>
    <w:rsid w:val="00D0140D"/>
    <w:rsid w:val="00D077C4"/>
    <w:rsid w:val="00D11101"/>
    <w:rsid w:val="00D1400D"/>
    <w:rsid w:val="00D205AB"/>
    <w:rsid w:val="00D21273"/>
    <w:rsid w:val="00D21AF1"/>
    <w:rsid w:val="00D26614"/>
    <w:rsid w:val="00D2670B"/>
    <w:rsid w:val="00D26A52"/>
    <w:rsid w:val="00D26B64"/>
    <w:rsid w:val="00D27A48"/>
    <w:rsid w:val="00D27F9B"/>
    <w:rsid w:val="00D303D0"/>
    <w:rsid w:val="00D30805"/>
    <w:rsid w:val="00D3627C"/>
    <w:rsid w:val="00D42FAC"/>
    <w:rsid w:val="00D43973"/>
    <w:rsid w:val="00D43C52"/>
    <w:rsid w:val="00D454F5"/>
    <w:rsid w:val="00D45A2F"/>
    <w:rsid w:val="00D46B69"/>
    <w:rsid w:val="00D47B69"/>
    <w:rsid w:val="00D523AE"/>
    <w:rsid w:val="00D54FCA"/>
    <w:rsid w:val="00D618DC"/>
    <w:rsid w:val="00D639BE"/>
    <w:rsid w:val="00D63D1C"/>
    <w:rsid w:val="00D67AA3"/>
    <w:rsid w:val="00D70A6D"/>
    <w:rsid w:val="00D74733"/>
    <w:rsid w:val="00D8020C"/>
    <w:rsid w:val="00D81EA1"/>
    <w:rsid w:val="00D8425C"/>
    <w:rsid w:val="00D84DAC"/>
    <w:rsid w:val="00D84FE8"/>
    <w:rsid w:val="00D851E9"/>
    <w:rsid w:val="00D902C2"/>
    <w:rsid w:val="00D90429"/>
    <w:rsid w:val="00D9129B"/>
    <w:rsid w:val="00D92E0F"/>
    <w:rsid w:val="00D93778"/>
    <w:rsid w:val="00D9442F"/>
    <w:rsid w:val="00D94D64"/>
    <w:rsid w:val="00D94DD4"/>
    <w:rsid w:val="00D9709F"/>
    <w:rsid w:val="00D974F5"/>
    <w:rsid w:val="00DA0318"/>
    <w:rsid w:val="00DB4C0C"/>
    <w:rsid w:val="00DB5AAC"/>
    <w:rsid w:val="00DB5D14"/>
    <w:rsid w:val="00DC01DF"/>
    <w:rsid w:val="00DC3050"/>
    <w:rsid w:val="00DC4BD2"/>
    <w:rsid w:val="00DC647C"/>
    <w:rsid w:val="00DC6584"/>
    <w:rsid w:val="00DD4B2E"/>
    <w:rsid w:val="00DD4B47"/>
    <w:rsid w:val="00DD4EA4"/>
    <w:rsid w:val="00DD7D61"/>
    <w:rsid w:val="00DE0685"/>
    <w:rsid w:val="00DE3B4C"/>
    <w:rsid w:val="00DE3BB1"/>
    <w:rsid w:val="00DE4292"/>
    <w:rsid w:val="00DE4CA1"/>
    <w:rsid w:val="00DE7312"/>
    <w:rsid w:val="00DF1AAB"/>
    <w:rsid w:val="00DF1DCD"/>
    <w:rsid w:val="00DF2756"/>
    <w:rsid w:val="00DF2FFE"/>
    <w:rsid w:val="00DF311A"/>
    <w:rsid w:val="00DF36DB"/>
    <w:rsid w:val="00DF394B"/>
    <w:rsid w:val="00DF5D1B"/>
    <w:rsid w:val="00E0278B"/>
    <w:rsid w:val="00E04834"/>
    <w:rsid w:val="00E04F48"/>
    <w:rsid w:val="00E0542C"/>
    <w:rsid w:val="00E06EEB"/>
    <w:rsid w:val="00E12CBC"/>
    <w:rsid w:val="00E13CA9"/>
    <w:rsid w:val="00E14CEA"/>
    <w:rsid w:val="00E16451"/>
    <w:rsid w:val="00E21A1B"/>
    <w:rsid w:val="00E21DE3"/>
    <w:rsid w:val="00E23495"/>
    <w:rsid w:val="00E25617"/>
    <w:rsid w:val="00E27349"/>
    <w:rsid w:val="00E32EF5"/>
    <w:rsid w:val="00E35B6E"/>
    <w:rsid w:val="00E40F10"/>
    <w:rsid w:val="00E440CC"/>
    <w:rsid w:val="00E45BBA"/>
    <w:rsid w:val="00E46EB8"/>
    <w:rsid w:val="00E51860"/>
    <w:rsid w:val="00E53201"/>
    <w:rsid w:val="00E53D05"/>
    <w:rsid w:val="00E56997"/>
    <w:rsid w:val="00E57B22"/>
    <w:rsid w:val="00E67110"/>
    <w:rsid w:val="00E7475D"/>
    <w:rsid w:val="00E76889"/>
    <w:rsid w:val="00E77464"/>
    <w:rsid w:val="00E816A9"/>
    <w:rsid w:val="00E83AA4"/>
    <w:rsid w:val="00E8529C"/>
    <w:rsid w:val="00E853F2"/>
    <w:rsid w:val="00E86143"/>
    <w:rsid w:val="00E91CB1"/>
    <w:rsid w:val="00E93A0A"/>
    <w:rsid w:val="00EA36E0"/>
    <w:rsid w:val="00EA7B29"/>
    <w:rsid w:val="00EA7DB6"/>
    <w:rsid w:val="00EB5AD2"/>
    <w:rsid w:val="00EB6144"/>
    <w:rsid w:val="00EB7545"/>
    <w:rsid w:val="00EC0ADE"/>
    <w:rsid w:val="00EC4977"/>
    <w:rsid w:val="00EC5F41"/>
    <w:rsid w:val="00EC67AB"/>
    <w:rsid w:val="00EC7639"/>
    <w:rsid w:val="00ED1688"/>
    <w:rsid w:val="00ED7716"/>
    <w:rsid w:val="00ED7CD4"/>
    <w:rsid w:val="00EE3DCC"/>
    <w:rsid w:val="00EE4EB0"/>
    <w:rsid w:val="00EE59F5"/>
    <w:rsid w:val="00EE7847"/>
    <w:rsid w:val="00EF3ACB"/>
    <w:rsid w:val="00EF423F"/>
    <w:rsid w:val="00F0137A"/>
    <w:rsid w:val="00F01569"/>
    <w:rsid w:val="00F01636"/>
    <w:rsid w:val="00F01D34"/>
    <w:rsid w:val="00F02ABF"/>
    <w:rsid w:val="00F032AB"/>
    <w:rsid w:val="00F04416"/>
    <w:rsid w:val="00F06CCB"/>
    <w:rsid w:val="00F07CB3"/>
    <w:rsid w:val="00F12CB7"/>
    <w:rsid w:val="00F14B79"/>
    <w:rsid w:val="00F15F87"/>
    <w:rsid w:val="00F16DE9"/>
    <w:rsid w:val="00F2104C"/>
    <w:rsid w:val="00F21D2D"/>
    <w:rsid w:val="00F22BC1"/>
    <w:rsid w:val="00F235B7"/>
    <w:rsid w:val="00F23687"/>
    <w:rsid w:val="00F24537"/>
    <w:rsid w:val="00F246EB"/>
    <w:rsid w:val="00F2599A"/>
    <w:rsid w:val="00F26E84"/>
    <w:rsid w:val="00F27E6C"/>
    <w:rsid w:val="00F317DB"/>
    <w:rsid w:val="00F31D4D"/>
    <w:rsid w:val="00F33683"/>
    <w:rsid w:val="00F34BE8"/>
    <w:rsid w:val="00F3525C"/>
    <w:rsid w:val="00F353B1"/>
    <w:rsid w:val="00F36012"/>
    <w:rsid w:val="00F50535"/>
    <w:rsid w:val="00F5148A"/>
    <w:rsid w:val="00F527D6"/>
    <w:rsid w:val="00F54600"/>
    <w:rsid w:val="00F54B86"/>
    <w:rsid w:val="00F55AD1"/>
    <w:rsid w:val="00F55F02"/>
    <w:rsid w:val="00F57BA8"/>
    <w:rsid w:val="00F57EEB"/>
    <w:rsid w:val="00F61BCF"/>
    <w:rsid w:val="00F6374B"/>
    <w:rsid w:val="00F65D83"/>
    <w:rsid w:val="00F66B61"/>
    <w:rsid w:val="00F672BB"/>
    <w:rsid w:val="00F709DC"/>
    <w:rsid w:val="00F80141"/>
    <w:rsid w:val="00F80DCD"/>
    <w:rsid w:val="00F83FB5"/>
    <w:rsid w:val="00F869DC"/>
    <w:rsid w:val="00F86ED7"/>
    <w:rsid w:val="00F870CC"/>
    <w:rsid w:val="00F87CA0"/>
    <w:rsid w:val="00F93D91"/>
    <w:rsid w:val="00F95157"/>
    <w:rsid w:val="00F95A47"/>
    <w:rsid w:val="00F95EC6"/>
    <w:rsid w:val="00F96C67"/>
    <w:rsid w:val="00F9704F"/>
    <w:rsid w:val="00F97B4A"/>
    <w:rsid w:val="00FA3316"/>
    <w:rsid w:val="00FA42C8"/>
    <w:rsid w:val="00FA4BD0"/>
    <w:rsid w:val="00FA60BB"/>
    <w:rsid w:val="00FB00C0"/>
    <w:rsid w:val="00FB077C"/>
    <w:rsid w:val="00FB0C80"/>
    <w:rsid w:val="00FB3843"/>
    <w:rsid w:val="00FB3937"/>
    <w:rsid w:val="00FB4D4B"/>
    <w:rsid w:val="00FC0270"/>
    <w:rsid w:val="00FC0625"/>
    <w:rsid w:val="00FC1084"/>
    <w:rsid w:val="00FC2231"/>
    <w:rsid w:val="00FC2AA3"/>
    <w:rsid w:val="00FC6536"/>
    <w:rsid w:val="00FC6632"/>
    <w:rsid w:val="00FC726F"/>
    <w:rsid w:val="00FD0A9B"/>
    <w:rsid w:val="00FD1918"/>
    <w:rsid w:val="00FD1A54"/>
    <w:rsid w:val="00FD3BFF"/>
    <w:rsid w:val="00FD58DE"/>
    <w:rsid w:val="00FE0EC9"/>
    <w:rsid w:val="00FE53BC"/>
    <w:rsid w:val="00FE56AD"/>
    <w:rsid w:val="00FE644F"/>
    <w:rsid w:val="00FF3680"/>
    <w:rsid w:val="00FF3778"/>
    <w:rsid w:val="00FF402D"/>
    <w:rsid w:val="00FF5533"/>
    <w:rsid w:val="00FF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EEB05"/>
  <w15:chartTrackingRefBased/>
  <w15:docId w15:val="{C1CA7258-074D-4C79-8340-F6897518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67A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67AB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ED7716"/>
  </w:style>
  <w:style w:type="paragraph" w:customStyle="1" w:styleId="EndNoteBibliographyTitle">
    <w:name w:val="EndNote Bibliography Title"/>
    <w:basedOn w:val="a"/>
    <w:link w:val="EndNoteBibliographyTitleChar"/>
    <w:rsid w:val="00EB754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B7545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EB754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EB7545"/>
    <w:rPr>
      <w:rFonts w:ascii="맑은 고딕" w:eastAsia="맑은 고딕" w:hAnsi="맑은 고딕" w:cs="Times New Roman"/>
      <w:noProof/>
    </w:rPr>
  </w:style>
  <w:style w:type="paragraph" w:styleId="a5">
    <w:name w:val="header"/>
    <w:basedOn w:val="a"/>
    <w:link w:val="Char"/>
    <w:uiPriority w:val="99"/>
    <w:unhideWhenUsed/>
    <w:rsid w:val="00FF55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5533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FF55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5533"/>
    <w:rPr>
      <w:rFonts w:ascii="맑은 고딕" w:eastAsia="맑은 고딕" w:hAnsi="맑은 고딕" w:cs="Times New Roman"/>
    </w:rPr>
  </w:style>
  <w:style w:type="paragraph" w:customStyle="1" w:styleId="Acknowledgement">
    <w:name w:val="Acknowledgement"/>
    <w:basedOn w:val="a"/>
    <w:rsid w:val="004515F8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rsid w:val="004A4294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rsid w:val="004A429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rsid w:val="004A4294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7">
    <w:name w:val="Unresolved Mention"/>
    <w:basedOn w:val="a0"/>
    <w:uiPriority w:val="99"/>
    <w:semiHidden/>
    <w:unhideWhenUsed/>
    <w:rsid w:val="00933D60"/>
    <w:rPr>
      <w:color w:val="605E5C"/>
      <w:shd w:val="clear" w:color="auto" w:fill="E1DFDD"/>
    </w:rPr>
  </w:style>
  <w:style w:type="table" w:customStyle="1" w:styleId="table">
    <w:name w:val="table"/>
    <w:rsid w:val="00BA65FC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BA65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A65F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6E1F51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annotation reference"/>
    <w:basedOn w:val="a0"/>
    <w:uiPriority w:val="99"/>
    <w:semiHidden/>
    <w:unhideWhenUsed/>
    <w:rsid w:val="00CC7E1E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CC7E1E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CC7E1E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C7E1E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CC7E1E"/>
    <w:rPr>
      <w:rFonts w:ascii="맑은 고딕" w:eastAsia="맑은 고딕" w:hAnsi="맑은 고딕" w:cs="Times New Roman"/>
      <w:b/>
      <w:bCs/>
    </w:rPr>
  </w:style>
  <w:style w:type="paragraph" w:styleId="ad">
    <w:name w:val="List Paragraph"/>
    <w:basedOn w:val="a"/>
    <w:uiPriority w:val="34"/>
    <w:qFormat/>
    <w:rsid w:val="0057107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2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9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5rangepineapple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omphealth.ucsf.edu/app/xcel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1FC3D-E8E4-4A1B-893B-CA6BCB22D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95</Words>
  <Characters>13657</Characters>
  <Application>Microsoft Office Word</Application>
  <DocSecurity>0</DocSecurity>
  <Lines>113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Yong Sung</dc:creator>
  <cp:keywords/>
  <dc:description/>
  <cp:lastModifiedBy>Ji-Yong Sung</cp:lastModifiedBy>
  <cp:revision>2</cp:revision>
  <dcterms:created xsi:type="dcterms:W3CDTF">2024-10-10T08:39:00Z</dcterms:created>
  <dcterms:modified xsi:type="dcterms:W3CDTF">2024-10-10T08:39:00Z</dcterms:modified>
</cp:coreProperties>
</file>